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04881C" w14:textId="10AF80D5" w:rsidR="00B04DED" w:rsidRPr="00115E89" w:rsidDel="00DA0120" w:rsidRDefault="00B04DED" w:rsidP="00B04DED">
      <w:pPr>
        <w:rPr>
          <w:del w:id="0" w:author="ncc" w:date="2018-01-05T15:02:00Z"/>
          <w:rFonts w:ascii="Times New Roman" w:hAnsi="Times New Roman" w:cs="Times New Roman"/>
          <w:b/>
          <w:sz w:val="24"/>
          <w:szCs w:val="24"/>
        </w:rPr>
      </w:pPr>
    </w:p>
    <w:tbl>
      <w:tblPr>
        <w:tblStyle w:val="a6"/>
        <w:tblpPr w:leftFromText="142" w:rightFromText="142" w:horzAnchor="margin" w:tblpY="1290"/>
        <w:tblW w:w="9209" w:type="dxa"/>
        <w:tblLook w:val="04A0" w:firstRow="1" w:lastRow="0" w:firstColumn="1" w:lastColumn="0" w:noHBand="0" w:noVBand="1"/>
      </w:tblPr>
      <w:tblGrid>
        <w:gridCol w:w="1980"/>
        <w:gridCol w:w="2528"/>
        <w:gridCol w:w="4701"/>
      </w:tblGrid>
      <w:tr w:rsidR="00B04DED" w:rsidDel="00DA0120" w14:paraId="10048820" w14:textId="2B9995AF" w:rsidTr="007E7897">
        <w:trPr>
          <w:del w:id="1" w:author="ncc" w:date="2018-01-05T15:01:00Z"/>
        </w:trPr>
        <w:tc>
          <w:tcPr>
            <w:tcW w:w="1980" w:type="dxa"/>
          </w:tcPr>
          <w:p w14:paraId="1004881D" w14:textId="76B194CD" w:rsidR="00B04DED" w:rsidRPr="00697DA5" w:rsidDel="00DA0120" w:rsidRDefault="00B04DED" w:rsidP="007E7897">
            <w:pPr>
              <w:rPr>
                <w:del w:id="2" w:author="ncc" w:date="2018-01-05T15:01:00Z"/>
                <w:rFonts w:ascii="Times New Roman" w:hAnsi="Times New Roman" w:cs="Times New Roman"/>
                <w:sz w:val="22"/>
              </w:rPr>
            </w:pPr>
            <w:del w:id="3" w:author="ncc" w:date="2018-01-05T15:01:00Z">
              <w:r w:rsidRPr="00697DA5" w:rsidDel="00DA0120">
                <w:rPr>
                  <w:rFonts w:ascii="Times New Roman" w:hAnsi="Times New Roman" w:cs="Times New Roman"/>
                  <w:sz w:val="22"/>
                </w:rPr>
                <w:delText>Category</w:delText>
              </w:r>
            </w:del>
          </w:p>
        </w:tc>
        <w:tc>
          <w:tcPr>
            <w:tcW w:w="2528" w:type="dxa"/>
          </w:tcPr>
          <w:p w14:paraId="1004881E" w14:textId="30573B98" w:rsidR="00B04DED" w:rsidRPr="00697DA5" w:rsidDel="00DA0120" w:rsidRDefault="00B04DED" w:rsidP="007E7897">
            <w:pPr>
              <w:rPr>
                <w:del w:id="4" w:author="ncc" w:date="2018-01-05T15:01:00Z"/>
                <w:rFonts w:ascii="Times New Roman" w:hAnsi="Times New Roman" w:cs="Times New Roman"/>
                <w:sz w:val="22"/>
              </w:rPr>
            </w:pPr>
            <w:del w:id="5" w:author="ncc" w:date="2018-01-05T15:01:00Z">
              <w:r w:rsidRPr="00697DA5" w:rsidDel="00DA0120">
                <w:rPr>
                  <w:rFonts w:ascii="Times New Roman" w:hAnsi="Times New Roman" w:cs="Times New Roman"/>
                  <w:sz w:val="22"/>
                </w:rPr>
                <w:delText>Checklist</w:delText>
              </w:r>
            </w:del>
          </w:p>
        </w:tc>
        <w:tc>
          <w:tcPr>
            <w:tcW w:w="4701" w:type="dxa"/>
          </w:tcPr>
          <w:p w14:paraId="1004881F" w14:textId="71B799F1" w:rsidR="00B04DED" w:rsidRPr="00697DA5" w:rsidDel="00DA0120" w:rsidRDefault="00B04DED" w:rsidP="007E7897">
            <w:pPr>
              <w:rPr>
                <w:del w:id="6" w:author="ncc" w:date="2018-01-05T15:01:00Z"/>
                <w:rFonts w:ascii="Times New Roman" w:hAnsi="Times New Roman" w:cs="Times New Roman"/>
                <w:sz w:val="22"/>
              </w:rPr>
            </w:pPr>
            <w:del w:id="7" w:author="ncc" w:date="2018-01-05T15:01:00Z">
              <w:r w:rsidRPr="00697DA5" w:rsidDel="00DA0120">
                <w:rPr>
                  <w:rFonts w:ascii="Times New Roman" w:hAnsi="Times New Roman" w:cs="Times New Roman"/>
                  <w:sz w:val="22"/>
                </w:rPr>
                <w:delText xml:space="preserve">Applicable school year </w:delText>
              </w:r>
              <w:r w:rsidR="00115E89" w:rsidDel="00DA0120">
                <w:rPr>
                  <w:rFonts w:ascii="Times New Roman" w:hAnsi="Times New Roman" w:cs="Times New Roman"/>
                  <w:sz w:val="22"/>
                  <w:vertAlign w:val="superscript"/>
                </w:rPr>
                <w:delText>a</w:delText>
              </w:r>
            </w:del>
          </w:p>
        </w:tc>
      </w:tr>
      <w:tr w:rsidR="00B04DED" w:rsidDel="00DA0120" w14:paraId="10048824" w14:textId="3161E606" w:rsidTr="007E7897">
        <w:trPr>
          <w:del w:id="8" w:author="ncc" w:date="2018-01-05T15:01:00Z"/>
        </w:trPr>
        <w:tc>
          <w:tcPr>
            <w:tcW w:w="1980" w:type="dxa"/>
          </w:tcPr>
          <w:p w14:paraId="10048821" w14:textId="0AC3C5B5" w:rsidR="00B04DED" w:rsidRPr="00697DA5" w:rsidDel="00DA0120" w:rsidRDefault="00B04DED" w:rsidP="007E7897">
            <w:pPr>
              <w:rPr>
                <w:del w:id="9" w:author="ncc" w:date="2018-01-05T15:01:00Z"/>
                <w:rFonts w:ascii="Times New Roman" w:hAnsi="Times New Roman" w:cs="Times New Roman"/>
                <w:sz w:val="22"/>
              </w:rPr>
            </w:pPr>
            <w:del w:id="10" w:author="ncc" w:date="2018-01-05T15:01:00Z">
              <w:r w:rsidRPr="00697DA5" w:rsidDel="00DA0120">
                <w:rPr>
                  <w:rFonts w:ascii="Times New Roman" w:hAnsi="Times New Roman" w:cs="Times New Roman"/>
                  <w:sz w:val="22"/>
                </w:rPr>
                <w:delText>Physical development</w:delText>
              </w:r>
            </w:del>
          </w:p>
        </w:tc>
        <w:tc>
          <w:tcPr>
            <w:tcW w:w="2528" w:type="dxa"/>
          </w:tcPr>
          <w:p w14:paraId="10048822" w14:textId="57E0CA4C" w:rsidR="00B04DED" w:rsidRPr="00697DA5" w:rsidDel="00DA0120" w:rsidRDefault="00B04DED" w:rsidP="007E7897">
            <w:pPr>
              <w:rPr>
                <w:del w:id="11" w:author="ncc" w:date="2018-01-05T15:01:00Z"/>
                <w:rFonts w:ascii="Times New Roman" w:hAnsi="Times New Roman" w:cs="Times New Roman"/>
                <w:sz w:val="22"/>
              </w:rPr>
            </w:pPr>
            <w:del w:id="12" w:author="ncc" w:date="2018-01-05T15:01:00Z">
              <w:r w:rsidRPr="00697DA5" w:rsidDel="00DA0120">
                <w:rPr>
                  <w:rFonts w:ascii="Times New Roman" w:hAnsi="Times New Roman" w:cs="Times New Roman"/>
                  <w:sz w:val="22"/>
                </w:rPr>
                <w:delText>Height, weight</w:delText>
              </w:r>
            </w:del>
          </w:p>
        </w:tc>
        <w:tc>
          <w:tcPr>
            <w:tcW w:w="4701" w:type="dxa"/>
          </w:tcPr>
          <w:p w14:paraId="10048823" w14:textId="76FBB529" w:rsidR="00B04DED" w:rsidRPr="00697DA5" w:rsidDel="00DA0120" w:rsidRDefault="00B04DED" w:rsidP="007E7897">
            <w:pPr>
              <w:rPr>
                <w:del w:id="13" w:author="ncc" w:date="2018-01-05T15:01:00Z"/>
                <w:rFonts w:ascii="Times New Roman" w:hAnsi="Times New Roman" w:cs="Times New Roman"/>
                <w:sz w:val="22"/>
              </w:rPr>
            </w:pPr>
            <w:del w:id="14" w:author="ncc" w:date="2018-01-05T15:01:00Z">
              <w:r w:rsidRPr="00697DA5" w:rsidDel="00DA0120">
                <w:rPr>
                  <w:rFonts w:ascii="Times New Roman" w:hAnsi="Times New Roman" w:cs="Times New Roman"/>
                  <w:sz w:val="22"/>
                </w:rPr>
                <w:delText>Elementary school  1</w:delText>
              </w:r>
              <w:r w:rsidRPr="00697DA5" w:rsidDel="00DA0120">
                <w:rPr>
                  <w:rFonts w:ascii="Times New Roman" w:hAnsi="Times New Roman" w:cs="Times New Roman"/>
                  <w:sz w:val="22"/>
                  <w:vertAlign w:val="superscript"/>
                </w:rPr>
                <w:delText>st</w:delText>
              </w:r>
              <w:r w:rsidRPr="00697DA5" w:rsidDel="00DA0120">
                <w:rPr>
                  <w:rFonts w:ascii="Times New Roman" w:hAnsi="Times New Roman" w:cs="Times New Roman"/>
                  <w:sz w:val="22"/>
                </w:rPr>
                <w:delText xml:space="preserve"> through High school 3</w:delText>
              </w:r>
              <w:r w:rsidRPr="00697DA5" w:rsidDel="00DA0120">
                <w:rPr>
                  <w:rFonts w:ascii="Times New Roman" w:hAnsi="Times New Roman" w:cs="Times New Roman"/>
                  <w:sz w:val="22"/>
                  <w:vertAlign w:val="superscript"/>
                </w:rPr>
                <w:delText>rd</w:delText>
              </w:r>
              <w:r w:rsidRPr="00697DA5" w:rsidDel="00DA0120">
                <w:rPr>
                  <w:rFonts w:ascii="Times New Roman" w:hAnsi="Times New Roman" w:cs="Times New Roman"/>
                  <w:sz w:val="22"/>
                </w:rPr>
                <w:delText xml:space="preserve"> grade</w:delText>
              </w:r>
            </w:del>
          </w:p>
        </w:tc>
      </w:tr>
      <w:tr w:rsidR="00B04DED" w:rsidDel="00DA0120" w14:paraId="10048828" w14:textId="1555A4AF" w:rsidTr="007E7897">
        <w:trPr>
          <w:del w:id="15" w:author="ncc" w:date="2018-01-05T15:01:00Z"/>
        </w:trPr>
        <w:tc>
          <w:tcPr>
            <w:tcW w:w="1980" w:type="dxa"/>
          </w:tcPr>
          <w:p w14:paraId="10048825" w14:textId="1DF9015B" w:rsidR="00B04DED" w:rsidRPr="00697DA5" w:rsidDel="00DA0120" w:rsidRDefault="00B04DED" w:rsidP="007E7897">
            <w:pPr>
              <w:rPr>
                <w:del w:id="16" w:author="ncc" w:date="2018-01-05T15:01:00Z"/>
                <w:rFonts w:ascii="Times New Roman" w:hAnsi="Times New Roman" w:cs="Times New Roman"/>
                <w:sz w:val="22"/>
              </w:rPr>
            </w:pPr>
            <w:del w:id="17" w:author="ncc" w:date="2018-01-05T15:01:00Z">
              <w:r w:rsidRPr="00697DA5" w:rsidDel="00DA0120">
                <w:rPr>
                  <w:rFonts w:ascii="Times New Roman" w:hAnsi="Times New Roman" w:cs="Times New Roman"/>
                  <w:sz w:val="22"/>
                </w:rPr>
                <w:delText>Health survey</w:delText>
              </w:r>
            </w:del>
          </w:p>
        </w:tc>
        <w:tc>
          <w:tcPr>
            <w:tcW w:w="2528" w:type="dxa"/>
          </w:tcPr>
          <w:p w14:paraId="10048826" w14:textId="7CD1C1FA" w:rsidR="00B04DED" w:rsidRPr="00697DA5" w:rsidDel="00DA0120" w:rsidRDefault="00B04DED" w:rsidP="007E7897">
            <w:pPr>
              <w:rPr>
                <w:del w:id="18" w:author="ncc" w:date="2018-01-05T15:01:00Z"/>
                <w:rFonts w:ascii="Times New Roman" w:hAnsi="Times New Roman" w:cs="Times New Roman"/>
                <w:sz w:val="22"/>
              </w:rPr>
            </w:pPr>
            <w:del w:id="19" w:author="ncc" w:date="2018-01-05T15:01:00Z">
              <w:r w:rsidRPr="00697DA5" w:rsidDel="00DA0120">
                <w:rPr>
                  <w:rFonts w:ascii="Times New Roman" w:hAnsi="Times New Roman" w:cs="Times New Roman"/>
                  <w:sz w:val="22"/>
                </w:rPr>
                <w:delText>Health behavior, life style by questionnaire</w:delText>
              </w:r>
            </w:del>
          </w:p>
        </w:tc>
        <w:tc>
          <w:tcPr>
            <w:tcW w:w="4701" w:type="dxa"/>
          </w:tcPr>
          <w:p w14:paraId="10048827" w14:textId="7C459AEE" w:rsidR="00B04DED" w:rsidRPr="00697DA5" w:rsidDel="00DA0120" w:rsidRDefault="00B04DED" w:rsidP="007E7897">
            <w:pPr>
              <w:rPr>
                <w:del w:id="20" w:author="ncc" w:date="2018-01-05T15:01:00Z"/>
                <w:rFonts w:ascii="Times New Roman" w:hAnsi="Times New Roman" w:cs="Times New Roman"/>
                <w:sz w:val="22"/>
              </w:rPr>
            </w:pPr>
            <w:del w:id="21" w:author="ncc" w:date="2018-01-05T15:01:00Z">
              <w:r w:rsidRPr="00697DA5" w:rsidDel="00DA0120">
                <w:rPr>
                  <w:rFonts w:ascii="Times New Roman" w:hAnsi="Times New Roman" w:cs="Times New Roman"/>
                  <w:sz w:val="22"/>
                </w:rPr>
                <w:delText>Elementary school  1</w:delText>
              </w:r>
              <w:r w:rsidRPr="00697DA5" w:rsidDel="00DA0120">
                <w:rPr>
                  <w:rFonts w:ascii="Times New Roman" w:hAnsi="Times New Roman" w:cs="Times New Roman"/>
                  <w:sz w:val="22"/>
                  <w:vertAlign w:val="superscript"/>
                </w:rPr>
                <w:delText>st</w:delText>
              </w:r>
              <w:r w:rsidRPr="00697DA5" w:rsidDel="00DA0120">
                <w:rPr>
                  <w:rFonts w:ascii="Times New Roman" w:hAnsi="Times New Roman" w:cs="Times New Roman"/>
                  <w:sz w:val="22"/>
                </w:rPr>
                <w:delText xml:space="preserve"> through High school 3</w:delText>
              </w:r>
              <w:r w:rsidRPr="00697DA5" w:rsidDel="00DA0120">
                <w:rPr>
                  <w:rFonts w:ascii="Times New Roman" w:hAnsi="Times New Roman" w:cs="Times New Roman"/>
                  <w:sz w:val="22"/>
                  <w:vertAlign w:val="superscript"/>
                </w:rPr>
                <w:delText>rd</w:delText>
              </w:r>
              <w:r w:rsidRPr="00697DA5" w:rsidDel="00DA0120">
                <w:rPr>
                  <w:rFonts w:ascii="Times New Roman" w:hAnsi="Times New Roman" w:cs="Times New Roman"/>
                  <w:sz w:val="22"/>
                </w:rPr>
                <w:delText xml:space="preserve"> grade</w:delText>
              </w:r>
            </w:del>
          </w:p>
        </w:tc>
      </w:tr>
      <w:tr w:rsidR="00B04DED" w:rsidDel="00DA0120" w14:paraId="1004882E" w14:textId="684D602F" w:rsidTr="007E7897">
        <w:trPr>
          <w:del w:id="22" w:author="ncc" w:date="2018-01-05T15:01:00Z"/>
        </w:trPr>
        <w:tc>
          <w:tcPr>
            <w:tcW w:w="1980" w:type="dxa"/>
          </w:tcPr>
          <w:p w14:paraId="10048829" w14:textId="17001265" w:rsidR="00B04DED" w:rsidRPr="00697DA5" w:rsidDel="00DA0120" w:rsidRDefault="00B04DED" w:rsidP="007E7897">
            <w:pPr>
              <w:rPr>
                <w:del w:id="23" w:author="ncc" w:date="2018-01-05T15:01:00Z"/>
                <w:rFonts w:ascii="Times New Roman" w:hAnsi="Times New Roman" w:cs="Times New Roman"/>
                <w:sz w:val="22"/>
              </w:rPr>
            </w:pPr>
            <w:del w:id="24" w:author="ncc" w:date="2018-01-05T15:01:00Z">
              <w:r w:rsidRPr="00697DA5" w:rsidDel="00DA0120">
                <w:rPr>
                  <w:rFonts w:ascii="Times New Roman" w:hAnsi="Times New Roman" w:cs="Times New Roman"/>
                  <w:sz w:val="22"/>
                </w:rPr>
                <w:delText>Health checkup</w:delText>
              </w:r>
            </w:del>
          </w:p>
        </w:tc>
        <w:tc>
          <w:tcPr>
            <w:tcW w:w="2528" w:type="dxa"/>
          </w:tcPr>
          <w:p w14:paraId="1004882A" w14:textId="23544061" w:rsidR="00B04DED" w:rsidRPr="00697DA5" w:rsidDel="00DA0120" w:rsidRDefault="00B04DED" w:rsidP="007E7897">
            <w:pPr>
              <w:rPr>
                <w:del w:id="25" w:author="ncc" w:date="2018-01-05T15:01:00Z"/>
                <w:rFonts w:ascii="Times New Roman" w:hAnsi="Times New Roman" w:cs="Times New Roman"/>
                <w:sz w:val="22"/>
              </w:rPr>
            </w:pPr>
            <w:del w:id="26" w:author="ncc" w:date="2018-01-05T15:01:00Z">
              <w:r w:rsidRPr="00697DA5" w:rsidDel="00DA0120">
                <w:rPr>
                  <w:rFonts w:ascii="Times New Roman" w:hAnsi="Times New Roman" w:cs="Times New Roman"/>
                  <w:sz w:val="22"/>
                </w:rPr>
                <w:delText xml:space="preserve">Musculoskeletal system, eye, ear, nose, neck, skin, oral cavity, pathology laboratory test, etc. </w:delText>
              </w:r>
            </w:del>
          </w:p>
        </w:tc>
        <w:tc>
          <w:tcPr>
            <w:tcW w:w="4701" w:type="dxa"/>
          </w:tcPr>
          <w:p w14:paraId="1004882B" w14:textId="1C2C5794" w:rsidR="00B04DED" w:rsidRPr="00697DA5" w:rsidDel="00DA0120" w:rsidRDefault="00B04DED" w:rsidP="007E7897">
            <w:pPr>
              <w:rPr>
                <w:del w:id="27" w:author="ncc" w:date="2018-01-05T15:01:00Z"/>
                <w:rFonts w:ascii="Times New Roman" w:hAnsi="Times New Roman" w:cs="Times New Roman"/>
                <w:sz w:val="22"/>
              </w:rPr>
            </w:pPr>
            <w:del w:id="28" w:author="ncc" w:date="2018-01-05T15:01:00Z">
              <w:r w:rsidRPr="00697DA5" w:rsidDel="00DA0120">
                <w:rPr>
                  <w:rFonts w:ascii="Times New Roman" w:hAnsi="Times New Roman" w:cs="Times New Roman"/>
                  <w:sz w:val="22"/>
                </w:rPr>
                <w:delText>- Elementary school 1</w:delText>
              </w:r>
              <w:r w:rsidRPr="00697DA5" w:rsidDel="00DA0120">
                <w:rPr>
                  <w:rFonts w:ascii="Times New Roman" w:hAnsi="Times New Roman" w:cs="Times New Roman"/>
                  <w:sz w:val="22"/>
                  <w:vertAlign w:val="superscript"/>
                </w:rPr>
                <w:delText>st</w:delText>
              </w:r>
              <w:r w:rsidRPr="00697DA5" w:rsidDel="00DA0120">
                <w:rPr>
                  <w:rFonts w:ascii="Times New Roman" w:hAnsi="Times New Roman" w:cs="Times New Roman"/>
                  <w:sz w:val="22"/>
                </w:rPr>
                <w:delText xml:space="preserve"> and 4</w:delText>
              </w:r>
              <w:r w:rsidRPr="00697DA5" w:rsidDel="00DA0120">
                <w:rPr>
                  <w:rFonts w:ascii="Times New Roman" w:hAnsi="Times New Roman" w:cs="Times New Roman"/>
                  <w:sz w:val="22"/>
                  <w:vertAlign w:val="superscript"/>
                </w:rPr>
                <w:delText>th</w:delText>
              </w:r>
              <w:r w:rsidRPr="00697DA5" w:rsidDel="00DA0120">
                <w:rPr>
                  <w:rFonts w:ascii="Times New Roman" w:hAnsi="Times New Roman" w:cs="Times New Roman"/>
                  <w:sz w:val="22"/>
                </w:rPr>
                <w:delText xml:space="preserve"> grade</w:delText>
              </w:r>
            </w:del>
          </w:p>
          <w:p w14:paraId="1004882C" w14:textId="682997E3" w:rsidR="00B04DED" w:rsidRPr="00697DA5" w:rsidDel="00DA0120" w:rsidRDefault="00B04DED" w:rsidP="007E7897">
            <w:pPr>
              <w:rPr>
                <w:del w:id="29" w:author="ncc" w:date="2018-01-05T15:01:00Z"/>
                <w:rFonts w:ascii="Times New Roman" w:hAnsi="Times New Roman" w:cs="Times New Roman"/>
                <w:sz w:val="22"/>
              </w:rPr>
            </w:pPr>
            <w:del w:id="30" w:author="ncc" w:date="2018-01-05T15:01:00Z">
              <w:r w:rsidRPr="00697DA5" w:rsidDel="00DA0120">
                <w:rPr>
                  <w:rFonts w:ascii="Times New Roman" w:hAnsi="Times New Roman" w:cs="Times New Roman"/>
                  <w:sz w:val="22"/>
                </w:rPr>
                <w:delText>- Middle school 1</w:delText>
              </w:r>
              <w:r w:rsidRPr="00697DA5" w:rsidDel="00DA0120">
                <w:rPr>
                  <w:rFonts w:ascii="Times New Roman" w:hAnsi="Times New Roman" w:cs="Times New Roman"/>
                  <w:sz w:val="22"/>
                  <w:vertAlign w:val="superscript"/>
                </w:rPr>
                <w:delText>st</w:delText>
              </w:r>
              <w:r w:rsidRPr="00697DA5" w:rsidDel="00DA0120">
                <w:rPr>
                  <w:rFonts w:ascii="Times New Roman" w:hAnsi="Times New Roman" w:cs="Times New Roman"/>
                  <w:sz w:val="22"/>
                </w:rPr>
                <w:delText xml:space="preserve"> grade</w:delText>
              </w:r>
            </w:del>
          </w:p>
          <w:p w14:paraId="1004882D" w14:textId="464BE2EC" w:rsidR="00B04DED" w:rsidRPr="00697DA5" w:rsidDel="00DA0120" w:rsidRDefault="00B04DED" w:rsidP="007E7897">
            <w:pPr>
              <w:rPr>
                <w:del w:id="31" w:author="ncc" w:date="2018-01-05T15:01:00Z"/>
                <w:rFonts w:ascii="Times New Roman" w:hAnsi="Times New Roman" w:cs="Times New Roman"/>
                <w:sz w:val="22"/>
                <w:vertAlign w:val="superscript"/>
              </w:rPr>
            </w:pPr>
            <w:del w:id="32" w:author="ncc" w:date="2018-01-05T15:01:00Z">
              <w:r w:rsidRPr="00697DA5" w:rsidDel="00DA0120">
                <w:rPr>
                  <w:rFonts w:ascii="Times New Roman" w:hAnsi="Times New Roman" w:cs="Times New Roman"/>
                  <w:sz w:val="22"/>
                </w:rPr>
                <w:delText>- High school 1</w:delText>
              </w:r>
              <w:r w:rsidRPr="00697DA5" w:rsidDel="00DA0120">
                <w:rPr>
                  <w:rFonts w:ascii="Times New Roman" w:hAnsi="Times New Roman" w:cs="Times New Roman"/>
                  <w:sz w:val="22"/>
                  <w:vertAlign w:val="superscript"/>
                </w:rPr>
                <w:delText>st</w:delText>
              </w:r>
              <w:r w:rsidRPr="00697DA5" w:rsidDel="00DA0120">
                <w:rPr>
                  <w:rFonts w:ascii="Times New Roman" w:hAnsi="Times New Roman" w:cs="Times New Roman"/>
                  <w:sz w:val="22"/>
                </w:rPr>
                <w:delText xml:space="preserve"> grade</w:delText>
              </w:r>
            </w:del>
          </w:p>
        </w:tc>
      </w:tr>
      <w:tr w:rsidR="00B04DED" w:rsidDel="00DA0120" w14:paraId="10048832" w14:textId="04EA176A" w:rsidTr="007E7897">
        <w:trPr>
          <w:del w:id="33" w:author="ncc" w:date="2018-01-05T15:01:00Z"/>
        </w:trPr>
        <w:tc>
          <w:tcPr>
            <w:tcW w:w="1980" w:type="dxa"/>
          </w:tcPr>
          <w:p w14:paraId="1004882F" w14:textId="0B12C8FA" w:rsidR="00B04DED" w:rsidRPr="00697DA5" w:rsidDel="00DA0120" w:rsidRDefault="00B04DED" w:rsidP="007E7897">
            <w:pPr>
              <w:rPr>
                <w:del w:id="34" w:author="ncc" w:date="2018-01-05T15:01:00Z"/>
                <w:rFonts w:ascii="Times New Roman" w:hAnsi="Times New Roman" w:cs="Times New Roman"/>
                <w:sz w:val="22"/>
              </w:rPr>
            </w:pPr>
            <w:del w:id="35" w:author="ncc" w:date="2018-01-05T15:01:00Z">
              <w:r w:rsidRPr="00697DA5" w:rsidDel="00DA0120">
                <w:rPr>
                  <w:rFonts w:ascii="Times New Roman" w:hAnsi="Times New Roman" w:cs="Times New Roman"/>
                  <w:sz w:val="22"/>
                </w:rPr>
                <w:delText>Physical fitness</w:delText>
              </w:r>
            </w:del>
          </w:p>
        </w:tc>
        <w:tc>
          <w:tcPr>
            <w:tcW w:w="2528" w:type="dxa"/>
          </w:tcPr>
          <w:p w14:paraId="10048830" w14:textId="33AA19AA" w:rsidR="00B04DED" w:rsidRPr="00697DA5" w:rsidDel="00DA0120" w:rsidRDefault="00B04DED" w:rsidP="007E7897">
            <w:pPr>
              <w:rPr>
                <w:del w:id="36" w:author="ncc" w:date="2018-01-05T15:01:00Z"/>
                <w:rFonts w:ascii="Times New Roman" w:hAnsi="Times New Roman" w:cs="Times New Roman"/>
                <w:sz w:val="22"/>
              </w:rPr>
            </w:pPr>
            <w:del w:id="37" w:author="ncc" w:date="2018-01-05T15:01:00Z">
              <w:r w:rsidRPr="00697DA5" w:rsidDel="00DA0120">
                <w:rPr>
                  <w:rFonts w:ascii="Times New Roman" w:hAnsi="Times New Roman" w:cs="Times New Roman"/>
                  <w:sz w:val="22"/>
                </w:rPr>
                <w:delText xml:space="preserve">Physical capacity test </w:delText>
              </w:r>
            </w:del>
          </w:p>
        </w:tc>
        <w:tc>
          <w:tcPr>
            <w:tcW w:w="4701" w:type="dxa"/>
          </w:tcPr>
          <w:p w14:paraId="10048831" w14:textId="57737F5E" w:rsidR="00B04DED" w:rsidRPr="00697DA5" w:rsidDel="00DA0120" w:rsidRDefault="00B04DED" w:rsidP="007E7897">
            <w:pPr>
              <w:rPr>
                <w:del w:id="38" w:author="ncc" w:date="2018-01-05T15:01:00Z"/>
                <w:rFonts w:ascii="Times New Roman" w:hAnsi="Times New Roman" w:cs="Times New Roman"/>
                <w:sz w:val="22"/>
              </w:rPr>
            </w:pPr>
            <w:del w:id="39" w:author="ncc" w:date="2018-01-05T15:01:00Z">
              <w:r w:rsidRPr="00697DA5" w:rsidDel="00DA0120">
                <w:rPr>
                  <w:rFonts w:ascii="Times New Roman" w:hAnsi="Times New Roman" w:cs="Times New Roman"/>
                  <w:sz w:val="22"/>
                </w:rPr>
                <w:delText>Elementary school 5</w:delText>
              </w:r>
              <w:r w:rsidRPr="00697DA5" w:rsidDel="00DA0120">
                <w:rPr>
                  <w:rFonts w:ascii="Times New Roman" w:hAnsi="Times New Roman" w:cs="Times New Roman"/>
                  <w:sz w:val="22"/>
                  <w:vertAlign w:val="superscript"/>
                </w:rPr>
                <w:delText>th</w:delText>
              </w:r>
              <w:r w:rsidRPr="00697DA5" w:rsidDel="00DA0120">
                <w:rPr>
                  <w:rFonts w:ascii="Times New Roman" w:hAnsi="Times New Roman" w:cs="Times New Roman"/>
                  <w:sz w:val="22"/>
                </w:rPr>
                <w:delText xml:space="preserve"> through high school 3</w:delText>
              </w:r>
              <w:r w:rsidRPr="00697DA5" w:rsidDel="00DA0120">
                <w:rPr>
                  <w:rFonts w:ascii="Times New Roman" w:hAnsi="Times New Roman" w:cs="Times New Roman"/>
                  <w:sz w:val="22"/>
                  <w:vertAlign w:val="superscript"/>
                </w:rPr>
                <w:delText>rd</w:delText>
              </w:r>
              <w:r w:rsidRPr="00697DA5" w:rsidDel="00DA0120">
                <w:rPr>
                  <w:rFonts w:ascii="Times New Roman" w:hAnsi="Times New Roman" w:cs="Times New Roman"/>
                  <w:sz w:val="22"/>
                </w:rPr>
                <w:delText xml:space="preserve"> grade</w:delText>
              </w:r>
            </w:del>
          </w:p>
        </w:tc>
      </w:tr>
    </w:tbl>
    <w:p w14:paraId="10048833" w14:textId="21968B8C" w:rsidR="0011259B" w:rsidDel="00DA0120" w:rsidRDefault="0011259B">
      <w:pPr>
        <w:rPr>
          <w:del w:id="40" w:author="ncc" w:date="2018-01-05T15:01:00Z"/>
          <w:rFonts w:ascii="Times New Roman" w:cs="Times New Roman"/>
          <w:sz w:val="22"/>
        </w:rPr>
      </w:pPr>
    </w:p>
    <w:p w14:paraId="10048834" w14:textId="3C8FCCBB" w:rsidR="00115E89" w:rsidRPr="00B04DED" w:rsidDel="00DA0120" w:rsidRDefault="00115E89">
      <w:pPr>
        <w:rPr>
          <w:del w:id="41" w:author="ncc" w:date="2018-01-05T15:01:00Z"/>
          <w:rFonts w:ascii="Times New Roman" w:cs="Times New Roman"/>
          <w:sz w:val="22"/>
        </w:rPr>
      </w:pPr>
      <w:del w:id="42" w:author="ncc" w:date="2017-12-22T13:28:00Z">
        <w:r w:rsidRPr="00115E89" w:rsidDel="0009329C">
          <w:rPr>
            <w:rFonts w:ascii="Times New Roman" w:hAnsi="Times New Roman" w:cs="Times New Roman"/>
            <w:b/>
            <w:sz w:val="24"/>
            <w:szCs w:val="24"/>
          </w:rPr>
          <w:delText xml:space="preserve">S1 </w:delText>
        </w:r>
      </w:del>
      <w:del w:id="43" w:author="ncc" w:date="2017-12-26T09:49:00Z">
        <w:r w:rsidRPr="00115E89" w:rsidDel="00EB1549">
          <w:rPr>
            <w:rFonts w:ascii="Times New Roman" w:hAnsi="Times New Roman" w:cs="Times New Roman"/>
            <w:b/>
            <w:sz w:val="24"/>
            <w:szCs w:val="24"/>
          </w:rPr>
          <w:delText>Fig</w:delText>
        </w:r>
      </w:del>
      <w:del w:id="44" w:author="ncc" w:date="2018-01-05T15:01:00Z">
        <w:r w:rsidRPr="00115E89" w:rsidDel="00DA0120">
          <w:rPr>
            <w:rFonts w:ascii="Times New Roman" w:hAnsi="Times New Roman" w:cs="Times New Roman"/>
            <w:b/>
            <w:sz w:val="24"/>
            <w:szCs w:val="24"/>
          </w:rPr>
          <w:delText>.</w:delText>
        </w:r>
        <w:r w:rsidRPr="00115E89" w:rsidDel="00DA0120">
          <w:rPr>
            <w:rFonts w:ascii="Times New Roman" w:hAnsi="Times New Roman" w:cs="Times New Roman" w:hint="eastAsia"/>
            <w:b/>
            <w:sz w:val="24"/>
            <w:szCs w:val="24"/>
          </w:rPr>
          <w:delText xml:space="preserve"> Outline of school health examination</w:delText>
        </w:r>
      </w:del>
    </w:p>
    <w:p w14:paraId="10048835" w14:textId="6E433D04" w:rsidR="00B04DED" w:rsidDel="00DA0120" w:rsidRDefault="00115E89" w:rsidP="00B04DED">
      <w:pPr>
        <w:rPr>
          <w:del w:id="45" w:author="ncc" w:date="2018-01-05T15:02:00Z"/>
        </w:rPr>
      </w:pPr>
      <w:del w:id="46" w:author="ncc" w:date="2018-01-05T15:02:00Z">
        <w:r w:rsidDel="00DA0120">
          <w:rPr>
            <w:rFonts w:ascii="Times New Roman" w:hAnsi="Times New Roman" w:cs="Times New Roman"/>
          </w:rPr>
          <w:delText>a</w:delText>
        </w:r>
        <w:r w:rsidR="00B04DED" w:rsidRPr="00697DA5" w:rsidDel="00DA0120">
          <w:rPr>
            <w:rFonts w:ascii="Times New Roman" w:hAnsi="Times New Roman" w:cs="Times New Roman"/>
          </w:rPr>
          <w:delText xml:space="preserve"> Applicable school year bases on the school system consisting of elementary school(6 years), middle school(3 years), and high school(3 years)</w:delText>
        </w:r>
        <w:r w:rsidR="00B04DED" w:rsidDel="00DA0120">
          <w:delText>.</w:delText>
        </w:r>
      </w:del>
    </w:p>
    <w:p w14:paraId="10048836" w14:textId="2488C0B6" w:rsidR="00B04DED" w:rsidDel="00DA0120" w:rsidRDefault="00B04DED" w:rsidP="00D66D22">
      <w:pPr>
        <w:rPr>
          <w:del w:id="47" w:author="ncc" w:date="2018-01-05T15:02:00Z"/>
          <w:rFonts w:ascii="Times New Roman" w:hAnsi="Times New Roman" w:cs="Times New Roman"/>
          <w:b/>
          <w:sz w:val="22"/>
        </w:rPr>
      </w:pPr>
    </w:p>
    <w:p w14:paraId="10048837" w14:textId="24E9498B" w:rsidR="00D66D22" w:rsidRPr="00115E89" w:rsidDel="00DA0120" w:rsidRDefault="00115E89" w:rsidP="00D66D22">
      <w:pPr>
        <w:rPr>
          <w:del w:id="48" w:author="ncc" w:date="2018-01-05T15:02:00Z"/>
          <w:rFonts w:ascii="Times New Roman" w:hAnsi="Times New Roman" w:cs="Times New Roman"/>
          <w:b/>
          <w:sz w:val="24"/>
          <w:szCs w:val="24"/>
        </w:rPr>
      </w:pPr>
      <w:del w:id="49" w:author="ncc" w:date="2017-12-22T13:28:00Z">
        <w:r w:rsidRPr="00115E89" w:rsidDel="0009329C">
          <w:rPr>
            <w:rFonts w:ascii="Times New Roman" w:hAnsi="Times New Roman" w:cs="Times New Roman"/>
            <w:b/>
            <w:sz w:val="24"/>
            <w:szCs w:val="24"/>
          </w:rPr>
          <w:delText xml:space="preserve">S2 </w:delText>
        </w:r>
      </w:del>
      <w:del w:id="50" w:author="ncc" w:date="2017-12-26T09:49:00Z">
        <w:r w:rsidRPr="00115E89" w:rsidDel="00EB1549">
          <w:rPr>
            <w:rFonts w:ascii="Times New Roman" w:hAnsi="Times New Roman" w:cs="Times New Roman"/>
            <w:b/>
            <w:sz w:val="24"/>
            <w:szCs w:val="24"/>
          </w:rPr>
          <w:delText>Fig</w:delText>
        </w:r>
      </w:del>
      <w:del w:id="51" w:author="ncc" w:date="2018-01-05T15:02:00Z">
        <w:r w:rsidRPr="00115E89" w:rsidDel="00DA0120">
          <w:rPr>
            <w:rFonts w:ascii="Times New Roman" w:hAnsi="Times New Roman" w:cs="Times New Roman"/>
            <w:b/>
            <w:sz w:val="24"/>
            <w:szCs w:val="24"/>
          </w:rPr>
          <w:delText>.</w:delText>
        </w:r>
        <w:r w:rsidDel="00DA0120">
          <w:rPr>
            <w:rFonts w:ascii="Times New Roman" w:hAnsi="Times New Roman" w:cs="Times New Roman" w:hint="eastAsia"/>
            <w:b/>
            <w:sz w:val="24"/>
            <w:szCs w:val="24"/>
          </w:rPr>
          <w:delText xml:space="preserve"> </w:delText>
        </w:r>
        <w:r w:rsidR="00D66D22" w:rsidRPr="00115E89" w:rsidDel="00DA0120">
          <w:rPr>
            <w:rFonts w:ascii="Times New Roman" w:hAnsi="Times New Roman" w:cs="Times New Roman"/>
            <w:b/>
            <w:sz w:val="24"/>
            <w:szCs w:val="24"/>
          </w:rPr>
          <w:delText>Details of health check up</w:delText>
        </w:r>
      </w:del>
    </w:p>
    <w:p w14:paraId="10048857" w14:textId="6FBB4224" w:rsidR="00D66D22" w:rsidRPr="00115E89" w:rsidDel="00DA0120" w:rsidRDefault="00115E89" w:rsidP="00660506">
      <w:pPr>
        <w:spacing w:line="276" w:lineRule="auto"/>
        <w:rPr>
          <w:del w:id="52" w:author="ncc" w:date="2018-01-05T15:02:00Z"/>
          <w:rFonts w:ascii="Times New Roman" w:hAnsi="Times New Roman" w:cs="Times New Roman"/>
        </w:rPr>
      </w:pPr>
      <w:del w:id="53" w:author="ncc" w:date="2018-01-05T15:02:00Z">
        <w:r w:rsidRPr="00115E89" w:rsidDel="00DA0120">
          <w:rPr>
            <w:rFonts w:ascii="Times New Roman" w:hAnsi="Times New Roman" w:cs="Times New Roman"/>
          </w:rPr>
          <w:delText>a</w:delText>
        </w:r>
        <w:r w:rsidR="00D66D22" w:rsidRPr="00115E89" w:rsidDel="00DA0120">
          <w:rPr>
            <w:rFonts w:ascii="Times New Roman" w:hAnsi="Times New Roman" w:cs="Times New Roman"/>
          </w:rPr>
          <w:delText xml:space="preserve"> Applicable school year bases on the school system consisting of elementary school (6 years), middle school (3 years), and high school (3 years).</w:delText>
        </w:r>
      </w:del>
    </w:p>
    <w:p w14:paraId="10048858" w14:textId="7F28BB2E" w:rsidR="00D66D22" w:rsidRPr="00115E89" w:rsidDel="00DA0120" w:rsidRDefault="00115E89" w:rsidP="00D66D22">
      <w:pPr>
        <w:rPr>
          <w:del w:id="54" w:author="ncc" w:date="2018-01-05T15:02:00Z"/>
          <w:rFonts w:ascii="Times New Roman" w:hAnsi="Times New Roman" w:cs="Times New Roman"/>
          <w:b/>
          <w:sz w:val="22"/>
        </w:rPr>
      </w:pPr>
      <w:del w:id="55" w:author="ncc" w:date="2018-01-05T15:02:00Z">
        <w:r w:rsidRPr="00115E89" w:rsidDel="00DA0120">
          <w:rPr>
            <w:rFonts w:ascii="Times New Roman" w:eastAsia="맑은 고딕" w:hAnsi="Times New Roman" w:cs="Times New Roman"/>
          </w:rPr>
          <w:delText>b</w:delText>
        </w:r>
        <w:r w:rsidR="00D66D22" w:rsidRPr="00115E89" w:rsidDel="00DA0120">
          <w:rPr>
            <w:rFonts w:ascii="Times New Roman" w:hAnsi="Times New Roman" w:cs="Times New Roman"/>
          </w:rPr>
          <w:delText xml:space="preserve"> obese by degree of obesity index</w:delText>
        </w:r>
      </w:del>
    </w:p>
    <w:p w14:paraId="10048859" w14:textId="58A1BF28" w:rsidR="00D66D22" w:rsidDel="00DA0120" w:rsidRDefault="00D66D22" w:rsidP="00140A09">
      <w:pPr>
        <w:rPr>
          <w:del w:id="56" w:author="ncc" w:date="2018-01-05T15:02:00Z"/>
          <w:rFonts w:ascii="Times New Roman" w:hAnsi="Times New Roman" w:cs="Times New Roman"/>
          <w:b/>
          <w:sz w:val="22"/>
        </w:rPr>
      </w:pPr>
    </w:p>
    <w:p w14:paraId="1004885A" w14:textId="502F4DA7" w:rsidR="00D66D22" w:rsidDel="00DA0120" w:rsidRDefault="00D66D22" w:rsidP="00140A09">
      <w:pPr>
        <w:rPr>
          <w:del w:id="57" w:author="ncc" w:date="2018-01-05T15:02:00Z"/>
          <w:rFonts w:ascii="Times New Roman" w:hAnsi="Times New Roman" w:cs="Times New Roman"/>
          <w:b/>
          <w:sz w:val="22"/>
        </w:rPr>
      </w:pPr>
    </w:p>
    <w:p w14:paraId="1004885B" w14:textId="37EE24DA" w:rsidR="00D66D22" w:rsidDel="00DA0120" w:rsidRDefault="00D66D22" w:rsidP="00140A09">
      <w:pPr>
        <w:rPr>
          <w:del w:id="58" w:author="ncc" w:date="2018-01-05T15:02:00Z"/>
          <w:rFonts w:ascii="Times New Roman" w:hAnsi="Times New Roman" w:cs="Times New Roman"/>
          <w:b/>
          <w:sz w:val="22"/>
        </w:rPr>
      </w:pPr>
    </w:p>
    <w:p w14:paraId="1004885C" w14:textId="46087EE2" w:rsidR="00D66D22" w:rsidDel="00DA0120" w:rsidRDefault="00D66D22" w:rsidP="00140A09">
      <w:pPr>
        <w:rPr>
          <w:del w:id="59" w:author="ncc" w:date="2018-01-05T15:02:00Z"/>
          <w:rFonts w:ascii="Times New Roman" w:hAnsi="Times New Roman" w:cs="Times New Roman"/>
          <w:b/>
          <w:sz w:val="22"/>
        </w:rPr>
      </w:pPr>
    </w:p>
    <w:p w14:paraId="1004885D" w14:textId="4EF88D13" w:rsidR="00D66D22" w:rsidDel="00DA0120" w:rsidRDefault="00D66D22" w:rsidP="00140A09">
      <w:pPr>
        <w:rPr>
          <w:del w:id="60" w:author="ncc" w:date="2018-01-05T15:02:00Z"/>
          <w:rFonts w:ascii="Times New Roman" w:hAnsi="Times New Roman" w:cs="Times New Roman"/>
          <w:b/>
          <w:sz w:val="22"/>
        </w:rPr>
      </w:pPr>
    </w:p>
    <w:p w14:paraId="1004885E" w14:textId="77777777" w:rsidR="00D66D22" w:rsidRDefault="00D66D22" w:rsidP="00140A09">
      <w:pPr>
        <w:rPr>
          <w:rFonts w:ascii="Times New Roman" w:hAnsi="Times New Roman" w:cs="Times New Roman"/>
          <w:b/>
          <w:sz w:val="22"/>
        </w:rPr>
      </w:pPr>
    </w:p>
    <w:p w14:paraId="1004885F" w14:textId="77777777" w:rsidR="00140A09" w:rsidRPr="00115E89" w:rsidRDefault="00140A09" w:rsidP="00140A09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8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900"/>
        <w:gridCol w:w="1139"/>
        <w:gridCol w:w="1080"/>
        <w:gridCol w:w="900"/>
        <w:gridCol w:w="1300"/>
        <w:gridCol w:w="1080"/>
      </w:tblGrid>
      <w:tr w:rsidR="00115E89" w:rsidRPr="00140A09" w14:paraId="10048861" w14:textId="77777777" w:rsidTr="007E7897">
        <w:trPr>
          <w:trHeight w:val="180"/>
        </w:trPr>
        <w:tc>
          <w:tcPr>
            <w:tcW w:w="880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0048860" w14:textId="42A6BA8D" w:rsidR="00115E89" w:rsidRPr="00115E89" w:rsidRDefault="00035293" w:rsidP="00115E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del w:id="61" w:author="ncc" w:date="2017-12-22T13:28:00Z">
              <w:r w:rsidDel="0009329C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 xml:space="preserve">S1 </w:delText>
              </w:r>
            </w:del>
            <w:ins w:id="62" w:author="ncc" w:date="2017-12-26T09:50:00Z">
              <w:r w:rsidR="00EB1549">
                <w:rPr>
                  <w:rFonts w:ascii="Times New Roman" w:hAnsi="Times New Roman" w:cs="Times New Roman"/>
                  <w:b/>
                  <w:sz w:val="24"/>
                  <w:szCs w:val="24"/>
                </w:rPr>
                <w:t>S1 Table</w:t>
              </w:r>
            </w:ins>
            <w:del w:id="63" w:author="ncc" w:date="2017-12-26T09:50:00Z">
              <w:r w:rsidDel="00EB1549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T</w:delText>
              </w:r>
              <w:r w:rsidR="00115E89" w:rsidRPr="00115E89" w:rsidDel="00EB1549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able</w:delText>
              </w:r>
            </w:del>
            <w:r w:rsidR="00115E89" w:rsidRPr="00115E89">
              <w:rPr>
                <w:rFonts w:ascii="Times New Roman" w:hAnsi="Times New Roman" w:cs="Times New Roman"/>
                <w:b/>
                <w:sz w:val="24"/>
                <w:szCs w:val="24"/>
              </w:rPr>
              <w:t>. Correlation between health checkup variables and liver enzymes</w:t>
            </w:r>
          </w:p>
        </w:tc>
      </w:tr>
      <w:tr w:rsidR="00140A09" w:rsidRPr="00140A09" w14:paraId="10048865" w14:textId="77777777" w:rsidTr="00365A39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62" w14:textId="77777777" w:rsidR="00140A09" w:rsidRPr="00140A0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0A0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3" w14:textId="77777777" w:rsidR="00140A09" w:rsidRPr="004919A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140A0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ST</w:t>
            </w:r>
            <w:r w:rsidR="00D641D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115E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2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4" w14:textId="77777777" w:rsidR="00140A09" w:rsidRPr="00140A0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0A0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LT </w:t>
            </w:r>
            <w:r w:rsidR="00115E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140A09" w:rsidRPr="00140A09" w14:paraId="1004886D" w14:textId="77777777" w:rsidTr="00365A39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6" w14:textId="77777777" w:rsidR="00140A09" w:rsidRPr="00140A0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0A0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7" w14:textId="77777777" w:rsidR="00140A09" w:rsidRPr="00140A0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0A0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8" w14:textId="77777777" w:rsidR="00140A09" w:rsidRPr="00140A0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0A0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effici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9" w14:textId="77777777" w:rsidR="00140A09" w:rsidRPr="00140A0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0A0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140A0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A" w14:textId="77777777" w:rsidR="00140A09" w:rsidRPr="00140A0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0A0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B" w14:textId="77777777" w:rsidR="00140A09" w:rsidRPr="00140A0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0A0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effici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C" w14:textId="77777777" w:rsidR="00140A09" w:rsidRPr="00140A0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0A0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140A0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140A09" w:rsidRPr="00140A09" w14:paraId="10048875" w14:textId="77777777" w:rsidTr="00365A39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6E" w14:textId="77777777" w:rsidR="00140A09" w:rsidRPr="00140A0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0A0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ody mass ind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6F" w14:textId="77777777" w:rsidR="00140A09" w:rsidRPr="00140A09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14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0" w14:textId="77777777" w:rsidR="00140A09" w:rsidRPr="00140A09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1" w14:textId="77777777" w:rsidR="00140A09" w:rsidRPr="00140A0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0A0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048872" w14:textId="77777777" w:rsidR="00140A09" w:rsidRPr="00140A09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5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3" w14:textId="77777777" w:rsidR="00140A09" w:rsidRPr="00140A09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4" w14:textId="77777777" w:rsidR="00140A09" w:rsidRPr="00140A0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0A0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140A09" w:rsidRPr="00140A09" w14:paraId="1004887D" w14:textId="77777777" w:rsidTr="00365A39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6" w14:textId="77777777" w:rsidR="00140A09" w:rsidRPr="00140A0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0A0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asting gluco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7" w14:textId="77777777" w:rsidR="00140A09" w:rsidRPr="00140A09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14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8" w14:textId="77777777" w:rsidR="00140A09" w:rsidRPr="00140A0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0A0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9" w14:textId="77777777" w:rsidR="00140A09" w:rsidRPr="00140A0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0A0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04887A" w14:textId="77777777" w:rsidR="00140A09" w:rsidRPr="00140A09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5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B" w14:textId="77777777" w:rsidR="00140A09" w:rsidRPr="00140A09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C" w14:textId="77777777" w:rsidR="00140A09" w:rsidRPr="00140A0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0A0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140A09" w:rsidRPr="00140A09" w14:paraId="10048885" w14:textId="77777777" w:rsidTr="00365A39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E" w14:textId="77777777" w:rsidR="00140A09" w:rsidRPr="00140A0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0A0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 cholester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04887F" w14:textId="77777777" w:rsidR="00140A09" w:rsidRPr="00140A09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14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0" w14:textId="77777777" w:rsidR="00140A09" w:rsidRPr="00140A09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1" w14:textId="77777777" w:rsidR="00140A09" w:rsidRPr="00140A0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0A0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048882" w14:textId="77777777" w:rsidR="00140A09" w:rsidRPr="00140A09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5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3" w14:textId="77777777" w:rsidR="00140A09" w:rsidRPr="00140A0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0A0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4" w14:textId="77777777" w:rsidR="00140A09" w:rsidRPr="00140A0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0A0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140A09" w:rsidRPr="00140A09" w14:paraId="1004888D" w14:textId="77777777" w:rsidTr="00365A39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6" w14:textId="77777777" w:rsidR="00140A09" w:rsidRPr="00140A0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0A0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ystolic blood pressu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048887" w14:textId="77777777" w:rsidR="00140A09" w:rsidRPr="00140A09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14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8" w14:textId="77777777" w:rsidR="00140A09" w:rsidRPr="00140A09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9" w14:textId="77777777" w:rsidR="00140A09" w:rsidRPr="00140A09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04888A" w14:textId="77777777" w:rsidR="00140A09" w:rsidRPr="00140A09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5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B" w14:textId="77777777" w:rsidR="00140A09" w:rsidRPr="00140A09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C" w14:textId="77777777" w:rsidR="00140A09" w:rsidRPr="00140A0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0A0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140A09" w:rsidRPr="00140A09" w14:paraId="10048895" w14:textId="77777777" w:rsidTr="00365A39">
        <w:trPr>
          <w:trHeight w:val="34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8E" w14:textId="77777777" w:rsidR="00140A09" w:rsidRPr="00140A0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0A0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astolic blood press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004888F" w14:textId="77777777" w:rsidR="00140A09" w:rsidRPr="00140A09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14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90" w14:textId="77777777" w:rsidR="00140A09" w:rsidRPr="00140A09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91" w14:textId="77777777" w:rsidR="00140A09" w:rsidRPr="00140A09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0048892" w14:textId="77777777" w:rsidR="00140A09" w:rsidRPr="00140A09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51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93" w14:textId="77777777" w:rsidR="00140A09" w:rsidRPr="00140A09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94" w14:textId="77777777" w:rsidR="00140A09" w:rsidRPr="00140A0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0A0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140A09" w:rsidRPr="00140A09" w14:paraId="10048899" w14:textId="77777777" w:rsidTr="00365A39">
        <w:trPr>
          <w:trHeight w:val="270"/>
        </w:trPr>
        <w:tc>
          <w:tcPr>
            <w:tcW w:w="64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96" w14:textId="77777777" w:rsidR="00140A09" w:rsidRPr="00140A0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40A09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N=number; AST=aspartate transaminase; ALT= alanine transamin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97" w14:textId="77777777" w:rsidR="00140A09" w:rsidRPr="00140A0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0A0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98" w14:textId="77777777" w:rsidR="00140A09" w:rsidRPr="00140A09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0A0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641D5" w:rsidRPr="00140A09" w14:paraId="1004889D" w14:textId="77777777" w:rsidTr="00365A39">
        <w:trPr>
          <w:trHeight w:val="285"/>
        </w:trPr>
        <w:tc>
          <w:tcPr>
            <w:tcW w:w="64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9A" w14:textId="77777777" w:rsidR="00D641D5" w:rsidRPr="00D641D5" w:rsidRDefault="00115E8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="00D641D5" w:rsidRPr="00140A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log</w:t>
            </w:r>
            <w:r w:rsidR="00D641D5" w:rsidRPr="00D641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bscript"/>
              </w:rPr>
              <w:t>10</w:t>
            </w:r>
            <w:r w:rsidR="00D641D5" w:rsidRPr="00140A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AST]</w:t>
            </w:r>
            <w:r w:rsidR="00D641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log</w:t>
            </w:r>
            <w:r w:rsidR="00D641D5" w:rsidRPr="00D641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bscript"/>
              </w:rPr>
              <w:t>10</w:t>
            </w:r>
            <w:r w:rsidR="00D641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[ALT]</w:t>
            </w:r>
            <w:r w:rsidR="00D641D5" w:rsidRPr="00140A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was used.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9B" w14:textId="77777777" w:rsidR="00D641D5" w:rsidRPr="00140A09" w:rsidRDefault="00D641D5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140A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9C" w14:textId="77777777" w:rsidR="00D641D5" w:rsidRPr="00140A09" w:rsidRDefault="00D641D5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140A0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1004889E" w14:textId="77777777" w:rsidR="00140A09" w:rsidRDefault="00140A09">
      <w:pPr>
        <w:rPr>
          <w:rFonts w:ascii="Times New Roman" w:cs="Times New Roman"/>
          <w:sz w:val="22"/>
        </w:rPr>
      </w:pPr>
    </w:p>
    <w:p w14:paraId="1004889F" w14:textId="77777777" w:rsidR="00140A09" w:rsidRDefault="00140A09">
      <w:pPr>
        <w:rPr>
          <w:rFonts w:ascii="Times New Roman" w:cs="Times New Roman"/>
          <w:sz w:val="22"/>
        </w:rPr>
      </w:pPr>
    </w:p>
    <w:p w14:paraId="100488A0" w14:textId="3048FE1A" w:rsidR="00140A09" w:rsidDel="00DA0120" w:rsidRDefault="00140A09">
      <w:pPr>
        <w:rPr>
          <w:del w:id="64" w:author="ncc" w:date="2018-01-05T15:02:00Z"/>
          <w:rFonts w:ascii="Times New Roman" w:cs="Times New Roman"/>
          <w:sz w:val="22"/>
        </w:rPr>
      </w:pPr>
    </w:p>
    <w:p w14:paraId="100488A1" w14:textId="7B48EA02" w:rsidR="00140A09" w:rsidDel="00DA0120" w:rsidRDefault="00140A09">
      <w:pPr>
        <w:rPr>
          <w:del w:id="65" w:author="ncc" w:date="2018-01-05T15:02:00Z"/>
          <w:rFonts w:ascii="Times New Roman" w:cs="Times New Roman"/>
          <w:sz w:val="22"/>
        </w:rPr>
      </w:pPr>
    </w:p>
    <w:p w14:paraId="100488A2" w14:textId="37464244" w:rsidR="00140A09" w:rsidDel="00DA0120" w:rsidRDefault="00140A09">
      <w:pPr>
        <w:rPr>
          <w:del w:id="66" w:author="ncc" w:date="2018-01-05T15:02:00Z"/>
          <w:rFonts w:ascii="Times New Roman" w:cs="Times New Roman"/>
          <w:sz w:val="22"/>
        </w:rPr>
      </w:pPr>
    </w:p>
    <w:p w14:paraId="100488A3" w14:textId="12EF8521" w:rsidR="00140A09" w:rsidDel="00DA0120" w:rsidRDefault="00140A09">
      <w:pPr>
        <w:rPr>
          <w:del w:id="67" w:author="ncc" w:date="2018-01-05T15:02:00Z"/>
          <w:rFonts w:ascii="Times New Roman" w:cs="Times New Roman"/>
          <w:sz w:val="22"/>
        </w:rPr>
      </w:pPr>
    </w:p>
    <w:p w14:paraId="100488A4" w14:textId="09D30A40" w:rsidR="00140A09" w:rsidDel="00DA0120" w:rsidRDefault="00140A09">
      <w:pPr>
        <w:rPr>
          <w:del w:id="68" w:author="ncc" w:date="2018-01-05T15:02:00Z"/>
          <w:rFonts w:ascii="Times New Roman" w:cs="Times New Roman"/>
          <w:sz w:val="22"/>
        </w:rPr>
      </w:pPr>
    </w:p>
    <w:p w14:paraId="100488A5" w14:textId="003CE2C4" w:rsidR="00140A09" w:rsidDel="00DA0120" w:rsidRDefault="00140A09">
      <w:pPr>
        <w:rPr>
          <w:del w:id="69" w:author="ncc" w:date="2018-01-05T15:02:00Z"/>
          <w:rFonts w:ascii="Times New Roman" w:cs="Times New Roman"/>
          <w:sz w:val="22"/>
        </w:rPr>
      </w:pPr>
    </w:p>
    <w:p w14:paraId="100488A6" w14:textId="3AD41E71" w:rsidR="00140A09" w:rsidDel="00DA0120" w:rsidRDefault="00140A09">
      <w:pPr>
        <w:rPr>
          <w:del w:id="70" w:author="ncc" w:date="2018-01-05T15:02:00Z"/>
          <w:rFonts w:ascii="Times New Roman" w:cs="Times New Roman"/>
          <w:sz w:val="22"/>
        </w:rPr>
      </w:pPr>
    </w:p>
    <w:p w14:paraId="100488A7" w14:textId="76A0B974" w:rsidR="00140A09" w:rsidDel="00DA0120" w:rsidRDefault="00140A09">
      <w:pPr>
        <w:rPr>
          <w:del w:id="71" w:author="ncc" w:date="2018-01-05T15:02:00Z"/>
          <w:rFonts w:ascii="Times New Roman" w:cs="Times New Roman"/>
          <w:sz w:val="22"/>
        </w:rPr>
      </w:pPr>
    </w:p>
    <w:p w14:paraId="100488A8" w14:textId="0EF78EA8" w:rsidR="00140A09" w:rsidDel="00DA0120" w:rsidRDefault="00140A09">
      <w:pPr>
        <w:rPr>
          <w:del w:id="72" w:author="ncc" w:date="2018-01-05T15:02:00Z"/>
          <w:rFonts w:ascii="Times New Roman" w:cs="Times New Roman"/>
          <w:sz w:val="22"/>
        </w:rPr>
      </w:pPr>
    </w:p>
    <w:p w14:paraId="100488A9" w14:textId="4A286BB8" w:rsidR="00140A09" w:rsidDel="00DA0120" w:rsidRDefault="00140A09">
      <w:pPr>
        <w:rPr>
          <w:del w:id="73" w:author="ncc" w:date="2018-01-05T15:02:00Z"/>
          <w:rFonts w:ascii="Times New Roman" w:cs="Times New Roman"/>
          <w:sz w:val="22"/>
        </w:rPr>
      </w:pPr>
    </w:p>
    <w:p w14:paraId="100488AA" w14:textId="0BB93D86" w:rsidR="00140A09" w:rsidDel="00DA0120" w:rsidRDefault="00140A09">
      <w:pPr>
        <w:rPr>
          <w:del w:id="74" w:author="ncc" w:date="2018-01-05T15:02:00Z"/>
          <w:rFonts w:ascii="Times New Roman" w:cs="Times New Roman"/>
          <w:sz w:val="22"/>
        </w:rPr>
      </w:pPr>
    </w:p>
    <w:p w14:paraId="100488AB" w14:textId="5C7A02B0" w:rsidR="00140A09" w:rsidDel="00DA0120" w:rsidRDefault="00140A09">
      <w:pPr>
        <w:rPr>
          <w:del w:id="75" w:author="ncc" w:date="2018-01-05T15:02:00Z"/>
          <w:rFonts w:ascii="Times New Roman" w:cs="Times New Roman"/>
          <w:sz w:val="22"/>
        </w:rPr>
      </w:pPr>
    </w:p>
    <w:p w14:paraId="100488AC" w14:textId="4FC5FEF1" w:rsidR="00140A09" w:rsidDel="00DA0120" w:rsidRDefault="00140A09">
      <w:pPr>
        <w:rPr>
          <w:del w:id="76" w:author="ncc" w:date="2018-01-05T15:02:00Z"/>
          <w:rFonts w:ascii="Times New Roman" w:cs="Times New Roman"/>
          <w:sz w:val="22"/>
        </w:rPr>
      </w:pPr>
    </w:p>
    <w:p w14:paraId="100488AD" w14:textId="79D237B1" w:rsidR="00140A09" w:rsidDel="00DA0120" w:rsidRDefault="00140A09">
      <w:pPr>
        <w:rPr>
          <w:del w:id="77" w:author="ncc" w:date="2018-01-05T15:02:00Z"/>
          <w:rFonts w:ascii="Times New Roman" w:cs="Times New Roman"/>
          <w:sz w:val="22"/>
        </w:rPr>
      </w:pPr>
    </w:p>
    <w:p w14:paraId="100488AE" w14:textId="5C10FE10" w:rsidR="00140A09" w:rsidDel="00DA0120" w:rsidRDefault="00140A09">
      <w:pPr>
        <w:rPr>
          <w:del w:id="78" w:author="ncc" w:date="2018-01-05T15:02:00Z"/>
          <w:rFonts w:ascii="Times New Roman" w:cs="Times New Roman"/>
          <w:sz w:val="22"/>
        </w:rPr>
      </w:pPr>
    </w:p>
    <w:p w14:paraId="100488AF" w14:textId="41C2DDA1" w:rsidR="00140A09" w:rsidDel="00DA0120" w:rsidRDefault="00140A09">
      <w:pPr>
        <w:rPr>
          <w:del w:id="79" w:author="ncc" w:date="2018-01-05T15:02:00Z"/>
          <w:rFonts w:ascii="Times New Roman" w:cs="Times New Roman"/>
          <w:sz w:val="22"/>
        </w:rPr>
      </w:pPr>
    </w:p>
    <w:p w14:paraId="100488B0" w14:textId="6BBD3AC8" w:rsidR="00140A09" w:rsidDel="00DA0120" w:rsidRDefault="00140A09">
      <w:pPr>
        <w:rPr>
          <w:del w:id="80" w:author="ncc" w:date="2018-01-05T15:02:00Z"/>
          <w:rFonts w:ascii="Times New Roman" w:cs="Times New Roman"/>
          <w:sz w:val="22"/>
        </w:rPr>
      </w:pPr>
    </w:p>
    <w:p w14:paraId="100488B1" w14:textId="55850DEE" w:rsidR="00140A09" w:rsidDel="00DA0120" w:rsidRDefault="00140A09">
      <w:pPr>
        <w:rPr>
          <w:del w:id="81" w:author="ncc" w:date="2018-01-05T15:02:00Z"/>
          <w:rFonts w:ascii="Times New Roman" w:cs="Times New Roman"/>
          <w:sz w:val="22"/>
        </w:rPr>
      </w:pPr>
    </w:p>
    <w:p w14:paraId="100488B2" w14:textId="6C74464A" w:rsidR="00D641D5" w:rsidDel="00DA0120" w:rsidRDefault="00D641D5">
      <w:pPr>
        <w:rPr>
          <w:del w:id="82" w:author="ncc" w:date="2018-01-05T15:02:00Z"/>
          <w:rFonts w:ascii="Times New Roman" w:cs="Times New Roman"/>
          <w:sz w:val="22"/>
        </w:rPr>
      </w:pPr>
    </w:p>
    <w:p w14:paraId="100488B3" w14:textId="43B97520" w:rsidR="00140A09" w:rsidRPr="00140A09" w:rsidDel="00DA0120" w:rsidRDefault="00140A09" w:rsidP="00140A09">
      <w:pPr>
        <w:rPr>
          <w:del w:id="83" w:author="ncc" w:date="2018-01-05T15:02:00Z"/>
          <w:rFonts w:ascii="Times New Roman" w:hAnsi="Times New Roman" w:cs="Times New Roman"/>
          <w:sz w:val="22"/>
        </w:rPr>
      </w:pPr>
    </w:p>
    <w:tbl>
      <w:tblPr>
        <w:tblW w:w="93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20"/>
        <w:gridCol w:w="1280"/>
        <w:gridCol w:w="1080"/>
        <w:gridCol w:w="1080"/>
        <w:gridCol w:w="1080"/>
        <w:gridCol w:w="1080"/>
      </w:tblGrid>
      <w:tr w:rsidR="00741B7C" w:rsidRPr="00741B7C" w:rsidDel="00DA0120" w14:paraId="100488BA" w14:textId="200ADEC5" w:rsidTr="00741B7C">
        <w:trPr>
          <w:trHeight w:val="345"/>
          <w:del w:id="84" w:author="ncc" w:date="2018-01-05T15:02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4" w14:textId="3CCF2A5C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5" w:author="ncc" w:date="2018-01-05T15:02:00Z"/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5" w14:textId="6FF61D9F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6" w:author="ncc" w:date="2018-01-05T15:02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87" w:author="ncc" w:date="2018-01-05T15:02:00Z">
              <w:r w:rsidRPr="00741B7C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6" w14:textId="28FB35FC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8" w:author="ncc" w:date="2018-01-05T15:02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89" w:author="ncc" w:date="2018-01-05T15:02:00Z">
              <w:r w:rsidRPr="00741B7C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7" w14:textId="2CEB3BFE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0" w:author="ncc" w:date="2018-01-05T15:02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91" w:author="ncc" w:date="2018-01-05T15:02:00Z">
              <w:r w:rsidRPr="00741B7C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8" w14:textId="7F0B2506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2" w:author="ncc" w:date="2018-01-05T15:02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93" w:author="ncc" w:date="2018-01-05T15:02:00Z">
              <w:r w:rsidRPr="00741B7C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9" w14:textId="1357880C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4" w:author="ncc" w:date="2018-01-05T15:02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95" w:author="ncc" w:date="2018-01-05T15:02:00Z">
              <w:r w:rsidRPr="00741B7C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  <w:tr w:rsidR="00115E89" w:rsidRPr="00741B7C" w:rsidDel="00DA0120" w14:paraId="100488BC" w14:textId="26D7C657" w:rsidTr="007E7897">
        <w:trPr>
          <w:trHeight w:val="360"/>
          <w:del w:id="96" w:author="ncc" w:date="2018-01-05T15:00:00Z"/>
        </w:trPr>
        <w:tc>
          <w:tcPr>
            <w:tcW w:w="93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B" w14:textId="56C38BD1" w:rsidR="00115E89" w:rsidRPr="00115E89" w:rsidDel="00DA0120" w:rsidRDefault="00035293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8" w:author="ncc" w:date="2017-12-22T13:29:00Z">
              <w:r w:rsidDel="0009329C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2"/>
                </w:rPr>
                <w:delText xml:space="preserve">S2 </w:delText>
              </w:r>
            </w:del>
            <w:del w:id="99" w:author="ncc" w:date="2017-12-26T09:50:00Z">
              <w:r w:rsidDel="00EB1549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2"/>
                </w:rPr>
                <w:delText>T</w:delText>
              </w:r>
              <w:r w:rsidR="00115E89" w:rsidDel="00EB1549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2"/>
                </w:rPr>
                <w:delText>able</w:delText>
              </w:r>
            </w:del>
            <w:del w:id="100" w:author="ncc" w:date="2018-01-05T15:00:00Z">
              <w:r w:rsidR="00115E89" w:rsidDel="00DA0120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2"/>
                </w:rPr>
                <w:delText xml:space="preserve">. </w:delText>
              </w:r>
              <w:r w:rsidR="00115E89" w:rsidRPr="00115E89" w:rsidDel="00DA0120">
                <w:rPr>
                  <w:rFonts w:ascii="Times New Roman" w:eastAsia="맑은 고딕" w:hAnsi="Times New Roman" w:cs="Times New Roman"/>
                  <w:b/>
                  <w:color w:val="000000"/>
                  <w:kern w:val="0"/>
                  <w:sz w:val="24"/>
                  <w:szCs w:val="24"/>
                </w:rPr>
                <w:delText>Relationship between health checkup varia</w:delText>
              </w:r>
              <w:r w:rsidR="00115E89" w:rsidDel="00DA0120">
                <w:rPr>
                  <w:rFonts w:ascii="Times New Roman" w:eastAsia="맑은 고딕" w:hAnsi="Times New Roman" w:cs="Times New Roman"/>
                  <w:b/>
                  <w:color w:val="000000"/>
                  <w:kern w:val="0"/>
                  <w:sz w:val="24"/>
                  <w:szCs w:val="24"/>
                </w:rPr>
                <w:delText xml:space="preserve">bles and the elevation of liver </w:delText>
              </w:r>
              <w:r w:rsidR="00115E89" w:rsidRPr="00115E89" w:rsidDel="00DA0120">
                <w:rPr>
                  <w:rFonts w:ascii="Times New Roman" w:eastAsia="맑은 고딕" w:hAnsi="Times New Roman" w:cs="Times New Roman"/>
                  <w:b/>
                  <w:color w:val="000000"/>
                  <w:kern w:val="0"/>
                  <w:sz w:val="24"/>
                  <w:szCs w:val="24"/>
                </w:rPr>
                <w:delText>enzymes</w:delText>
              </w:r>
              <w:r w:rsid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  <w:r w:rsidR="007E7897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a</w:delText>
              </w:r>
            </w:del>
          </w:p>
        </w:tc>
      </w:tr>
      <w:tr w:rsidR="00741B7C" w:rsidRPr="00741B7C" w:rsidDel="00DA0120" w14:paraId="100488C1" w14:textId="1DDB0BEE" w:rsidTr="00741B7C">
        <w:trPr>
          <w:trHeight w:val="360"/>
          <w:del w:id="101" w:author="ncc" w:date="2018-01-05T15:00:00Z"/>
        </w:trPr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D" w14:textId="4FB08C87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2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3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E" w14:textId="3DD12C81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5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BF" w14:textId="7370DF4A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6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7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Elevation of AST</w:delText>
              </w:r>
              <w:r w:rsidR="00C974C5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  <w:r w:rsidR="007E7897" w:rsidDel="00DA0120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  <w:vertAlign w:val="superscript"/>
                </w:rPr>
                <w:delText>b</w:delText>
              </w:r>
            </w:del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C0" w14:textId="12A9F9A6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8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9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Elevation of ALT</w:delText>
              </w:r>
              <w:r w:rsidR="00C974C5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  <w:r w:rsidR="007E7897" w:rsidDel="00DA0120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  <w:vertAlign w:val="superscript"/>
                </w:rPr>
                <w:delText>b</w:delText>
              </w:r>
            </w:del>
          </w:p>
        </w:tc>
      </w:tr>
      <w:tr w:rsidR="00741B7C" w:rsidRPr="00741B7C" w:rsidDel="00DA0120" w14:paraId="100488C8" w14:textId="4C89B6FF" w:rsidTr="00741B7C">
        <w:trPr>
          <w:trHeight w:val="330"/>
          <w:del w:id="110" w:author="ncc" w:date="2018-01-05T15:00:00Z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0488C2" w14:textId="090F7951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2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Variable (unit, referent)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0488C3" w14:textId="74152758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4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Category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C4" w14:textId="31F53A8B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6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Odds ratio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C5" w14:textId="7FA66A82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8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5% CI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C6" w14:textId="73ACDB91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0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Odds ratio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C7" w14:textId="6FEF5B2D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2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5% CI</w:delText>
              </w:r>
            </w:del>
          </w:p>
        </w:tc>
      </w:tr>
      <w:tr w:rsidR="00741B7C" w:rsidRPr="00741B7C" w:rsidDel="00DA0120" w14:paraId="100488CF" w14:textId="220E3D3D" w:rsidTr="00741B7C">
        <w:trPr>
          <w:trHeight w:val="405"/>
          <w:del w:id="123" w:author="ncc" w:date="2018-01-05T15:00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8C9" w14:textId="5BBDD070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5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Age</w:delText>
              </w:r>
              <w:r w:rsidR="004919A8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 </w:delText>
              </w:r>
              <w:r w:rsidR="007E7897" w:rsidDel="00DA0120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  <w:vertAlign w:val="superscript"/>
                </w:rPr>
                <w:delText>c</w:delText>
              </w:r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(years,10)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8CA" w14:textId="39A54762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6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7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3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CB" w14:textId="49C15A73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8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9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81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CC" w14:textId="3AA587BE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0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1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71-0.94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CD" w14:textId="154F3557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2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3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71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CE" w14:textId="05B23E57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5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64-0.78</w:delText>
              </w:r>
            </w:del>
          </w:p>
        </w:tc>
      </w:tr>
      <w:tr w:rsidR="00741B7C" w:rsidRPr="00741B7C" w:rsidDel="00DA0120" w14:paraId="100488D6" w14:textId="32BF8EB9" w:rsidTr="00741B7C">
        <w:trPr>
          <w:trHeight w:val="345"/>
          <w:del w:id="136" w:author="ncc" w:date="2018-01-05T15:00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0" w14:textId="76C475E3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8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1" w14:textId="0B14E737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0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2" w14:textId="07DBED09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2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63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3" w14:textId="5FDD5723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4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54-0.72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4" w14:textId="3A261F48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6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71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5" w14:textId="60799114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8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64-0.78</w:delText>
              </w:r>
            </w:del>
          </w:p>
        </w:tc>
      </w:tr>
      <w:tr w:rsidR="00741B7C" w:rsidRPr="00741B7C" w:rsidDel="00DA0120" w14:paraId="100488DD" w14:textId="040640EC" w:rsidTr="00741B7C">
        <w:trPr>
          <w:trHeight w:val="345"/>
          <w:del w:id="149" w:author="ncc" w:date="2018-01-05T15:00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7" w14:textId="147010A6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0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1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Body mass index (kg/</w:delText>
              </w:r>
              <w:r w:rsidRPr="00741B7C" w:rsidDel="00DA0120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㎡</w:delText>
              </w:r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, 23</w:delText>
              </w:r>
            </w:del>
            <w:ins w:id="152" w:author="Moran Ki" w:date="2017-10-22T21:22:00Z">
              <w:del w:id="153" w:author="ncc" w:date="2018-01-05T15:00:00Z">
                <w:r w:rsidR="00CD17C1" w:rsidDel="00DA0120">
                  <w:rPr>
                    <w:rFonts w:ascii="Times New Roman" w:eastAsia="맑은 고딕" w:hAnsi="Times New Roman" w:cs="Times New Roman"/>
                    <w:color w:val="000000"/>
                    <w:kern w:val="0"/>
                    <w:sz w:val="22"/>
                  </w:rPr>
                  <w:delText>.0</w:delText>
                </w:r>
              </w:del>
            </w:ins>
            <w:del w:id="154" w:author="ncc" w:date="2018-01-05T15:00:00Z">
              <w:r w:rsidRPr="00741B7C" w:rsidDel="00DA0120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≤</w:delText>
              </w:r>
            </w:del>
            <w:ins w:id="155" w:author="Moran Ki" w:date="2017-10-22T21:21:00Z">
              <w:del w:id="156" w:author="ncc" w:date="2018-01-05T15:00:00Z">
                <w:r w:rsidR="00CD17C1" w:rsidDel="00DA0120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157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&lt;25</w:delText>
              </w:r>
            </w:del>
            <w:ins w:id="158" w:author="Moran Ki" w:date="2017-10-22T21:22:00Z">
              <w:del w:id="159" w:author="ncc" w:date="2018-01-05T15:00:00Z">
                <w:r w:rsidR="00CD17C1" w:rsidDel="00DA0120">
                  <w:rPr>
                    <w:rFonts w:ascii="Times New Roman" w:eastAsia="맑은 고딕" w:hAnsi="Times New Roman" w:cs="Times New Roman"/>
                    <w:color w:val="000000"/>
                    <w:kern w:val="0"/>
                    <w:sz w:val="22"/>
                  </w:rPr>
                  <w:delText>24.9</w:delText>
                </w:r>
              </w:del>
            </w:ins>
            <w:del w:id="160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)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8" w14:textId="4E4DBB5B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62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  <w:r w:rsidRPr="00741B7C" w:rsidDel="00DA0120">
                <w:rPr>
                  <w:rFonts w:ascii="바탕" w:eastAsia="바탕" w:hAnsi="바탕" w:cs="Times New Roman" w:hint="eastAsia"/>
                  <w:color w:val="000000"/>
                  <w:kern w:val="0"/>
                  <w:sz w:val="22"/>
                </w:rPr>
                <w:delText>≥</w:delText>
              </w:r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5</w:delText>
              </w:r>
            </w:del>
            <w:ins w:id="163" w:author="Moran Ki" w:date="2017-10-22T21:22:00Z">
              <w:del w:id="164" w:author="ncc" w:date="2018-01-05T15:00:00Z">
                <w:r w:rsidR="00CD17C1" w:rsidDel="00DA0120">
                  <w:rPr>
                    <w:rFonts w:ascii="Times New Roman" w:eastAsia="맑은 고딕" w:hAnsi="Times New Roman" w:cs="Times New Roman"/>
                    <w:color w:val="000000"/>
                    <w:kern w:val="0"/>
                    <w:sz w:val="22"/>
                  </w:rPr>
                  <w:delText>.0</w:delText>
                </w:r>
              </w:del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9" w14:textId="440856D7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66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7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A" w14:textId="67DAA02D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68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50-2.05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B" w14:textId="32523882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70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02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C" w14:textId="3E66ACF6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7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72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81-2.26</w:delText>
              </w:r>
            </w:del>
          </w:p>
        </w:tc>
      </w:tr>
      <w:tr w:rsidR="00741B7C" w:rsidRPr="00741B7C" w:rsidDel="00DA0120" w14:paraId="100488E4" w14:textId="0D9F557E" w:rsidTr="00741B7C">
        <w:trPr>
          <w:trHeight w:val="330"/>
          <w:del w:id="173" w:author="ncc" w:date="2018-01-05T15:00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E" w14:textId="2461947B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7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75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Fasting glucose (mg/dL, &lt;100)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F" w14:textId="5DB5D86D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76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77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0</w:delText>
              </w:r>
            </w:del>
            <w:ins w:id="178" w:author="Moran Ki" w:date="2017-10-22T21:20:00Z">
              <w:del w:id="179" w:author="ncc" w:date="2018-01-05T15:00:00Z">
                <w:r w:rsidR="00564C6B" w:rsidDel="00DA0120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180" w:author="ncc" w:date="2018-01-05T15:00:00Z">
              <w:r w:rsidRPr="00741B7C" w:rsidDel="00DA0120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≤</w:delText>
              </w:r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  <w:r w:rsidRPr="00741B7C" w:rsidDel="00DA0120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≤</w:delText>
              </w:r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125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0" w14:textId="45830A46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8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82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29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1" w14:textId="32281915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8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84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12-1.49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2" w14:textId="736B493F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8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86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34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3" w14:textId="0E41CE98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8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88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21-1.48</w:delText>
              </w:r>
            </w:del>
          </w:p>
        </w:tc>
      </w:tr>
      <w:tr w:rsidR="00741B7C" w:rsidRPr="00741B7C" w:rsidDel="00DA0120" w14:paraId="100488EB" w14:textId="23E1E0B8" w:rsidTr="00741B7C">
        <w:trPr>
          <w:trHeight w:val="330"/>
          <w:del w:id="189" w:author="ncc" w:date="2018-01-05T15:00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5" w14:textId="66E6CBA2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90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91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6" w14:textId="1DA91BCF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92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93" w:author="ncc" w:date="2018-01-05T15:00:00Z">
              <w:r w:rsidRPr="00741B7C" w:rsidDel="00DA0120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≥</w:delText>
              </w:r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2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7" w14:textId="40D3F516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9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95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97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8" w14:textId="02EB8A05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96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97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06-4.28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9" w14:textId="149BE763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98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99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97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A" w14:textId="2E44E3BF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00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01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24-3.93</w:delText>
              </w:r>
            </w:del>
          </w:p>
        </w:tc>
      </w:tr>
      <w:tr w:rsidR="00741B7C" w:rsidRPr="00741B7C" w:rsidDel="00DA0120" w14:paraId="100488F2" w14:textId="3D534CC3" w:rsidTr="00741B7C">
        <w:trPr>
          <w:trHeight w:val="330"/>
          <w:del w:id="202" w:author="ncc" w:date="2018-01-05T15:00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C" w14:textId="78ADF011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0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04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Total cholesterol (mg/dL,</w:delText>
              </w:r>
              <w:r w:rsidR="00C974C5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  <w:r w:rsidRPr="00741B7C" w:rsidDel="00DA0120">
                <w:rPr>
                  <w:rFonts w:ascii="바탕" w:eastAsia="바탕" w:hAnsi="바탕" w:cs="Times New Roman" w:hint="eastAsia"/>
                  <w:color w:val="000000"/>
                  <w:kern w:val="0"/>
                  <w:sz w:val="22"/>
                </w:rPr>
                <w:delText>≤</w:delText>
              </w:r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70)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D" w14:textId="0A275DDA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0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06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7</w:delText>
              </w:r>
            </w:del>
            <w:ins w:id="207" w:author="Moran Ki" w:date="2017-10-22T21:16:00Z">
              <w:del w:id="208" w:author="ncc" w:date="2018-01-05T15:00:00Z">
                <w:r w:rsidR="00564C6B" w:rsidDel="00DA0120">
                  <w:rPr>
                    <w:rFonts w:ascii="Times New Roman" w:eastAsia="맑은 고딕" w:hAnsi="Times New Roman" w:cs="Times New Roman"/>
                    <w:color w:val="000000"/>
                    <w:kern w:val="0"/>
                    <w:sz w:val="22"/>
                  </w:rPr>
                  <w:delText>1</w:delText>
                </w:r>
              </w:del>
            </w:ins>
            <w:ins w:id="209" w:author="Moran Ki" w:date="2017-10-22T21:20:00Z">
              <w:del w:id="210" w:author="ncc" w:date="2018-01-05T15:00:00Z">
                <w:r w:rsidR="00564C6B" w:rsidDel="00DA0120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211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0&lt; </w:delText>
              </w:r>
              <w:r w:rsidRPr="00741B7C" w:rsidDel="00DA0120">
                <w:rPr>
                  <w:rFonts w:ascii="바탕" w:eastAsia="바탕" w:hAnsi="바탕" w:cs="Times New Roman" w:hint="eastAsia"/>
                  <w:color w:val="000000"/>
                  <w:kern w:val="0"/>
                  <w:sz w:val="22"/>
                </w:rPr>
                <w:delText>≤</w:delText>
              </w:r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99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E" w14:textId="255A154B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12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13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67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F" w14:textId="04F636EF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1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15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47-1.90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0" w14:textId="238330F6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16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17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58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1" w14:textId="691DF52A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18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19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45-1.73</w:delText>
              </w:r>
            </w:del>
          </w:p>
        </w:tc>
      </w:tr>
      <w:tr w:rsidR="00741B7C" w:rsidRPr="00741B7C" w:rsidDel="00DA0120" w14:paraId="100488F9" w14:textId="0AF7332E" w:rsidTr="00741B7C">
        <w:trPr>
          <w:trHeight w:val="330"/>
          <w:del w:id="220" w:author="ncc" w:date="2018-01-05T15:00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3" w14:textId="0ED25B17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2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22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4" w14:textId="5F6D71DF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23" w:author="ncc" w:date="2018-01-05T15:00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224" w:author="ncc" w:date="2018-01-05T15:00:00Z">
              <w:r w:rsidRPr="00741B7C" w:rsidDel="00DA0120">
                <w:rPr>
                  <w:rFonts w:ascii="맑은 고딕" w:eastAsia="맑은 고딕" w:hAnsi="맑은 고딕" w:cs="Times New Roman" w:hint="eastAsia"/>
                  <w:color w:val="222222"/>
                  <w:kern w:val="0"/>
                  <w:sz w:val="22"/>
                </w:rPr>
                <w:delText>≥</w:delText>
              </w:r>
              <w:r w:rsidRPr="00741B7C" w:rsidDel="00DA0120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200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5" w14:textId="639C90C7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2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26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.27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6" w14:textId="0C31EC33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2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28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85-3.75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7" w14:textId="77EC87AC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2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30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61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8" w14:textId="39083572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3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32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37-2.89</w:delText>
              </w:r>
            </w:del>
          </w:p>
        </w:tc>
      </w:tr>
      <w:tr w:rsidR="00741B7C" w:rsidRPr="00741B7C" w:rsidDel="00DA0120" w14:paraId="10048900" w14:textId="2681EC73" w:rsidTr="00741B7C">
        <w:trPr>
          <w:trHeight w:val="330"/>
          <w:del w:id="233" w:author="ncc" w:date="2018-01-05T15:00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A" w14:textId="02C28EA6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3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35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Systolic blood pressure (mmHg,&lt;130)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B" w14:textId="6065A59C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36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37" w:author="ncc" w:date="2018-01-05T15:00:00Z">
              <w:r w:rsidRPr="00741B7C" w:rsidDel="00DA0120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≥</w:delText>
              </w:r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130 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C" w14:textId="2DB5F011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38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39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68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D" w14:textId="7A01C09A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40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41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44-1.9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E" w14:textId="28AFE2B1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42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43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92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F" w14:textId="3AA6A7D8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4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45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73-2.14</w:delText>
              </w:r>
            </w:del>
          </w:p>
        </w:tc>
      </w:tr>
      <w:tr w:rsidR="00741B7C" w:rsidRPr="00741B7C" w:rsidDel="00DA0120" w14:paraId="10048907" w14:textId="21FE0C66" w:rsidTr="00741B7C">
        <w:trPr>
          <w:trHeight w:val="330"/>
          <w:del w:id="246" w:author="ncc" w:date="2018-01-05T15:00:00Z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01" w14:textId="2720CF90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4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48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Diastolic blood pressure (mmHg,&lt;80)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02" w14:textId="75F74BB9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4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50" w:author="ncc" w:date="2018-01-05T15:00:00Z">
              <w:r w:rsidRPr="00741B7C" w:rsidDel="00DA0120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≥</w:delText>
              </w:r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80 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03" w14:textId="2BB59C95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5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52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55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04" w14:textId="762C1623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5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54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33-1.80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05" w14:textId="651392CA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5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56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6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06" w14:textId="1EDD11BC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5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58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50-1.84</w:delText>
              </w:r>
            </w:del>
          </w:p>
        </w:tc>
      </w:tr>
      <w:tr w:rsidR="00741B7C" w:rsidRPr="00741B7C" w:rsidDel="00DA0120" w14:paraId="1004890A" w14:textId="7183E1C6" w:rsidTr="00741B7C">
        <w:trPr>
          <w:trHeight w:val="330"/>
          <w:del w:id="259" w:author="ncc" w:date="2018-01-05T15:00:00Z"/>
        </w:trPr>
        <w:tc>
          <w:tcPr>
            <w:tcW w:w="8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08" w14:textId="5414B0E1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60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61" w:author="ncc" w:date="2018-01-05T15:00:00Z">
              <w:r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AST=aspartate transaminase;  ALT=alanine transaminase;  CI=confidence interval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09" w14:textId="027C3181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62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263" w:author="ncc" w:date="2018-01-05T15:00:00Z">
              <w:r w:rsidRPr="00741B7C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  <w:tr w:rsidR="00741B7C" w:rsidRPr="00741B7C" w:rsidDel="00DA0120" w14:paraId="10048910" w14:textId="16FDFEA3" w:rsidTr="007E7897">
        <w:trPr>
          <w:trHeight w:val="360"/>
          <w:del w:id="264" w:author="ncc" w:date="2018-01-05T15:00:00Z"/>
        </w:trPr>
        <w:tc>
          <w:tcPr>
            <w:tcW w:w="5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0B" w14:textId="1E12B834" w:rsidR="00741B7C" w:rsidRPr="00741B7C" w:rsidDel="00DA0120" w:rsidRDefault="007E7897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6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66" w:author="ncc" w:date="2018-01-05T15:00:00Z">
              <w:r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a</w:delText>
              </w:r>
              <w:r w:rsidR="00741B7C"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univariate logistic regression was used.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0C" w14:textId="359CA55C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67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268" w:author="ncc" w:date="2018-01-05T15:00:00Z">
              <w:r w:rsidRPr="00741B7C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0D" w14:textId="40E9FE55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69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270" w:author="ncc" w:date="2018-01-05T15:00:00Z">
              <w:r w:rsidRPr="00741B7C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0E" w14:textId="779D8B8B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71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272" w:author="ncc" w:date="2018-01-05T15:00:00Z">
              <w:r w:rsidRPr="00741B7C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0F" w14:textId="6804B0C2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73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274" w:author="ncc" w:date="2018-01-05T15:00:00Z">
              <w:r w:rsidRPr="00741B7C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  <w:tr w:rsidR="00741B7C" w:rsidRPr="00741B7C" w:rsidDel="00DA0120" w14:paraId="10048917" w14:textId="54E8F7C0" w:rsidTr="00741B7C">
        <w:trPr>
          <w:trHeight w:val="360"/>
          <w:del w:id="275" w:author="ncc" w:date="2018-01-05T15:00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1" w14:textId="668C4E0C" w:rsidR="00741B7C" w:rsidRPr="00741B7C" w:rsidDel="00DA0120" w:rsidRDefault="007E7897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76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77" w:author="ncc" w:date="2018-01-05T15:00:00Z">
              <w:r w:rsidDel="00DA0120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  <w:vertAlign w:val="superscript"/>
                </w:rPr>
                <w:delText>b</w:delText>
              </w:r>
              <w:r w:rsidR="00741B7C"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applied criteria was &gt;45U/L.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2" w14:textId="6B2E1B24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78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279" w:author="ncc" w:date="2018-01-05T15:00:00Z">
              <w:r w:rsidRPr="00741B7C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3" w14:textId="7F4B9DE7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80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281" w:author="ncc" w:date="2018-01-05T15:00:00Z">
              <w:r w:rsidRPr="00741B7C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4" w14:textId="75A03C01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82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283" w:author="ncc" w:date="2018-01-05T15:00:00Z">
              <w:r w:rsidRPr="00741B7C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5" w14:textId="49A644AB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84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285" w:author="ncc" w:date="2018-01-05T15:00:00Z">
              <w:r w:rsidRPr="00741B7C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6" w14:textId="7C293BD3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86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287" w:author="ncc" w:date="2018-01-05T15:00:00Z">
              <w:r w:rsidRPr="00741B7C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  <w:tr w:rsidR="00741B7C" w:rsidRPr="00741B7C" w:rsidDel="00DA0120" w14:paraId="1004891E" w14:textId="0FEA6923" w:rsidTr="00741B7C">
        <w:trPr>
          <w:trHeight w:val="360"/>
          <w:del w:id="288" w:author="ncc" w:date="2018-01-05T15:00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8" w14:textId="741E2D0F" w:rsidR="00741B7C" w:rsidRPr="00741B7C" w:rsidDel="00DA0120" w:rsidRDefault="007E7897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8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90" w:author="ncc" w:date="2018-01-05T15:00:00Z">
              <w:r w:rsidDel="00DA0120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  <w:vertAlign w:val="superscript"/>
                </w:rPr>
                <w:delText>c</w:delText>
              </w:r>
              <w:r w:rsidR="00741B7C" w:rsidRPr="00741B7C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median age for each school year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9" w14:textId="374D835A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91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292" w:author="ncc" w:date="2018-01-05T15:00:00Z">
              <w:r w:rsidRPr="00741B7C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A" w14:textId="3DC4A10E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93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294" w:author="ncc" w:date="2018-01-05T15:00:00Z">
              <w:r w:rsidRPr="00741B7C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B" w14:textId="7184805C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95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296" w:author="ncc" w:date="2018-01-05T15:00:00Z">
              <w:r w:rsidRPr="00741B7C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C" w14:textId="6146F08F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97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298" w:author="ncc" w:date="2018-01-05T15:00:00Z">
              <w:r w:rsidRPr="00741B7C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D" w14:textId="5D36871E" w:rsidR="00741B7C" w:rsidRPr="00741B7C" w:rsidDel="00DA0120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99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300" w:author="ncc" w:date="2018-01-05T15:00:00Z">
              <w:r w:rsidRPr="00741B7C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</w:tbl>
    <w:p w14:paraId="1004891F" w14:textId="2ED01206" w:rsidR="00140A09" w:rsidDel="00DA0120" w:rsidRDefault="00140A09">
      <w:pPr>
        <w:rPr>
          <w:del w:id="301" w:author="ncc" w:date="2018-01-05T15:00:00Z"/>
          <w:rFonts w:ascii="Times New Roman" w:cs="Times New Roman"/>
          <w:sz w:val="22"/>
        </w:rPr>
      </w:pPr>
    </w:p>
    <w:p w14:paraId="10048920" w14:textId="7F502D64" w:rsidR="00115E89" w:rsidDel="00DA0120" w:rsidRDefault="00115E89">
      <w:pPr>
        <w:rPr>
          <w:del w:id="302" w:author="ncc" w:date="2018-01-05T15:00:00Z"/>
          <w:rFonts w:ascii="Times New Roman" w:cs="Times New Roman"/>
          <w:sz w:val="22"/>
        </w:rPr>
      </w:pPr>
    </w:p>
    <w:p w14:paraId="10048921" w14:textId="41EA64E4" w:rsidR="00115E89" w:rsidDel="00DA0120" w:rsidRDefault="00115E89">
      <w:pPr>
        <w:rPr>
          <w:del w:id="303" w:author="ncc" w:date="2018-01-05T15:00:00Z"/>
          <w:rFonts w:ascii="Times New Roman" w:cs="Times New Roman"/>
          <w:sz w:val="22"/>
        </w:rPr>
      </w:pPr>
    </w:p>
    <w:p w14:paraId="10048922" w14:textId="582D5991" w:rsidR="00115E89" w:rsidDel="00DA0120" w:rsidRDefault="00115E89">
      <w:pPr>
        <w:rPr>
          <w:del w:id="304" w:author="ncc" w:date="2018-01-05T15:00:00Z"/>
          <w:rFonts w:ascii="Times New Roman" w:cs="Times New Roman"/>
          <w:sz w:val="22"/>
        </w:rPr>
      </w:pPr>
    </w:p>
    <w:p w14:paraId="10048923" w14:textId="5ED1E83D" w:rsidR="00115E89" w:rsidDel="00DA0120" w:rsidRDefault="00115E89">
      <w:pPr>
        <w:rPr>
          <w:del w:id="305" w:author="ncc" w:date="2018-01-05T15:00:00Z"/>
          <w:rFonts w:ascii="Times New Roman" w:cs="Times New Roman"/>
          <w:sz w:val="22"/>
        </w:rPr>
      </w:pPr>
    </w:p>
    <w:p w14:paraId="10048924" w14:textId="35C760D3" w:rsidR="00115E89" w:rsidDel="00DA0120" w:rsidRDefault="00115E89">
      <w:pPr>
        <w:rPr>
          <w:del w:id="306" w:author="ncc" w:date="2018-01-05T15:00:00Z"/>
          <w:rFonts w:ascii="Times New Roman" w:cs="Times New Roman"/>
          <w:sz w:val="22"/>
        </w:rPr>
      </w:pPr>
    </w:p>
    <w:p w14:paraId="10048925" w14:textId="3CDA5160" w:rsidR="00115E89" w:rsidDel="00DA0120" w:rsidRDefault="00115E89">
      <w:pPr>
        <w:rPr>
          <w:del w:id="307" w:author="ncc" w:date="2018-01-05T15:00:00Z"/>
          <w:rFonts w:ascii="Times New Roman" w:cs="Times New Roman"/>
          <w:sz w:val="22"/>
        </w:rPr>
      </w:pPr>
    </w:p>
    <w:p w14:paraId="10048926" w14:textId="1E7097BC" w:rsidR="00115E89" w:rsidDel="00DA0120" w:rsidRDefault="00115E89">
      <w:pPr>
        <w:rPr>
          <w:del w:id="308" w:author="ncc" w:date="2018-01-05T15:00:00Z"/>
          <w:rFonts w:ascii="Times New Roman" w:cs="Times New Roman"/>
          <w:sz w:val="22"/>
        </w:rPr>
      </w:pPr>
    </w:p>
    <w:p w14:paraId="10048927" w14:textId="6079C230" w:rsidR="00115E89" w:rsidDel="00DA0120" w:rsidRDefault="00115E89">
      <w:pPr>
        <w:rPr>
          <w:del w:id="309" w:author="ncc" w:date="2018-01-05T15:00:00Z"/>
          <w:rFonts w:ascii="Times New Roman" w:cs="Times New Roman"/>
          <w:sz w:val="22"/>
        </w:rPr>
      </w:pPr>
    </w:p>
    <w:p w14:paraId="10048928" w14:textId="3A1BA2CD" w:rsidR="00115E89" w:rsidDel="00DA0120" w:rsidRDefault="00115E89">
      <w:pPr>
        <w:rPr>
          <w:del w:id="310" w:author="ncc" w:date="2018-01-05T15:00:00Z"/>
          <w:rFonts w:ascii="Times New Roman" w:cs="Times New Roman"/>
          <w:sz w:val="22"/>
        </w:rPr>
      </w:pPr>
    </w:p>
    <w:p w14:paraId="10048929" w14:textId="51415382" w:rsidR="00115E89" w:rsidDel="00DA0120" w:rsidRDefault="00115E89">
      <w:pPr>
        <w:rPr>
          <w:del w:id="311" w:author="ncc" w:date="2018-01-05T15:00:00Z"/>
          <w:rFonts w:ascii="Times New Roman" w:cs="Times New Roman"/>
          <w:sz w:val="22"/>
        </w:rPr>
      </w:pPr>
    </w:p>
    <w:p w14:paraId="1004892A" w14:textId="522D958A" w:rsidR="00115E89" w:rsidDel="00DA0120" w:rsidRDefault="00115E89">
      <w:pPr>
        <w:rPr>
          <w:del w:id="312" w:author="ncc" w:date="2018-01-05T15:00:00Z"/>
          <w:rFonts w:ascii="Times New Roman" w:cs="Times New Roman"/>
          <w:sz w:val="22"/>
        </w:rPr>
      </w:pPr>
    </w:p>
    <w:p w14:paraId="1004892B" w14:textId="39CEBDE1" w:rsidR="00115E89" w:rsidDel="00DA0120" w:rsidRDefault="00115E89">
      <w:pPr>
        <w:rPr>
          <w:del w:id="313" w:author="ncc" w:date="2018-01-05T15:00:00Z"/>
          <w:rFonts w:ascii="Times New Roman" w:cs="Times New Roman"/>
          <w:sz w:val="22"/>
        </w:rPr>
      </w:pPr>
    </w:p>
    <w:p w14:paraId="1004892C" w14:textId="4B57260C" w:rsidR="00115E89" w:rsidDel="00DA0120" w:rsidRDefault="00115E89">
      <w:pPr>
        <w:rPr>
          <w:del w:id="314" w:author="ncc" w:date="2018-01-05T15:00:00Z"/>
          <w:rFonts w:ascii="Times New Roman" w:cs="Times New Roman"/>
          <w:sz w:val="22"/>
        </w:rPr>
      </w:pPr>
    </w:p>
    <w:p w14:paraId="1004892D" w14:textId="695B74DF" w:rsidR="00115E89" w:rsidDel="00DA0120" w:rsidRDefault="00115E89">
      <w:pPr>
        <w:rPr>
          <w:del w:id="315" w:author="ncc" w:date="2018-01-05T15:00:00Z"/>
          <w:rFonts w:ascii="Times New Roman" w:cs="Times New Roman"/>
          <w:sz w:val="22"/>
        </w:rPr>
      </w:pPr>
    </w:p>
    <w:p w14:paraId="1004892E" w14:textId="749F7908" w:rsidR="00115E89" w:rsidDel="00DA0120" w:rsidRDefault="00115E89">
      <w:pPr>
        <w:rPr>
          <w:del w:id="316" w:author="ncc" w:date="2018-01-05T15:00:00Z"/>
          <w:rFonts w:ascii="Times New Roman" w:cs="Times New Roman"/>
          <w:sz w:val="22"/>
        </w:rPr>
      </w:pPr>
    </w:p>
    <w:p w14:paraId="1004892F" w14:textId="24F328EF" w:rsidR="007E7897" w:rsidRPr="007E7897" w:rsidDel="00DA0120" w:rsidRDefault="007E7897">
      <w:pPr>
        <w:rPr>
          <w:del w:id="317" w:author="ncc" w:date="2018-01-05T15:00:00Z"/>
          <w:rFonts w:ascii="Times New Roman" w:cs="Times New Roman"/>
          <w:sz w:val="22"/>
        </w:rPr>
      </w:pPr>
    </w:p>
    <w:tbl>
      <w:tblPr>
        <w:tblW w:w="91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81"/>
        <w:gridCol w:w="1430"/>
        <w:gridCol w:w="945"/>
        <w:gridCol w:w="1340"/>
        <w:gridCol w:w="945"/>
        <w:gridCol w:w="1340"/>
      </w:tblGrid>
      <w:tr w:rsidR="00115E89" w:rsidRPr="00115E89" w:rsidDel="00DA0120" w14:paraId="10048931" w14:textId="59657A7E" w:rsidTr="00115E89">
        <w:trPr>
          <w:trHeight w:val="375"/>
          <w:del w:id="318" w:author="ncc" w:date="2018-01-05T15:00:00Z"/>
        </w:trPr>
        <w:tc>
          <w:tcPr>
            <w:tcW w:w="91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30" w14:textId="2C9B35A3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19" w:author="ncc" w:date="2018-01-05T15:00:00Z"/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del w:id="320" w:author="ncc" w:date="2017-12-22T13:29:00Z">
              <w:r w:rsidRPr="0009329C" w:rsidDel="0009329C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2"/>
                  <w:rPrChange w:id="321" w:author="ncc" w:date="2017-12-22T13:29:00Z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22"/>
                      <w:highlight w:val="yellow"/>
                    </w:rPr>
                  </w:rPrChange>
                </w:rPr>
                <w:delText xml:space="preserve">S3 </w:delText>
              </w:r>
            </w:del>
            <w:del w:id="322" w:author="ncc" w:date="2017-12-26T09:50:00Z">
              <w:r w:rsidRPr="0009329C" w:rsidDel="00EB1549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2"/>
                  <w:rPrChange w:id="323" w:author="ncc" w:date="2017-12-22T13:29:00Z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22"/>
                      <w:highlight w:val="yellow"/>
                    </w:rPr>
                  </w:rPrChange>
                </w:rPr>
                <w:delText>Table</w:delText>
              </w:r>
            </w:del>
            <w:del w:id="324" w:author="ncc" w:date="2018-01-05T15:00:00Z">
              <w:r w:rsidRPr="0009329C" w:rsidDel="00DA0120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2"/>
                  <w:rPrChange w:id="325" w:author="ncc" w:date="2017-12-22T13:29:00Z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22"/>
                      <w:highlight w:val="yellow"/>
                    </w:rPr>
                  </w:rPrChange>
                </w:rPr>
                <w:delText>. Proportions of variables between dietary habits and the elevation of liver enzymes</w:delText>
              </w:r>
              <w:r w:rsidRPr="00115E89" w:rsidDel="00DA0120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2"/>
                </w:rPr>
                <w:delText xml:space="preserve"> </w:delText>
              </w:r>
            </w:del>
          </w:p>
        </w:tc>
      </w:tr>
      <w:tr w:rsidR="00115E89" w:rsidRPr="00115E89" w:rsidDel="00DA0120" w14:paraId="10048936" w14:textId="20D3E8F3" w:rsidTr="00115E89">
        <w:trPr>
          <w:trHeight w:val="360"/>
          <w:del w:id="326" w:author="ncc" w:date="2018-01-05T15:00:00Z"/>
        </w:trPr>
        <w:tc>
          <w:tcPr>
            <w:tcW w:w="3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32" w14:textId="4CA7D7A8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2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28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33" w14:textId="1EFDBE57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2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30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2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34" w14:textId="372B6579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3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32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Elevation of AST</w:delText>
              </w:r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a</w:delText>
              </w:r>
            </w:del>
          </w:p>
        </w:tc>
        <w:tc>
          <w:tcPr>
            <w:tcW w:w="22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35" w14:textId="7A6F7477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3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34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Elevation of ALT</w:delText>
              </w:r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a</w:delText>
              </w:r>
            </w:del>
          </w:p>
        </w:tc>
      </w:tr>
      <w:tr w:rsidR="00115E89" w:rsidRPr="00115E89" w:rsidDel="00DA0120" w14:paraId="1004893D" w14:textId="1415AAA1" w:rsidTr="00115E89">
        <w:trPr>
          <w:trHeight w:val="360"/>
          <w:del w:id="335" w:author="ncc" w:date="2018-01-05T15:00:00Z"/>
        </w:trPr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048937" w14:textId="1BBB37F4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36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37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Variable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048938" w14:textId="55379615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38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39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Category</w:delText>
              </w:r>
            </w:del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39" w14:textId="2F0B1529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40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41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umber</w:delText>
              </w:r>
            </w:del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004893A" w14:textId="5EA26421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42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43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Percentage</w:delText>
              </w:r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b</w:delText>
              </w:r>
            </w:del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3B" w14:textId="62E5F081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4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45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umber</w:delText>
              </w:r>
            </w:del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004893C" w14:textId="53C051F9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46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47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Percentage</w:delText>
              </w:r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b</w:delText>
              </w:r>
            </w:del>
          </w:p>
        </w:tc>
      </w:tr>
      <w:tr w:rsidR="00115E89" w:rsidRPr="00115E89" w:rsidDel="00DA0120" w14:paraId="10048944" w14:textId="496D9622" w:rsidTr="00115E89">
        <w:trPr>
          <w:trHeight w:val="330"/>
          <w:del w:id="348" w:author="ncc" w:date="2018-01-05T15:00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3E" w14:textId="0C262B57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4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50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Instant noodles/week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3F" w14:textId="136D74F3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5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52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0" w14:textId="62423684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5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54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45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1" w14:textId="2252A310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5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56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8.69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2" w14:textId="42FB3098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5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58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62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3" w14:textId="19616BB4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5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60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8.97</w:delText>
              </w:r>
            </w:del>
          </w:p>
        </w:tc>
      </w:tr>
      <w:tr w:rsidR="00115E89" w:rsidRPr="00115E89" w:rsidDel="00DA0120" w14:paraId="1004894B" w14:textId="15B1C47C" w:rsidTr="00115E89">
        <w:trPr>
          <w:trHeight w:val="330"/>
          <w:del w:id="361" w:author="ncc" w:date="2018-01-05T15:00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5" w14:textId="116AEF34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62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63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6" w14:textId="567C9307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64" w:author="ncc" w:date="2018-01-05T15:00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365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1</w:delText>
              </w:r>
            </w:del>
            <w:ins w:id="366" w:author="Moran Ki" w:date="2017-10-22T21:19:00Z">
              <w:del w:id="367" w:author="ncc" w:date="2018-01-05T15:00:00Z">
                <w:r w:rsidR="00564C6B" w:rsidDel="00DA0120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368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 xml:space="preserve">~2 times 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7" w14:textId="0CE4974D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6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70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69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8" w14:textId="1AE9832E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7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72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3.91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9" w14:textId="20D09395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7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74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182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A" w14:textId="18F54DAE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7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76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3.64</w:delText>
              </w:r>
            </w:del>
          </w:p>
        </w:tc>
      </w:tr>
      <w:tr w:rsidR="00115E89" w:rsidRPr="00115E89" w:rsidDel="00DA0120" w14:paraId="10048952" w14:textId="5BBA1DFA" w:rsidTr="00115E89">
        <w:trPr>
          <w:trHeight w:val="330"/>
          <w:del w:id="377" w:author="ncc" w:date="2018-01-05T15:00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C" w14:textId="1ED37711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78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79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D" w14:textId="479771EC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80" w:author="ncc" w:date="2018-01-05T15:00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381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3</w:delText>
              </w:r>
            </w:del>
            <w:ins w:id="382" w:author="Moran Ki" w:date="2017-10-22T21:20:00Z">
              <w:del w:id="383" w:author="ncc" w:date="2018-01-05T15:00:00Z">
                <w:r w:rsidR="00564C6B" w:rsidDel="00DA0120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384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~5 times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E" w14:textId="773C8C09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8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86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2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F" w14:textId="572EEC2B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8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88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.02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0" w14:textId="7ACBE63C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8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90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04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1" w14:textId="403F695E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9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92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.88</w:delText>
              </w:r>
            </w:del>
          </w:p>
        </w:tc>
      </w:tr>
      <w:tr w:rsidR="00115E89" w:rsidRPr="00115E89" w:rsidDel="00DA0120" w14:paraId="10048959" w14:textId="7A6574EB" w:rsidTr="00115E89">
        <w:trPr>
          <w:trHeight w:val="330"/>
          <w:del w:id="393" w:author="ncc" w:date="2018-01-05T15:00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3" w14:textId="07327367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9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95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4" w14:textId="53363087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96" w:author="ncc" w:date="2018-01-05T15:00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397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Everyday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5" w14:textId="0737B77E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98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99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6" w14:textId="7A482746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00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01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38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7" w14:textId="4F2EA64A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02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03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5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8" w14:textId="7610B7BB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0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05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51</w:delText>
              </w:r>
            </w:del>
          </w:p>
        </w:tc>
      </w:tr>
      <w:tr w:rsidR="00115E89" w:rsidRPr="00115E89" w:rsidDel="00DA0120" w14:paraId="10048960" w14:textId="614539B0" w:rsidTr="00115E89">
        <w:trPr>
          <w:trHeight w:val="330"/>
          <w:del w:id="406" w:author="ncc" w:date="2018-01-05T15:00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A" w14:textId="31255C41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0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08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Beverage/week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B" w14:textId="17E51A05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0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10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C" w14:textId="3C429E5C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1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12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93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D" w14:textId="4629E0B2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1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14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4.68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E" w14:textId="7964003A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1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16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12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F" w14:textId="4E77B41A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1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18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3.86</w:delText>
              </w:r>
            </w:del>
          </w:p>
        </w:tc>
      </w:tr>
      <w:tr w:rsidR="00115E89" w:rsidRPr="00115E89" w:rsidDel="00DA0120" w14:paraId="10048967" w14:textId="6A13C858" w:rsidTr="00115E89">
        <w:trPr>
          <w:trHeight w:val="330"/>
          <w:del w:id="419" w:author="ncc" w:date="2018-01-05T15:00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1" w14:textId="4CDED380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20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21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2" w14:textId="2B517146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22" w:author="ncc" w:date="2018-01-05T15:00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423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1</w:delText>
              </w:r>
            </w:del>
            <w:ins w:id="424" w:author="Moran Ki" w:date="2017-10-22T21:20:00Z">
              <w:del w:id="425" w:author="ncc" w:date="2018-01-05T15:00:00Z">
                <w:r w:rsidR="00564C6B" w:rsidDel="00DA0120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426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 xml:space="preserve">~2 times 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3" w14:textId="5ABB09AB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2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28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87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4" w14:textId="3BD9846A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2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30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9.85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5" w14:textId="465EF2A5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3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32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771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6" w14:textId="7385AB91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3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34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9.59</w:delText>
              </w:r>
            </w:del>
          </w:p>
        </w:tc>
      </w:tr>
      <w:tr w:rsidR="00115E89" w:rsidRPr="00115E89" w:rsidDel="00DA0120" w14:paraId="1004896E" w14:textId="1FF26438" w:rsidTr="00115E89">
        <w:trPr>
          <w:trHeight w:val="330"/>
          <w:del w:id="435" w:author="ncc" w:date="2018-01-05T15:00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8" w14:textId="6ECAD0FD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36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37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9" w14:textId="77A3C5F9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38" w:author="ncc" w:date="2018-01-05T15:00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439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3</w:delText>
              </w:r>
            </w:del>
            <w:ins w:id="440" w:author="Moran Ki" w:date="2017-10-22T21:20:00Z">
              <w:del w:id="441" w:author="ncc" w:date="2018-01-05T15:00:00Z">
                <w:r w:rsidR="00564C6B" w:rsidDel="00DA0120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442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~5 times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A" w14:textId="455FB8A5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4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44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97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B" w14:textId="75D69282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4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46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2.59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C" w14:textId="23385843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4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48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11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D" w14:textId="3DA5E296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4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50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3.92</w:delText>
              </w:r>
            </w:del>
          </w:p>
        </w:tc>
      </w:tr>
      <w:tr w:rsidR="00115E89" w:rsidRPr="00115E89" w:rsidDel="00DA0120" w14:paraId="10048975" w14:textId="1F8FA9F2" w:rsidTr="00115E89">
        <w:trPr>
          <w:trHeight w:val="330"/>
          <w:del w:id="451" w:author="ncc" w:date="2018-01-05T15:00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F" w14:textId="39EB1760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52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53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0" w14:textId="2DF30248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54" w:author="ncc" w:date="2018-01-05T15:00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455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Everyday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1" w14:textId="6A5C89B1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56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57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8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2" w14:textId="6029B12C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58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59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89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3" w14:textId="2F314ADF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60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61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8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4" w14:textId="7FCE11D9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62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63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62</w:delText>
              </w:r>
            </w:del>
          </w:p>
        </w:tc>
      </w:tr>
      <w:tr w:rsidR="00115E89" w:rsidRPr="00115E89" w:rsidDel="00DA0120" w14:paraId="1004897C" w14:textId="4EEF7369" w:rsidTr="00115E89">
        <w:trPr>
          <w:trHeight w:val="330"/>
          <w:del w:id="464" w:author="ncc" w:date="2018-01-05T15:00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6" w14:textId="301D2E9F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6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66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Fast food/week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7" w14:textId="0A57BB66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6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68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8" w14:textId="07D4ED5A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6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70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40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9" w14:textId="05A10ED9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7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72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3.49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A" w14:textId="731C1B56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7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74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19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B" w14:textId="11824DCD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7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76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4.31</w:delText>
              </w:r>
            </w:del>
          </w:p>
        </w:tc>
      </w:tr>
      <w:tr w:rsidR="00115E89" w:rsidRPr="00115E89" w:rsidDel="00DA0120" w14:paraId="10048983" w14:textId="64CCBCC2" w:rsidTr="00115E89">
        <w:trPr>
          <w:trHeight w:val="330"/>
          <w:del w:id="477" w:author="ncc" w:date="2018-01-05T15:00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D" w14:textId="40B50B91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78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79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E" w14:textId="2F0BD080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80" w:author="ncc" w:date="2018-01-05T15:00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481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1</w:delText>
              </w:r>
            </w:del>
            <w:ins w:id="482" w:author="Moran Ki" w:date="2017-10-22T21:19:00Z">
              <w:del w:id="483" w:author="ncc" w:date="2018-01-05T15:00:00Z">
                <w:r w:rsidR="00564C6B" w:rsidDel="00DA0120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484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 xml:space="preserve">~2 times 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F" w14:textId="0D590F16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8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86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96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0" w14:textId="3C46B193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8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88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0.58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1" w14:textId="38D700DE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8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90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779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2" w14:textId="2CCD8DFC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9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92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9.90</w:delText>
              </w:r>
            </w:del>
          </w:p>
        </w:tc>
      </w:tr>
      <w:tr w:rsidR="00115E89" w:rsidRPr="00115E89" w:rsidDel="00DA0120" w14:paraId="1004898A" w14:textId="7578BFAD" w:rsidTr="00115E89">
        <w:trPr>
          <w:trHeight w:val="330"/>
          <w:del w:id="493" w:author="ncc" w:date="2018-01-05T15:00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4" w14:textId="45BB80FF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9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95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5" w14:textId="1A754CD4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96" w:author="ncc" w:date="2018-01-05T15:00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497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3</w:delText>
              </w:r>
            </w:del>
            <w:ins w:id="498" w:author="Moran Ki" w:date="2017-10-22T21:19:00Z">
              <w:del w:id="499" w:author="ncc" w:date="2018-01-05T15:00:00Z">
                <w:r w:rsidR="00564C6B" w:rsidDel="00DA0120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500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~5 times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6" w14:textId="294BA06D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0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02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2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7" w14:textId="6A6ED627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0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04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.48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8" w14:textId="47F6FB00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0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06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61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9" w14:textId="738FFA0D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0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08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.42</w:delText>
              </w:r>
            </w:del>
          </w:p>
        </w:tc>
      </w:tr>
      <w:tr w:rsidR="00115E89" w:rsidRPr="00115E89" w:rsidDel="00DA0120" w14:paraId="10048991" w14:textId="4DEF7DD2" w:rsidTr="00115E89">
        <w:trPr>
          <w:trHeight w:val="330"/>
          <w:del w:id="509" w:author="ncc" w:date="2018-01-05T15:00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B" w14:textId="219F0F8F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10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11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C" w14:textId="0CE04574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12" w:author="ncc" w:date="2018-01-05T15:00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513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Everyday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D" w14:textId="171D42BA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1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15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E" w14:textId="7E957CE7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16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17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46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F" w14:textId="5265A5DE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18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19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1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0" w14:textId="2C838E1B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20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21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37</w:delText>
              </w:r>
            </w:del>
          </w:p>
        </w:tc>
      </w:tr>
      <w:tr w:rsidR="00115E89" w:rsidRPr="00115E89" w:rsidDel="00DA0120" w14:paraId="10048998" w14:textId="60F99582" w:rsidTr="00115E89">
        <w:trPr>
          <w:trHeight w:val="330"/>
          <w:del w:id="522" w:author="ncc" w:date="2018-01-05T15:00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2" w14:textId="51FA2F0A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2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24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Meat/week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3" w14:textId="339630AA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2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26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4" w14:textId="59DD6057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2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28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3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5" w14:textId="6C0425C5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2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30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.79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6" w14:textId="41BC0306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3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32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15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7" w14:textId="1ED809B8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3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34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.87</w:delText>
              </w:r>
            </w:del>
          </w:p>
        </w:tc>
      </w:tr>
      <w:tr w:rsidR="00115E89" w:rsidRPr="00115E89" w:rsidDel="00DA0120" w14:paraId="1004899F" w14:textId="733C4261" w:rsidTr="00115E89">
        <w:trPr>
          <w:trHeight w:val="330"/>
          <w:del w:id="535" w:author="ncc" w:date="2018-01-05T15:00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9" w14:textId="5734BB63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36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37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A" w14:textId="7BC0866A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38" w:author="ncc" w:date="2018-01-05T15:00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539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1</w:delText>
              </w:r>
            </w:del>
            <w:ins w:id="540" w:author="Moran Ki" w:date="2017-10-22T21:19:00Z">
              <w:del w:id="541" w:author="ncc" w:date="2018-01-05T15:00:00Z">
                <w:r w:rsidR="00564C6B" w:rsidDel="00DA0120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542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 xml:space="preserve">~2 times 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B" w14:textId="021363C9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4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44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19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C" w14:textId="2024A19A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4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46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4.68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D" w14:textId="300E94D6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4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48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613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E" w14:textId="0C4CA400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4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50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4.29</w:delText>
              </w:r>
            </w:del>
          </w:p>
        </w:tc>
      </w:tr>
      <w:tr w:rsidR="00115E89" w:rsidRPr="00115E89" w:rsidDel="00DA0120" w14:paraId="100489A6" w14:textId="355AC6ED" w:rsidTr="00115E89">
        <w:trPr>
          <w:trHeight w:val="330"/>
          <w:del w:id="551" w:author="ncc" w:date="2018-01-05T15:00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0" w14:textId="3C3F9D40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52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53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1" w14:textId="3DD9B159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54" w:author="ncc" w:date="2018-01-05T15:00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555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3</w:delText>
              </w:r>
            </w:del>
            <w:ins w:id="556" w:author="Moran Ki" w:date="2017-10-22T21:19:00Z">
              <w:del w:id="557" w:author="ncc" w:date="2018-01-05T15:00:00Z">
                <w:r w:rsidR="00564C6B" w:rsidDel="00DA0120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558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~5 times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2" w14:textId="2B198C23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5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60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50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3" w14:textId="42CD5584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6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62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4.22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4" w14:textId="4243AA2C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6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64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38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5" w14:textId="2323F42A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6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66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4.94</w:delText>
              </w:r>
            </w:del>
          </w:p>
        </w:tc>
      </w:tr>
      <w:tr w:rsidR="00115E89" w:rsidRPr="00115E89" w:rsidDel="00DA0120" w14:paraId="100489AD" w14:textId="689D9B1A" w:rsidTr="00115E89">
        <w:trPr>
          <w:trHeight w:val="330"/>
          <w:del w:id="567" w:author="ncc" w:date="2018-01-05T15:00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7" w14:textId="4940E7AC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68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69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8" w14:textId="7DC32567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70" w:author="ncc" w:date="2018-01-05T15:00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571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Everyday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9" w14:textId="19B83749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72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73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3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A" w14:textId="3241B6E7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7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75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.31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B" w14:textId="476A4348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76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77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05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C" w14:textId="77FAB924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78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79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.90</w:delText>
              </w:r>
            </w:del>
          </w:p>
        </w:tc>
      </w:tr>
      <w:tr w:rsidR="00115E89" w:rsidRPr="00115E89" w:rsidDel="00DA0120" w14:paraId="100489B4" w14:textId="67C6D8C2" w:rsidTr="00115E89">
        <w:trPr>
          <w:trHeight w:val="330"/>
          <w:del w:id="580" w:author="ncc" w:date="2018-01-05T15:00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E" w14:textId="0BF5C506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8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82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Milk &amp; dairy products/week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F" w14:textId="44E07485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8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84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0" w14:textId="279662B5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8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86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3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1" w14:textId="1F34951A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8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88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.55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2" w14:textId="678C7C50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8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90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67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3" w14:textId="2FC65C12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9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92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.62</w:delText>
              </w:r>
            </w:del>
          </w:p>
        </w:tc>
      </w:tr>
      <w:tr w:rsidR="00115E89" w:rsidRPr="00115E89" w:rsidDel="00DA0120" w14:paraId="100489BB" w14:textId="473DD409" w:rsidTr="00115E89">
        <w:trPr>
          <w:trHeight w:val="330"/>
          <w:del w:id="593" w:author="ncc" w:date="2018-01-05T15:00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5" w14:textId="23B9A02D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9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95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6" w14:textId="41916ED0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96" w:author="ncc" w:date="2018-01-05T15:00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597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1</w:delText>
              </w:r>
            </w:del>
            <w:ins w:id="598" w:author="Moran Ki" w:date="2017-10-22T21:19:00Z">
              <w:del w:id="599" w:author="ncc" w:date="2018-01-05T15:00:00Z">
                <w:r w:rsidR="00564C6B" w:rsidDel="00DA0120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600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 xml:space="preserve">~2 times 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7" w14:textId="6F57236A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0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02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28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8" w14:textId="185A677D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0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04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4.94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9" w14:textId="5843D07F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0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06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50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A" w14:textId="3E2C5ECE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0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08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5.24</w:delText>
              </w:r>
            </w:del>
          </w:p>
        </w:tc>
      </w:tr>
      <w:tr w:rsidR="00115E89" w:rsidRPr="00115E89" w:rsidDel="00DA0120" w14:paraId="100489C2" w14:textId="3E5FC42A" w:rsidTr="00115E89">
        <w:trPr>
          <w:trHeight w:val="330"/>
          <w:del w:id="609" w:author="ncc" w:date="2018-01-05T15:00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C" w14:textId="4BD25F3B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10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11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D" w14:textId="3288E985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12" w:author="ncc" w:date="2018-01-05T15:00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613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3</w:delText>
              </w:r>
            </w:del>
            <w:ins w:id="614" w:author="Moran Ki" w:date="2017-10-22T21:19:00Z">
              <w:del w:id="615" w:author="ncc" w:date="2018-01-05T15:00:00Z">
                <w:r w:rsidR="00564C6B" w:rsidDel="00DA0120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616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~5 times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E" w14:textId="67CE5BA3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1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18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74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F" w14:textId="446B6E4D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1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20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8.44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0" w14:textId="2ECD3544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2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22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68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1" w14:textId="27CEAA16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2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24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9.21</w:delText>
              </w:r>
            </w:del>
          </w:p>
        </w:tc>
      </w:tr>
      <w:tr w:rsidR="00115E89" w:rsidRPr="00115E89" w:rsidDel="00DA0120" w14:paraId="100489C9" w14:textId="55E03F1A" w:rsidTr="00115E89">
        <w:trPr>
          <w:trHeight w:val="330"/>
          <w:del w:id="625" w:author="ncc" w:date="2018-01-05T15:00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3" w14:textId="3347F028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26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27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4" w14:textId="2CF9B2D3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28" w:author="ncc" w:date="2018-01-05T15:00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629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Everyday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5" w14:textId="05EDC2BB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30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31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40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6" w14:textId="73AF5B83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32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33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1.06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7" w14:textId="7CBEED7A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3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35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187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8" w14:textId="54E0F9E9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36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37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9.94</w:delText>
              </w:r>
            </w:del>
          </w:p>
        </w:tc>
      </w:tr>
      <w:tr w:rsidR="00115E89" w:rsidRPr="00115E89" w:rsidDel="00DA0120" w14:paraId="100489D0" w14:textId="7002DAEC" w:rsidTr="00115E89">
        <w:trPr>
          <w:trHeight w:val="330"/>
          <w:del w:id="638" w:author="ncc" w:date="2018-01-05T15:00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A" w14:textId="6B774108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3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40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Fruits/week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B" w14:textId="722339AE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4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42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C" w14:textId="68341AFA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4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44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4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D" w14:textId="27108966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4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46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.38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E" w14:textId="362D150D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4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48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52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F" w14:textId="1C07BDA3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4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50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.11</w:delText>
              </w:r>
            </w:del>
          </w:p>
        </w:tc>
      </w:tr>
      <w:tr w:rsidR="00115E89" w:rsidRPr="00115E89" w:rsidDel="00DA0120" w14:paraId="100489D7" w14:textId="1E1CD2ED" w:rsidTr="00115E89">
        <w:trPr>
          <w:trHeight w:val="330"/>
          <w:del w:id="651" w:author="ncc" w:date="2018-01-05T15:00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1" w14:textId="5A3EB8B3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52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53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2" w14:textId="07FDB43E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54" w:author="ncc" w:date="2018-01-05T15:00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655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1</w:delText>
              </w:r>
            </w:del>
            <w:ins w:id="656" w:author="Moran Ki" w:date="2017-10-22T21:19:00Z">
              <w:del w:id="657" w:author="ncc" w:date="2018-01-05T15:00:00Z">
                <w:r w:rsidR="00564C6B" w:rsidDel="00DA0120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658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 xml:space="preserve">~2 times 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3" w14:textId="17109D73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5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60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86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4" w14:textId="6A619BE7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6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62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6.93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5" w14:textId="453D2E74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6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64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123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6" w14:textId="4DE3255A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6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66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7.79</w:delText>
              </w:r>
            </w:del>
          </w:p>
        </w:tc>
      </w:tr>
      <w:tr w:rsidR="00115E89" w:rsidRPr="00115E89" w:rsidDel="00DA0120" w14:paraId="100489DE" w14:textId="6B553559" w:rsidTr="00115E89">
        <w:trPr>
          <w:trHeight w:val="330"/>
          <w:del w:id="667" w:author="ncc" w:date="2018-01-05T15:00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8" w14:textId="3FC33BD2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68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69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9" w14:textId="7AAE7EF4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70" w:author="ncc" w:date="2018-01-05T15:00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671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3</w:delText>
              </w:r>
            </w:del>
            <w:ins w:id="672" w:author="Moran Ki" w:date="2017-10-22T21:19:00Z">
              <w:del w:id="673" w:author="ncc" w:date="2018-01-05T15:00:00Z">
                <w:r w:rsidR="00564C6B" w:rsidDel="00DA0120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674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~5 times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A" w14:textId="7DC982E7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7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76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44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B" w14:textId="1510F76B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7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78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3.74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C" w14:textId="161BD519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7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80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00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D" w14:textId="334B5052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8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82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3.65</w:delText>
              </w:r>
            </w:del>
          </w:p>
        </w:tc>
      </w:tr>
      <w:tr w:rsidR="00115E89" w:rsidRPr="00115E89" w:rsidDel="00DA0120" w14:paraId="100489E5" w14:textId="0B297190" w:rsidTr="00115E89">
        <w:trPr>
          <w:trHeight w:val="330"/>
          <w:del w:id="683" w:author="ncc" w:date="2018-01-05T15:00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F" w14:textId="154A76D9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8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85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0" w14:textId="6C02FF84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86" w:author="ncc" w:date="2018-01-05T15:00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687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Everyday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1" w14:textId="153AFE0B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88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89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02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2" w14:textId="4C234DF7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90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91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2.95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3" w14:textId="2C6ADE8D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92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93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97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4" w14:textId="667E0241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9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95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3.45</w:delText>
              </w:r>
            </w:del>
          </w:p>
        </w:tc>
      </w:tr>
      <w:tr w:rsidR="00115E89" w:rsidRPr="00115E89" w:rsidDel="00DA0120" w14:paraId="100489EC" w14:textId="138AC075" w:rsidTr="00115E89">
        <w:trPr>
          <w:trHeight w:val="345"/>
          <w:del w:id="696" w:author="ncc" w:date="2018-01-05T15:00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6" w14:textId="38CEF32B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9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98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Vegetables/week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7" w14:textId="7BE7CFE9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9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00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8" w14:textId="76599D3F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0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02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1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9" w14:textId="009E6662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0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04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.91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A" w14:textId="0C527E97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0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06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59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B" w14:textId="4A2F4C31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0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08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.35</w:delText>
              </w:r>
            </w:del>
          </w:p>
        </w:tc>
      </w:tr>
      <w:tr w:rsidR="00115E89" w:rsidRPr="00115E89" w:rsidDel="00DA0120" w14:paraId="100489F3" w14:textId="361A165F" w:rsidTr="00115E89">
        <w:trPr>
          <w:trHeight w:val="345"/>
          <w:del w:id="709" w:author="ncc" w:date="2018-01-05T15:00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D" w14:textId="789549E1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10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11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E" w14:textId="4501C565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12" w:author="ncc" w:date="2018-01-05T15:00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713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1</w:delText>
              </w:r>
            </w:del>
            <w:ins w:id="714" w:author="Moran Ki" w:date="2017-10-22T21:19:00Z">
              <w:del w:id="715" w:author="ncc" w:date="2018-01-05T15:00:00Z">
                <w:r w:rsidR="00564C6B" w:rsidDel="00DA0120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716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 xml:space="preserve">~2 times 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F" w14:textId="10ED8A16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1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18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51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0" w14:textId="6EAD4FF4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1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20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4.27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1" w14:textId="2050DA19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2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22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41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2" w14:textId="1C5CFB1C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2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24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5.02</w:delText>
              </w:r>
            </w:del>
          </w:p>
        </w:tc>
      </w:tr>
      <w:tr w:rsidR="00115E89" w:rsidRPr="00115E89" w:rsidDel="00DA0120" w14:paraId="100489FA" w14:textId="1CDCA5A5" w:rsidTr="00115E89">
        <w:trPr>
          <w:trHeight w:val="375"/>
          <w:del w:id="725" w:author="ncc" w:date="2018-01-05T15:00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4" w14:textId="1FBAD4B3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26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27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5" w14:textId="7DDBA240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28" w:author="ncc" w:date="2018-01-05T15:00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729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3</w:delText>
              </w:r>
            </w:del>
            <w:ins w:id="730" w:author="Moran Ki" w:date="2017-10-22T21:19:00Z">
              <w:del w:id="731" w:author="ncc" w:date="2018-01-05T15:00:00Z">
                <w:r w:rsidR="00564C6B" w:rsidDel="00DA0120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732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~5 times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6" w14:textId="237E58D1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3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34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46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7" w14:textId="5361834B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3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36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3.89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8" w14:textId="3722A371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3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38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10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9" w14:textId="5AC3994A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3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40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3.97</w:delText>
              </w:r>
            </w:del>
          </w:p>
        </w:tc>
      </w:tr>
      <w:tr w:rsidR="00115E89" w:rsidRPr="00115E89" w:rsidDel="00DA0120" w14:paraId="10048A01" w14:textId="71085C06" w:rsidTr="00115E89">
        <w:trPr>
          <w:trHeight w:val="360"/>
          <w:del w:id="741" w:author="ncc" w:date="2018-01-05T15:00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B" w14:textId="30E6558D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42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43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C" w14:textId="5D714CEC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44" w:author="ncc" w:date="2018-01-05T15:00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745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Everyday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D" w14:textId="5FA7291C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46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47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28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E" w14:textId="14765BA6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48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49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4.92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F" w14:textId="664EDB54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50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51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63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0" w14:textId="2FF1F9C9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52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53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5.66</w:delText>
              </w:r>
            </w:del>
          </w:p>
        </w:tc>
      </w:tr>
      <w:tr w:rsidR="00115E89" w:rsidRPr="00115E89" w:rsidDel="00DA0120" w14:paraId="10048A08" w14:textId="6C185656" w:rsidTr="00115E89">
        <w:trPr>
          <w:trHeight w:val="330"/>
          <w:del w:id="754" w:author="ncc" w:date="2018-01-05T15:00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2" w14:textId="0C3BC8A2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5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56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Breakfast 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3" w14:textId="6C61497C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57" w:author="ncc" w:date="2018-01-05T15:00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758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No skip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4" w14:textId="04ECBDEB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5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60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98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5" w14:textId="41BD71DD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6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62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0.68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6" w14:textId="1896D917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6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64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812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7" w14:textId="6B4FB67A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6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66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1.01</w:delText>
              </w:r>
            </w:del>
          </w:p>
        </w:tc>
      </w:tr>
      <w:tr w:rsidR="00115E89" w:rsidRPr="00115E89" w:rsidDel="00DA0120" w14:paraId="10048A0F" w14:textId="2523E6DD" w:rsidTr="00115E89">
        <w:trPr>
          <w:trHeight w:val="330"/>
          <w:del w:id="767" w:author="ncc" w:date="2018-01-05T15:00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9" w14:textId="494181A6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68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69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A" w14:textId="2F1FCE5C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70" w:author="ncc" w:date="2018-01-05T15:00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771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 xml:space="preserve">Usually take 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B" w14:textId="11F6F431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72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73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64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C" w14:textId="65417A7F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7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75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0.08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D" w14:textId="10E0F5E4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76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77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18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E" w14:textId="0EF697A2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78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79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0.81</w:delText>
              </w:r>
            </w:del>
          </w:p>
        </w:tc>
      </w:tr>
      <w:tr w:rsidR="00115E89" w:rsidRPr="00115E89" w:rsidDel="00DA0120" w14:paraId="10048A16" w14:textId="59C015CD" w:rsidTr="00115E89">
        <w:trPr>
          <w:trHeight w:val="330"/>
          <w:del w:id="780" w:author="ncc" w:date="2018-01-05T15:00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10" w14:textId="0D7EDA3F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8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82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11" w14:textId="20F2007E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83" w:author="ncc" w:date="2018-01-05T15:00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784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 xml:space="preserve">Usually skip 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12" w14:textId="328F11CC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8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86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23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13" w14:textId="69171DD9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8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88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.35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14" w14:textId="71B38EA6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8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90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76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15" w14:textId="5B5B545B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9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92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.29</w:delText>
              </w:r>
            </w:del>
          </w:p>
        </w:tc>
      </w:tr>
      <w:tr w:rsidR="00115E89" w:rsidRPr="00115E89" w:rsidDel="00DA0120" w14:paraId="10048A1D" w14:textId="13868C9D" w:rsidTr="00115E89">
        <w:trPr>
          <w:trHeight w:val="330"/>
          <w:del w:id="793" w:author="ncc" w:date="2018-01-05T15:00:00Z"/>
        </w:trPr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48A17" w14:textId="669676F4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794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795" w:author="ncc" w:date="2018-01-05T15:00:00Z">
              <w:r w:rsidRPr="00115E89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18" w14:textId="7F7C4C6B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96" w:author="ncc" w:date="2018-01-05T15:00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797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 xml:space="preserve"> Skip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19" w14:textId="536969E0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98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99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30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1A" w14:textId="06084090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00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01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.89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1B" w14:textId="1F64D342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02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03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64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1C" w14:textId="51430794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0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05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.89</w:delText>
              </w:r>
            </w:del>
          </w:p>
        </w:tc>
      </w:tr>
      <w:tr w:rsidR="00115E89" w:rsidRPr="00115E89" w:rsidDel="00DA0120" w14:paraId="10048A20" w14:textId="25009A10" w:rsidTr="00115E89">
        <w:trPr>
          <w:trHeight w:val="330"/>
          <w:del w:id="806" w:author="ncc" w:date="2018-01-05T15:00:00Z"/>
        </w:trPr>
        <w:tc>
          <w:tcPr>
            <w:tcW w:w="78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1E" w14:textId="775E0051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0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08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AST=aspartate transaminase;  ALT=alanine transaminase;  CI=confidence interval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1F" w14:textId="4CCB0EB8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09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810" w:author="ncc" w:date="2018-01-05T15:00:00Z">
              <w:r w:rsidRPr="00115E89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  <w:tr w:rsidR="00115E89" w:rsidRPr="00115E89" w:rsidDel="00DA0120" w14:paraId="10048A26" w14:textId="48326567" w:rsidTr="00115E89">
        <w:trPr>
          <w:trHeight w:val="375"/>
          <w:del w:id="811" w:author="ncc" w:date="2018-01-05T15:00:00Z"/>
        </w:trPr>
        <w:tc>
          <w:tcPr>
            <w:tcW w:w="4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1" w14:textId="64874048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12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13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  <w:vertAlign w:val="superscript"/>
                </w:rPr>
                <w:delText>a</w:delText>
              </w:r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applied criteria was &gt;45U/L. 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2" w14:textId="7D60FFD3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14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815" w:author="ncc" w:date="2018-01-05T15:00:00Z">
              <w:r w:rsidRPr="00115E89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3" w14:textId="64E9A6D8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16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817" w:author="ncc" w:date="2018-01-05T15:00:00Z">
              <w:r w:rsidRPr="00115E89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4" w14:textId="46E2AA58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18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819" w:author="ncc" w:date="2018-01-05T15:00:00Z">
              <w:r w:rsidRPr="00115E89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5" w14:textId="267095DF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20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821" w:author="ncc" w:date="2018-01-05T15:00:00Z">
              <w:r w:rsidRPr="00115E89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  <w:tr w:rsidR="00115E89" w:rsidRPr="00115E89" w:rsidDel="00DA0120" w14:paraId="10048A2B" w14:textId="6855914A" w:rsidTr="00115E89">
        <w:trPr>
          <w:trHeight w:val="360"/>
          <w:del w:id="822" w:author="ncc" w:date="2018-01-05T15:00:00Z"/>
        </w:trPr>
        <w:tc>
          <w:tcPr>
            <w:tcW w:w="5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7" w14:textId="54D6B5EC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2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24" w:author="ncc" w:date="2018-01-05T15:00:00Z"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b</w:delText>
              </w:r>
              <w:r w:rsidRPr="00115E89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means percentage among those with elevated liver enzymes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8" w14:textId="5061C16D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25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826" w:author="ncc" w:date="2018-01-05T15:00:00Z">
              <w:r w:rsidRPr="00115E89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9" w14:textId="10E0D702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27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828" w:author="ncc" w:date="2018-01-05T15:00:00Z">
              <w:r w:rsidRPr="00115E89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A" w14:textId="0816A8C7" w:rsidR="00115E89" w:rsidRPr="00115E89" w:rsidDel="00DA0120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29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830" w:author="ncc" w:date="2018-01-05T15:00:00Z">
              <w:r w:rsidRPr="00115E89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</w:tbl>
    <w:p w14:paraId="10048A2C" w14:textId="35B3AA29" w:rsidR="00115E89" w:rsidDel="00DA0120" w:rsidRDefault="00115E89">
      <w:pPr>
        <w:rPr>
          <w:del w:id="831" w:author="ncc" w:date="2018-01-05T15:00:00Z"/>
          <w:rFonts w:ascii="Times New Roman" w:cs="Times New Roman"/>
          <w:sz w:val="22"/>
        </w:rPr>
      </w:pPr>
    </w:p>
    <w:p w14:paraId="10048A2D" w14:textId="1B8637BF" w:rsidR="00C54760" w:rsidRPr="00C54760" w:rsidDel="00DA0120" w:rsidRDefault="00C54760" w:rsidP="00C54760">
      <w:pPr>
        <w:widowControl/>
        <w:wordWrap/>
        <w:autoSpaceDE/>
        <w:autoSpaceDN/>
        <w:spacing w:after="0" w:line="240" w:lineRule="auto"/>
        <w:rPr>
          <w:del w:id="832" w:author="ncc" w:date="2018-01-05T15:00:00Z"/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</w:pPr>
      <w:del w:id="833" w:author="ncc" w:date="2017-12-22T13:30:00Z">
        <w:r w:rsidRPr="0009329C" w:rsidDel="0009329C">
          <w:rPr>
            <w:rFonts w:ascii="Times New Roman" w:eastAsia="맑은 고딕" w:hAnsi="Times New Roman" w:cs="Times New Roman"/>
            <w:b/>
            <w:bCs/>
            <w:color w:val="000000"/>
            <w:kern w:val="0"/>
            <w:sz w:val="22"/>
            <w:rPrChange w:id="834" w:author="ncc" w:date="2017-12-22T13:30:00Z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highlight w:val="yellow"/>
              </w:rPr>
            </w:rPrChange>
          </w:rPr>
          <w:delText xml:space="preserve">S4 </w:delText>
        </w:r>
      </w:del>
      <w:del w:id="835" w:author="ncc" w:date="2017-12-26T09:50:00Z">
        <w:r w:rsidRPr="0009329C" w:rsidDel="00EB1549">
          <w:rPr>
            <w:rFonts w:ascii="Times New Roman" w:eastAsia="맑은 고딕" w:hAnsi="Times New Roman" w:cs="Times New Roman"/>
            <w:b/>
            <w:bCs/>
            <w:color w:val="000000"/>
            <w:kern w:val="0"/>
            <w:sz w:val="22"/>
            <w:rPrChange w:id="836" w:author="ncc" w:date="2017-12-22T13:30:00Z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highlight w:val="yellow"/>
              </w:rPr>
            </w:rPrChange>
          </w:rPr>
          <w:delText>Table</w:delText>
        </w:r>
      </w:del>
      <w:del w:id="837" w:author="ncc" w:date="2018-01-05T15:00:00Z">
        <w:r w:rsidRPr="0009329C" w:rsidDel="00DA0120">
          <w:rPr>
            <w:rFonts w:ascii="Times New Roman" w:eastAsia="맑은 고딕" w:hAnsi="Times New Roman" w:cs="Times New Roman"/>
            <w:b/>
            <w:bCs/>
            <w:color w:val="000000"/>
            <w:kern w:val="0"/>
            <w:sz w:val="22"/>
            <w:rPrChange w:id="838" w:author="ncc" w:date="2017-12-22T13:30:00Z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highlight w:val="yellow"/>
              </w:rPr>
            </w:rPrChange>
          </w:rPr>
          <w:delText xml:space="preserve">. Proportions of variables between health behaviors in different fields and the elevation of liver enzymes </w:delText>
        </w:r>
        <w:r w:rsidRPr="0009329C" w:rsidDel="00DA0120">
          <w:rPr>
            <w:rFonts w:ascii="Times New Roman" w:eastAsia="맑은 고딕" w:hAnsi="Times New Roman" w:cs="Times New Roman"/>
            <w:b/>
            <w:bCs/>
            <w:color w:val="000000"/>
            <w:kern w:val="0"/>
            <w:sz w:val="22"/>
            <w:vertAlign w:val="superscript"/>
            <w:rPrChange w:id="839" w:author="ncc" w:date="2017-12-22T13:30:00Z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highlight w:val="yellow"/>
                <w:vertAlign w:val="superscript"/>
              </w:rPr>
            </w:rPrChange>
          </w:rPr>
          <w:delText>a</w:delText>
        </w:r>
      </w:del>
    </w:p>
    <w:tbl>
      <w:tblPr>
        <w:tblW w:w="99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  <w:tblPrChange w:id="840" w:author="ncc" w:date="2017-12-22T13:31:00Z">
          <w:tblPr>
            <w:tblW w:w="9942" w:type="dxa"/>
            <w:tblCellMar>
              <w:left w:w="99" w:type="dxa"/>
              <w:right w:w="99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1840"/>
        <w:gridCol w:w="2680"/>
        <w:gridCol w:w="1080"/>
        <w:gridCol w:w="919"/>
        <w:gridCol w:w="1252"/>
        <w:gridCol w:w="919"/>
        <w:gridCol w:w="1252"/>
        <w:tblGridChange w:id="841">
          <w:tblGrid>
            <w:gridCol w:w="1840"/>
            <w:gridCol w:w="2680"/>
            <w:gridCol w:w="1080"/>
            <w:gridCol w:w="919"/>
            <w:gridCol w:w="1252"/>
            <w:gridCol w:w="919"/>
            <w:gridCol w:w="1252"/>
          </w:tblGrid>
        </w:tblGridChange>
      </w:tblGrid>
      <w:tr w:rsidR="00C54760" w:rsidRPr="00C54760" w:rsidDel="00DA0120" w14:paraId="10048A33" w14:textId="59A1D46A" w:rsidTr="0009329C">
        <w:trPr>
          <w:trHeight w:val="375"/>
          <w:del w:id="842" w:author="ncc" w:date="2018-01-05T15:00:00Z"/>
          <w:trPrChange w:id="843" w:author="ncc" w:date="2017-12-22T13:31:00Z">
            <w:trPr>
              <w:trHeight w:val="375"/>
            </w:trPr>
          </w:trPrChange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844" w:author="ncc" w:date="2017-12-22T13:31:00Z">
              <w:tcPr>
                <w:tcW w:w="184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14:paraId="10048A2E" w14:textId="590255D1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45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846" w:author="ncc" w:date="2018-01-05T15:00:00Z">
              <w:r w:rsidRPr="00C54760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847" w:author="ncc" w:date="2017-12-22T13:31:00Z">
              <w:tcPr>
                <w:tcW w:w="268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14:paraId="10048A2F" w14:textId="0FB1C6EE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48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849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850" w:author="ncc" w:date="2017-12-22T13:31:00Z">
              <w:tcPr>
                <w:tcW w:w="108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14:paraId="10048A30" w14:textId="759804C1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5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852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21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  <w:tcPrChange w:id="853" w:author="ncc" w:date="2017-12-22T13:31:00Z">
              <w:tcPr>
                <w:tcW w:w="2171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14:paraId="10048A31" w14:textId="46AFEE5D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5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55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Elevation of AST</w:delText>
              </w:r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b</w:delText>
              </w:r>
            </w:del>
          </w:p>
        </w:tc>
        <w:tc>
          <w:tcPr>
            <w:tcW w:w="21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  <w:tcPrChange w:id="856" w:author="ncc" w:date="2017-12-22T13:31:00Z">
              <w:tcPr>
                <w:tcW w:w="2171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14:paraId="10048A32" w14:textId="2DDB859E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5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58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Elevation of ALT</w:delText>
              </w:r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b</w:delText>
              </w:r>
            </w:del>
          </w:p>
        </w:tc>
      </w:tr>
      <w:tr w:rsidR="00C54760" w:rsidRPr="00C54760" w:rsidDel="00DA0120" w14:paraId="10048A3B" w14:textId="35C39E40" w:rsidTr="00C54760">
        <w:trPr>
          <w:trHeight w:val="360"/>
          <w:del w:id="859" w:author="ncc" w:date="2018-01-05T15:00:00Z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34" w14:textId="41084558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60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61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Field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35" w14:textId="778B7BAD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62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63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Variable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36" w14:textId="5AE16E66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6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65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Category</w:delText>
              </w:r>
            </w:del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37" w14:textId="7F40DCFC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66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67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umber</w:delText>
              </w:r>
            </w:del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0048A38" w14:textId="4A141AF8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68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69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Percentage</w:delText>
              </w:r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e</w:delText>
              </w:r>
            </w:del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39" w14:textId="4E58340D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70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71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umber</w:delText>
              </w:r>
            </w:del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3A" w14:textId="068EF7C3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72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73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Percentage</w:delText>
              </w:r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e</w:delText>
              </w:r>
            </w:del>
          </w:p>
        </w:tc>
      </w:tr>
      <w:tr w:rsidR="00C54760" w:rsidRPr="00C54760" w:rsidDel="00DA0120" w14:paraId="10048A43" w14:textId="12B4F960" w:rsidTr="00C54760">
        <w:trPr>
          <w:trHeight w:val="600"/>
          <w:del w:id="874" w:author="ncc" w:date="2018-01-05T15:00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A3C" w14:textId="4A20ABB3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7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76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Physical activity and media use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3D" w14:textId="45FBB32E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7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78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Average amount of sleep/day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3E" w14:textId="30265C78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7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80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&lt;6 hour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3F" w14:textId="4983B8D4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8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82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1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0" w14:textId="5987BC51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8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84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6.60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1" w14:textId="6D8D8D95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8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86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31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2" w14:textId="68B8C045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8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88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7.89</w:delText>
              </w:r>
            </w:del>
          </w:p>
        </w:tc>
      </w:tr>
      <w:tr w:rsidR="00C54760" w:rsidRPr="00C54760" w:rsidDel="00DA0120" w14:paraId="10048A4B" w14:textId="4C844226" w:rsidTr="00C54760">
        <w:trPr>
          <w:trHeight w:val="300"/>
          <w:del w:id="889" w:author="ncc" w:date="2018-01-05T15:00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A44" w14:textId="0DEDB8AE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90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91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45" w14:textId="70F964CC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92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93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6" w14:textId="46CB47F5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9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95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</w:delText>
              </w:r>
            </w:del>
            <w:ins w:id="896" w:author="Moran Ki" w:date="2017-10-22T21:18:00Z">
              <w:del w:id="897" w:author="ncc" w:date="2018-01-05T15:00:00Z">
                <w:r w:rsidR="00564C6B" w:rsidDel="00DA0120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898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~7 hour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7" w14:textId="783E2E87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9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00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54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8" w14:textId="06655EA4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0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02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4.58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9" w14:textId="7C013C32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0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04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47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A" w14:textId="0833F680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0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06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5.28</w:delText>
              </w:r>
            </w:del>
          </w:p>
        </w:tc>
      </w:tr>
      <w:tr w:rsidR="00C54760" w:rsidRPr="00C54760" w:rsidDel="00DA0120" w14:paraId="10048A53" w14:textId="66B7F8C4" w:rsidTr="00C54760">
        <w:trPr>
          <w:trHeight w:val="330"/>
          <w:del w:id="907" w:author="ncc" w:date="2018-01-05T15:00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A4C" w14:textId="286658FE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08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09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4D" w14:textId="7A82857F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10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11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E" w14:textId="7767C592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12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13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</w:delText>
              </w:r>
            </w:del>
            <w:ins w:id="914" w:author="Moran Ki" w:date="2017-10-22T21:18:00Z">
              <w:del w:id="915" w:author="ncc" w:date="2018-01-05T15:00:00Z">
                <w:r w:rsidR="00564C6B" w:rsidDel="00DA0120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916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~8hour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F" w14:textId="78DF4B33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1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18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44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0" w14:textId="388070F4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1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20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3.82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1" w14:textId="125C4697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2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22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72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2" w14:textId="7AC15A73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2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24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2.75</w:delText>
              </w:r>
            </w:del>
          </w:p>
        </w:tc>
      </w:tr>
      <w:tr w:rsidR="00C54760" w:rsidRPr="00C54760" w:rsidDel="00DA0120" w14:paraId="10048A5B" w14:textId="36BDDF8E" w:rsidTr="00C54760">
        <w:trPr>
          <w:trHeight w:val="330"/>
          <w:del w:id="925" w:author="ncc" w:date="2018-01-05T15:00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4" w14:textId="43D42613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26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927" w:author="ncc" w:date="2018-01-05T15:00:00Z">
              <w:r w:rsidRPr="00C54760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55" w14:textId="7FE30AF3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28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29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6" w14:textId="509E8EFB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30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31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&gt;8hour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7" w14:textId="475D90FB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32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33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97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8" w14:textId="0662BC64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3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35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5.00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9" w14:textId="3A5278DB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36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37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1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A" w14:textId="77ACAEE1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38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39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4.08</w:delText>
              </w:r>
            </w:del>
          </w:p>
        </w:tc>
      </w:tr>
      <w:tr w:rsidR="00C54760" w:rsidRPr="00C54760" w:rsidDel="00DA0120" w14:paraId="10048A63" w14:textId="02E6064C" w:rsidTr="00C54760">
        <w:trPr>
          <w:trHeight w:val="510"/>
          <w:del w:id="940" w:author="ncc" w:date="2018-01-05T15:00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C" w14:textId="10A1C0F7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41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942" w:author="ncc" w:date="2018-01-05T15:00:00Z">
              <w:r w:rsidRPr="00C54760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5D" w14:textId="2AAAE274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4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44" w:author="ncc" w:date="2018-01-05T15:00:00Z">
              <w:r w:rsidRPr="00C54760" w:rsidDel="00DA0120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≥</w:delText>
              </w:r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2 hours/day of computer game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E" w14:textId="34C52018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4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46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F" w14:textId="38C405BE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4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48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07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0" w14:textId="1E9CB67A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4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50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9.08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1" w14:textId="1924FE96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5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52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06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2" w14:textId="42F317D4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5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54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9.63</w:delText>
              </w:r>
            </w:del>
          </w:p>
        </w:tc>
      </w:tr>
      <w:tr w:rsidR="00C54760" w:rsidRPr="00C54760" w:rsidDel="00DA0120" w14:paraId="10048A6B" w14:textId="5AAF5D09" w:rsidTr="00C54760">
        <w:trPr>
          <w:trHeight w:val="390"/>
          <w:del w:id="955" w:author="ncc" w:date="2018-01-05T15:00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4" w14:textId="18EA12AE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56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957" w:author="ncc" w:date="2018-01-05T15:00:00Z">
              <w:r w:rsidRPr="00C54760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65" w14:textId="063A870B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58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59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6" w14:textId="660A2685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60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61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Ye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7" w14:textId="4C7FEDDF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62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63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06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8" w14:textId="2F41BD13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6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65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0.92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9" w14:textId="689DAEA5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66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67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00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A" w14:textId="6D25B576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68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69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0.37</w:delText>
              </w:r>
            </w:del>
          </w:p>
        </w:tc>
      </w:tr>
      <w:tr w:rsidR="00C54760" w:rsidRPr="00C54760" w:rsidDel="00DA0120" w14:paraId="10048A73" w14:textId="3DC63A7C" w:rsidTr="00C54760">
        <w:trPr>
          <w:trHeight w:val="540"/>
          <w:del w:id="970" w:author="ncc" w:date="2018-01-05T15:00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C" w14:textId="1CE4A4A7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71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972" w:author="ncc" w:date="2018-01-05T15:00:00Z">
              <w:r w:rsidRPr="00C54760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6D" w14:textId="40151C05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7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74" w:author="ncc" w:date="2018-01-05T15:00:00Z">
              <w:r w:rsidRPr="00C54760" w:rsidDel="00DA0120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≥</w:delText>
              </w:r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 times a week of exercise</w:delText>
              </w:r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c</w:delText>
              </w:r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E" w14:textId="3D92D523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7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76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F" w14:textId="47EF2F5D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7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78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6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0" w14:textId="12035778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7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80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2.34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1" w14:textId="08CCDD6C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8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82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3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2" w14:textId="47630BBD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8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84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6.88</w:delText>
              </w:r>
            </w:del>
          </w:p>
        </w:tc>
      </w:tr>
      <w:tr w:rsidR="00C54760" w:rsidRPr="00C54760" w:rsidDel="00DA0120" w14:paraId="10048A7B" w14:textId="0F606202" w:rsidTr="00C54760">
        <w:trPr>
          <w:trHeight w:val="345"/>
          <w:del w:id="985" w:author="ncc" w:date="2018-01-05T15:00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4" w14:textId="400CEE82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86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987" w:author="ncc" w:date="2018-01-05T15:00:00Z">
              <w:r w:rsidRPr="00C54760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75" w14:textId="284973DF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88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89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6" w14:textId="7C87B6D6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90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91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Ye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7" w14:textId="6CD9EA78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92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93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5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8" w14:textId="7BAC2252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9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95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7.66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9" w14:textId="417ED8C3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96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97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8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A" w14:textId="71E8E9DB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98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99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3.12</w:delText>
              </w:r>
            </w:del>
          </w:p>
        </w:tc>
      </w:tr>
      <w:tr w:rsidR="00C54760" w:rsidRPr="00C54760" w:rsidDel="00DA0120" w14:paraId="10048A83" w14:textId="3E19AAEC" w:rsidTr="00C54760">
        <w:trPr>
          <w:trHeight w:val="555"/>
          <w:del w:id="1000" w:author="ncc" w:date="2018-01-05T15:00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C" w14:textId="3891EF02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01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002" w:author="ncc" w:date="2018-01-05T15:00:00Z">
              <w:r w:rsidRPr="00C54760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7D" w14:textId="0DFD4CBA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0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04" w:author="ncc" w:date="2018-01-05T15:00:00Z">
              <w:r w:rsidRPr="00C54760" w:rsidDel="00DA0120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≥</w:delText>
              </w:r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 hours/day of watching TV</w:delText>
              </w:r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c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E" w14:textId="2F1C36B9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0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06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F" w14:textId="17FEBDEA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0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08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3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0" w14:textId="01F9D33C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0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10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0.67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1" w14:textId="156004C7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1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12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29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2" w14:textId="7474C0E9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1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14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4.70</w:delText>
              </w:r>
            </w:del>
          </w:p>
        </w:tc>
      </w:tr>
      <w:tr w:rsidR="00C54760" w:rsidRPr="00C54760" w:rsidDel="00DA0120" w14:paraId="10048A8B" w14:textId="53B1286A" w:rsidTr="00C54760">
        <w:trPr>
          <w:trHeight w:val="420"/>
          <w:del w:id="1015" w:author="ncc" w:date="2018-01-05T15:00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4" w14:textId="2E4B5025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16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017" w:author="ncc" w:date="2018-01-05T15:00:00Z">
              <w:r w:rsidRPr="00C54760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85" w14:textId="4D4CAFF8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18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19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6" w14:textId="478F67FF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20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21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Ye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7" w14:textId="79F0BA81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22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23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94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8" w14:textId="7F810BC4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2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25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9.33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9" w14:textId="575C8C5C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26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27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07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A" w14:textId="4ACA732B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28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29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5.30</w:delText>
              </w:r>
            </w:del>
          </w:p>
        </w:tc>
      </w:tr>
      <w:tr w:rsidR="00C54760" w:rsidRPr="00C54760" w:rsidDel="00DA0120" w14:paraId="10048A93" w14:textId="249FB5B8" w:rsidTr="00C54760">
        <w:trPr>
          <w:trHeight w:val="600"/>
          <w:del w:id="1030" w:author="ncc" w:date="2018-01-05T15:00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C" w14:textId="111E5B7D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31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032" w:author="ncc" w:date="2018-01-05T15:00:00Z">
              <w:r w:rsidRPr="00C54760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8D" w14:textId="411747D6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3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34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. of days a week for exercise</w:delText>
              </w:r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E" w14:textId="661A058E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3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36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F" w14:textId="22AD6F97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3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38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80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0" w14:textId="4EED325D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3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40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8.57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1" w14:textId="5465B591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4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42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52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2" w14:textId="023ACB8E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4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44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9.32</w:delText>
              </w:r>
            </w:del>
          </w:p>
        </w:tc>
      </w:tr>
      <w:tr w:rsidR="00C54760" w:rsidRPr="00C54760" w:rsidDel="00DA0120" w14:paraId="10048A9B" w14:textId="2E8A4A63" w:rsidTr="00C54760">
        <w:trPr>
          <w:trHeight w:val="390"/>
          <w:del w:id="1045" w:author="ncc" w:date="2018-01-05T15:00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4" w14:textId="29978CC8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46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047" w:author="ncc" w:date="2018-01-05T15:00:00Z">
              <w:r w:rsidRPr="00C54760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5" w14:textId="5297D6CB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48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49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6" w14:textId="6545C5CF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50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51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</w:delText>
              </w:r>
            </w:del>
            <w:ins w:id="1052" w:author="Moran Ki" w:date="2017-10-22T21:18:00Z">
              <w:del w:id="1053" w:author="ncc" w:date="2018-01-05T15:00:00Z">
                <w:r w:rsidR="00564C6B" w:rsidDel="00DA0120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1054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~2day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7" w14:textId="7E7EFF3B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5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56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07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8" w14:textId="06843F1E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5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58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1.53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9" w14:textId="411B9EA8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5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60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44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A" w14:textId="01121A5E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6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62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2.45</w:delText>
              </w:r>
            </w:del>
          </w:p>
        </w:tc>
      </w:tr>
      <w:tr w:rsidR="00C54760" w:rsidRPr="00C54760" w:rsidDel="00DA0120" w14:paraId="10048AA3" w14:textId="20EC5D76" w:rsidTr="00C54760">
        <w:trPr>
          <w:trHeight w:val="390"/>
          <w:del w:id="1063" w:author="ncc" w:date="2018-01-05T15:00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C" w14:textId="66F20575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64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065" w:author="ncc" w:date="2018-01-05T15:00:00Z">
              <w:r w:rsidRPr="00C54760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D" w14:textId="3A2A9645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66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67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E" w14:textId="6E63CB57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68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69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</w:delText>
              </w:r>
            </w:del>
            <w:ins w:id="1070" w:author="Moran Ki" w:date="2017-10-22T21:18:00Z">
              <w:del w:id="1071" w:author="ncc" w:date="2018-01-05T15:00:00Z">
                <w:r w:rsidR="00564C6B" w:rsidDel="00DA0120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1072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~4day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F" w14:textId="1FE596E0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7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74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91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0" w14:textId="51707033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7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76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9.49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1" w14:textId="7F78067B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7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78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29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2" w14:textId="4CA99600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7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80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9.29</w:delText>
              </w:r>
            </w:del>
          </w:p>
        </w:tc>
      </w:tr>
      <w:tr w:rsidR="00C54760" w:rsidRPr="00C54760" w:rsidDel="00DA0120" w14:paraId="10048AAB" w14:textId="742E09B0" w:rsidTr="00C54760">
        <w:trPr>
          <w:trHeight w:val="360"/>
          <w:del w:id="1081" w:author="ncc" w:date="2018-01-05T15:00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4" w14:textId="3749457C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82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083" w:author="ncc" w:date="2018-01-05T15:00:00Z">
              <w:r w:rsidRPr="00C54760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5" w14:textId="181E9EE7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8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85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6" w14:textId="54866446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86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87" w:author="ncc" w:date="2018-01-05T15:00:00Z">
              <w:r w:rsidRPr="00C54760" w:rsidDel="00DA0120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≥</w:delText>
              </w:r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day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7" w14:textId="1D91A82F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88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89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2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8" w14:textId="7C5EED6B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90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91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.41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9" w14:textId="53CBF521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92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93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99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A" w14:textId="4064C032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9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95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.95</w:delText>
              </w:r>
            </w:del>
          </w:p>
        </w:tc>
      </w:tr>
      <w:tr w:rsidR="00C54760" w:rsidRPr="00C54760" w:rsidDel="00DA0120" w14:paraId="10048AB3" w14:textId="1A78C2F6" w:rsidTr="00C54760">
        <w:trPr>
          <w:trHeight w:val="405"/>
          <w:del w:id="1096" w:author="ncc" w:date="2018-01-05T15:00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C" w14:textId="3CF4219E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97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098" w:author="ncc" w:date="2018-01-05T15:00:00Z">
              <w:r w:rsidRPr="00C54760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AD" w14:textId="6E818A14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9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00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Watching pornography </w:delText>
              </w:r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d</w:delText>
              </w:r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    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E" w14:textId="2BB3521A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0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02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F" w14:textId="4BA9208A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0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04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41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0" w14:textId="15138A49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0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06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5.73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1" w14:textId="67CC6FEC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0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08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120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2" w14:textId="65CD9277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0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10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5.28</w:delText>
              </w:r>
            </w:del>
          </w:p>
        </w:tc>
      </w:tr>
      <w:tr w:rsidR="00C54760" w:rsidRPr="00C54760" w:rsidDel="00DA0120" w14:paraId="10048ABB" w14:textId="77DCABB8" w:rsidTr="00C54760">
        <w:trPr>
          <w:trHeight w:val="405"/>
          <w:del w:id="1111" w:author="ncc" w:date="2018-01-05T15:00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4" w14:textId="09FCBF94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12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113" w:author="ncc" w:date="2018-01-05T15:00:00Z">
              <w:r w:rsidRPr="00C54760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B5" w14:textId="1588B11A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1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15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6" w14:textId="4D08CF64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16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17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Ye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7" w14:textId="0546D610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18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19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2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8" w14:textId="46FD2E08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20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21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.27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9" w14:textId="7D01DF9E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22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23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5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A" w14:textId="52A75109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2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25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.72</w:delText>
              </w:r>
            </w:del>
          </w:p>
        </w:tc>
      </w:tr>
      <w:tr w:rsidR="00C54760" w:rsidRPr="00C54760" w:rsidDel="00DA0120" w14:paraId="10048AC3" w14:textId="5770ADB6" w:rsidTr="00C54760">
        <w:trPr>
          <w:trHeight w:val="600"/>
          <w:del w:id="1126" w:author="ncc" w:date="2018-01-05T15:00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ABC" w14:textId="19C90BFD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2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28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Emotional stability and mental stress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ABD" w14:textId="630719A4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2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30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Self-image of body shape   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E" w14:textId="2D329A4B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3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32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rmal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F" w14:textId="3FF2F8DA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3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34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84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0" w14:textId="5B2F5412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3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36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3.98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1" w14:textId="74430492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3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38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12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2" w14:textId="6124AF94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3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40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3.87</w:delText>
              </w:r>
            </w:del>
          </w:p>
        </w:tc>
      </w:tr>
      <w:tr w:rsidR="00C54760" w:rsidRPr="00C54760" w:rsidDel="00DA0120" w14:paraId="10048ACB" w14:textId="19F13972" w:rsidTr="00C54760">
        <w:trPr>
          <w:trHeight w:val="420"/>
          <w:del w:id="1141" w:author="ncc" w:date="2018-01-05T15:00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AC4" w14:textId="582AD9B1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42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43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AC5" w14:textId="148D6B56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4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45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6" w14:textId="23A83883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46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47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Fat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7" w14:textId="3E534EC2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48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49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21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8" w14:textId="528E03CA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50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51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9.59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9" w14:textId="4813AEBD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52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53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234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A" w14:textId="085E04F7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5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55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1.53</w:delText>
              </w:r>
            </w:del>
          </w:p>
        </w:tc>
      </w:tr>
      <w:tr w:rsidR="00C54760" w:rsidRPr="00C54760" w:rsidDel="00DA0120" w14:paraId="10048AD3" w14:textId="420B5BB1" w:rsidTr="00C54760">
        <w:trPr>
          <w:trHeight w:val="360"/>
          <w:del w:id="1156" w:author="ncc" w:date="2018-01-05T15:00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C" w14:textId="5EE331B6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57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158" w:author="ncc" w:date="2018-01-05T15:00:00Z">
              <w:r w:rsidRPr="00C54760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D" w14:textId="3B1AC014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59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160" w:author="ncc" w:date="2018-01-05T15:00:00Z">
              <w:r w:rsidRPr="00C54760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E" w14:textId="2F6AEDC5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6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62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Very fat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F" w14:textId="408B3658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6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64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11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0" w14:textId="0F2561BF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6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66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6.43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1" w14:textId="76A38AD8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6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68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325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2" w14:textId="0D3B968D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6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70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4.60</w:delText>
              </w:r>
            </w:del>
          </w:p>
        </w:tc>
      </w:tr>
      <w:tr w:rsidR="00C54760" w:rsidRPr="00C54760" w:rsidDel="00DA0120" w14:paraId="10048ADB" w14:textId="140A02E7" w:rsidTr="00C54760">
        <w:trPr>
          <w:trHeight w:val="585"/>
          <w:del w:id="1171" w:author="ncc" w:date="2018-01-05T15:00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4" w14:textId="7055454B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72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73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D5" w14:textId="1ED89E43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7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75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Family members' emotional support </w:delText>
              </w:r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c</w:delText>
              </w:r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6" w14:textId="5DBA669B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76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77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7" w14:textId="256E2832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78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79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2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8" w14:textId="03F9A9E3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80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81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1.75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9" w14:textId="710A27A3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82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83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56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A" w14:textId="5AA200EA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8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85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1.05</w:delText>
              </w:r>
            </w:del>
          </w:p>
        </w:tc>
      </w:tr>
      <w:tr w:rsidR="00C54760" w:rsidRPr="00C54760" w:rsidDel="00DA0120" w14:paraId="10048AE3" w14:textId="53416DEE" w:rsidTr="00C54760">
        <w:trPr>
          <w:trHeight w:val="450"/>
          <w:del w:id="1186" w:author="ncc" w:date="2018-01-05T15:00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C" w14:textId="1F31ED28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8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88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DD" w14:textId="6938664E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8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90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E" w14:textId="735D3904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9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92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Ye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F" w14:textId="5F5BB413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9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94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59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0" w14:textId="24219DB4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9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96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8.25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1" w14:textId="335ABE8C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9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98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85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2" w14:textId="0D74C1F4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9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00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8.95</w:delText>
              </w:r>
            </w:del>
          </w:p>
        </w:tc>
      </w:tr>
      <w:tr w:rsidR="00C54760" w:rsidRPr="00C54760" w:rsidDel="00DA0120" w14:paraId="10048AEB" w14:textId="3F11A942" w:rsidTr="00C54760">
        <w:trPr>
          <w:trHeight w:val="375"/>
          <w:del w:id="1201" w:author="ncc" w:date="2018-01-05T15:00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4" w14:textId="2D47AEBC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02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203" w:author="ncc" w:date="2018-01-05T15:00:00Z">
              <w:r w:rsidRPr="00C54760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5" w14:textId="70E796C7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0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05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Feeling hopeless </w:delText>
              </w:r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b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6" w14:textId="5BBDE8B7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06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07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7" w14:textId="4B53057D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08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09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1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8" w14:textId="52399824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10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11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4.56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9" w14:textId="24E1CB1C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12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13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99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A" w14:textId="13F1D1FE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1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15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4.46</w:delText>
              </w:r>
            </w:del>
          </w:p>
        </w:tc>
      </w:tr>
      <w:tr w:rsidR="00C54760" w:rsidRPr="00C54760" w:rsidDel="00DA0120" w14:paraId="10048AF3" w14:textId="642DF93E" w:rsidTr="00C54760">
        <w:trPr>
          <w:trHeight w:val="360"/>
          <w:del w:id="1216" w:author="ncc" w:date="2018-01-05T15:00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C" w14:textId="75F4B68E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1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18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D" w14:textId="1D0EBA8D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1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20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E" w14:textId="73CE3B8C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2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22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Yes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F" w14:textId="33C32964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2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24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0" w14:textId="679C44F8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2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26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.44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1" w14:textId="6202C053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2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28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1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2" w14:textId="71299B0B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2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30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.54</w:delText>
              </w:r>
            </w:del>
          </w:p>
        </w:tc>
      </w:tr>
      <w:tr w:rsidR="00C54760" w:rsidRPr="00C54760" w:rsidDel="00DA0120" w14:paraId="10048AFB" w14:textId="54C342C9" w:rsidTr="00C54760">
        <w:trPr>
          <w:trHeight w:val="525"/>
          <w:del w:id="1231" w:author="ncc" w:date="2018-01-05T15:00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4" w14:textId="1EDAEEE3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32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33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F5" w14:textId="43D65D89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3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35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I have a person to discuss worries </w:delText>
              </w:r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d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6" w14:textId="55434197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36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37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7" w14:textId="55505E0C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38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39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66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8" w14:textId="1164DCDD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40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41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7.06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9" w14:textId="0BF5C20E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42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43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82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A" w14:textId="36C593C8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4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45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0.62</w:delText>
              </w:r>
            </w:del>
          </w:p>
        </w:tc>
      </w:tr>
      <w:tr w:rsidR="00C54760" w:rsidRPr="00C54760" w:rsidDel="00DA0120" w14:paraId="10048B03" w14:textId="455839D5" w:rsidTr="00C54760">
        <w:trPr>
          <w:trHeight w:val="255"/>
          <w:del w:id="1246" w:author="ncc" w:date="2018-01-05T15:00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C" w14:textId="4F6BBF08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4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48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FD" w14:textId="6D20AA22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4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50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E" w14:textId="42A5C8BF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5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52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Yes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F" w14:textId="120E1E53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5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54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17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0" w14:textId="289A83D6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5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56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2.94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1" w14:textId="53957FDF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5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58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545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2" w14:textId="1CD57E3A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5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60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9.38</w:delText>
              </w:r>
            </w:del>
          </w:p>
        </w:tc>
      </w:tr>
      <w:tr w:rsidR="00C54760" w:rsidRPr="00C54760" w:rsidDel="00DA0120" w14:paraId="10048B0B" w14:textId="64A26576" w:rsidTr="00C54760">
        <w:trPr>
          <w:trHeight w:val="300"/>
          <w:del w:id="1261" w:author="ncc" w:date="2018-01-05T15:00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4" w14:textId="3A07B27E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62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63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B05" w14:textId="77DF7986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6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65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Worry of problems in family</w:delText>
              </w:r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d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6" w14:textId="41CAAB47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66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67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7" w14:textId="4DDF95E9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68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69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15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8" w14:textId="724141AD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70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71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2.91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9" w14:textId="1C587769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72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73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819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A" w14:textId="0B4B5902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7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75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1.72</w:delText>
              </w:r>
            </w:del>
          </w:p>
        </w:tc>
      </w:tr>
      <w:tr w:rsidR="00C54760" w:rsidRPr="00C54760" w:rsidDel="00DA0120" w14:paraId="10048B13" w14:textId="1E174274" w:rsidTr="00C54760">
        <w:trPr>
          <w:trHeight w:val="300"/>
          <w:del w:id="1276" w:author="ncc" w:date="2018-01-05T15:00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C" w14:textId="41AC98FA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7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78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D" w14:textId="57FA5939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79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280" w:author="ncc" w:date="2018-01-05T15:00:00Z">
              <w:r w:rsidRPr="00C54760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E" w14:textId="6D827BD7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8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82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Yes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F" w14:textId="41D90455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8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84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6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0" w14:textId="25C57564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8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86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7.09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1" w14:textId="4C9529E0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8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88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07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2" w14:textId="374CF31C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8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90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8.28</w:delText>
              </w:r>
            </w:del>
          </w:p>
        </w:tc>
      </w:tr>
      <w:tr w:rsidR="00C54760" w:rsidRPr="00C54760" w:rsidDel="00DA0120" w14:paraId="10048B1B" w14:textId="4CB9240F" w:rsidTr="00C54760">
        <w:trPr>
          <w:trHeight w:val="645"/>
          <w:del w:id="1291" w:author="ncc" w:date="2018-01-05T15:00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4" w14:textId="79E18764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92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293" w:author="ncc" w:date="2018-01-05T15:00:00Z">
              <w:r w:rsidRPr="00C54760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B15" w14:textId="08AF2055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9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95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Stress for choosing a career path</w:delText>
              </w:r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d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6" w14:textId="37BBF1DA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96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97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7" w14:textId="0AD362FC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98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99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36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8" w14:textId="28B21598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00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01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5.03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9" w14:textId="554638A5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02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03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444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A" w14:textId="1DF7F686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0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05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5.1</w:delText>
              </w:r>
            </w:del>
          </w:p>
        </w:tc>
      </w:tr>
      <w:tr w:rsidR="00C54760" w:rsidRPr="00C54760" w:rsidDel="00DA0120" w14:paraId="10048B23" w14:textId="713BD9AA" w:rsidTr="00C54760">
        <w:trPr>
          <w:trHeight w:val="300"/>
          <w:del w:id="1306" w:author="ncc" w:date="2018-01-05T15:00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C" w14:textId="77F5EDA3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07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308" w:author="ncc" w:date="2018-01-05T15:00:00Z">
              <w:r w:rsidRPr="00C54760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D" w14:textId="15C32D59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09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310" w:author="ncc" w:date="2018-01-05T15:00:00Z">
              <w:r w:rsidRPr="00C54760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E" w14:textId="1653E3FF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1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12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Yes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F" w14:textId="62DC77DF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1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14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42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0" w14:textId="08E57362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1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16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4.97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1" w14:textId="33F6D09C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1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18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74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2" w14:textId="0C8F51A5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1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20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4.9</w:delText>
              </w:r>
            </w:del>
          </w:p>
        </w:tc>
      </w:tr>
      <w:tr w:rsidR="00C54760" w:rsidRPr="00C54760" w:rsidDel="00DA0120" w14:paraId="10048B2B" w14:textId="154CADF2" w:rsidTr="00C54760">
        <w:trPr>
          <w:trHeight w:val="900"/>
          <w:del w:id="1321" w:author="ncc" w:date="2018-01-05T15:00:00Z"/>
        </w:trPr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B24" w14:textId="3831F5AA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22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23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Personal hygiene and safety consciousness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B25" w14:textId="71E720FF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2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25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Washing hands before meal or after coming back home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6" w14:textId="06235C08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26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27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7" w14:textId="0F90F010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28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29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0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8" w14:textId="770FD002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30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31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3.53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9" w14:textId="40728658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32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33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05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A" w14:textId="70520312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3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35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3.85</w:delText>
              </w:r>
            </w:del>
          </w:p>
        </w:tc>
      </w:tr>
      <w:tr w:rsidR="00C54760" w:rsidRPr="00C54760" w:rsidDel="00DA0120" w14:paraId="10048B33" w14:textId="0628CB96" w:rsidTr="00C54760">
        <w:trPr>
          <w:trHeight w:val="330"/>
          <w:del w:id="1336" w:author="ncc" w:date="2018-01-05T15:00:00Z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2C" w14:textId="39B9DFAD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3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D" w14:textId="264B6116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38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339" w:author="ncc" w:date="2018-01-05T15:00:00Z">
              <w:r w:rsidRPr="00C54760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E" w14:textId="6A8B4B9C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40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41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Yes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F" w14:textId="50C6C185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42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43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01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0" w14:textId="7C8931F0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4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45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6.47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1" w14:textId="623FED62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46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47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251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2" w14:textId="3384BBE3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48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49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6.15</w:delText>
              </w:r>
            </w:del>
          </w:p>
        </w:tc>
      </w:tr>
      <w:tr w:rsidR="00C54760" w:rsidRPr="00C54760" w:rsidDel="00DA0120" w14:paraId="10048B3B" w14:textId="52DF7ECC" w:rsidTr="00C54760">
        <w:trPr>
          <w:trHeight w:val="330"/>
          <w:del w:id="1350" w:author="ncc" w:date="2018-01-05T15:00:00Z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34" w14:textId="6616DDFB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5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B35" w14:textId="5FBB4B5E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52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53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Brushing teeth </w:delText>
              </w:r>
              <w:r w:rsidRPr="00C54760" w:rsidDel="00DA0120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≥</w:delText>
              </w:r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twice a day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6" w14:textId="593B8D92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5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55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7" w14:textId="5C0B84D3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56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57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94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8" w14:textId="5A1C5B53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58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59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4.78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9" w14:textId="4CAD0BC7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60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61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16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A" w14:textId="770340F2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62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63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4.01</w:delText>
              </w:r>
            </w:del>
          </w:p>
        </w:tc>
      </w:tr>
      <w:tr w:rsidR="00C54760" w:rsidRPr="00C54760" w:rsidDel="00DA0120" w14:paraId="10048B43" w14:textId="16CFFB6A" w:rsidTr="00C54760">
        <w:trPr>
          <w:trHeight w:val="330"/>
          <w:del w:id="1364" w:author="ncc" w:date="2018-01-05T15:00:00Z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3C" w14:textId="63102DC0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6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D" w14:textId="765201C9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66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67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E" w14:textId="11599E5F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68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69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Yes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F" w14:textId="1D450A6C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70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71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119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0" w14:textId="2A8F0BD9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72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73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5.22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1" w14:textId="6DE5451B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7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75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54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2" w14:textId="7F2057A9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76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77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5.96</w:delText>
              </w:r>
            </w:del>
          </w:p>
        </w:tc>
      </w:tr>
      <w:tr w:rsidR="00C54760" w:rsidRPr="00C54760" w:rsidDel="00DA0120" w14:paraId="10048B4B" w14:textId="2FE0EEE1" w:rsidTr="00C54760">
        <w:trPr>
          <w:trHeight w:val="600"/>
          <w:del w:id="1378" w:author="ncc" w:date="2018-01-05T15:00:00Z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44" w14:textId="43ECBF4A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7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B45" w14:textId="1F45D30C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80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81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Wearing safety gear when taking bicycle, skateboard, etc.     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6" w14:textId="1DA57443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82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83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7" w14:textId="4E0E4952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8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85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90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8" w14:textId="789B10EB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86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87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5.46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9" w14:textId="3FC52B22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88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89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26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A" w14:textId="51EA9848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90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91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6.6</w:delText>
              </w:r>
            </w:del>
          </w:p>
        </w:tc>
      </w:tr>
      <w:tr w:rsidR="00C54760" w:rsidRPr="00C54760" w:rsidDel="00DA0120" w14:paraId="10048B53" w14:textId="36346126" w:rsidTr="00C54760">
        <w:trPr>
          <w:trHeight w:val="330"/>
          <w:del w:id="1392" w:author="ncc" w:date="2018-01-05T15:00:00Z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4C" w14:textId="6338F6B7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9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D" w14:textId="77BCB2AD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94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395" w:author="ncc" w:date="2018-01-05T15:00:00Z">
              <w:r w:rsidRPr="00C54760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E" w14:textId="5D12C093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96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97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Yes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F" w14:textId="537A8CD6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98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99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22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0" w14:textId="1EBC475D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00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01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4.54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1" w14:textId="040C6851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02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03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9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2" w14:textId="111A3A1F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0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05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3.4</w:delText>
              </w:r>
            </w:del>
          </w:p>
        </w:tc>
      </w:tr>
      <w:tr w:rsidR="00C54760" w:rsidRPr="00C54760" w:rsidDel="00DA0120" w14:paraId="10048B5B" w14:textId="42F0C8D2" w:rsidTr="00C54760">
        <w:trPr>
          <w:trHeight w:val="660"/>
          <w:del w:id="1406" w:author="ncc" w:date="2018-01-05T15:00:00Z"/>
        </w:trPr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048B54" w14:textId="4897F243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0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08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Substance abuse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B55" w14:textId="137BF0EF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0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10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A smoking person among people living together </w:delText>
              </w:r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c</w:delText>
              </w:r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6" w14:textId="0F53772B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1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12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7" w14:textId="3AFFF892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1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14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6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8" w14:textId="72E73A01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1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16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9.24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9" w14:textId="12DB27CE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1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18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5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A" w14:textId="285AEADC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1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20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7.64</w:delText>
              </w:r>
            </w:del>
          </w:p>
        </w:tc>
      </w:tr>
      <w:tr w:rsidR="00C54760" w:rsidRPr="00C54760" w:rsidDel="00DA0120" w14:paraId="10048B63" w14:textId="1DB89DD0" w:rsidTr="00C54760">
        <w:trPr>
          <w:trHeight w:val="330"/>
          <w:del w:id="1421" w:author="ncc" w:date="2018-01-05T15:00:00Z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5C" w14:textId="2A550465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22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D" w14:textId="1684F8CF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23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424" w:author="ncc" w:date="2018-01-05T15:00:00Z">
              <w:r w:rsidRPr="00C54760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E" w14:textId="590B0C31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2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26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Yes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F" w14:textId="769A1AA0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2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28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6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0" w14:textId="3EB7E58E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2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30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0.76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1" w14:textId="6644411A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3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32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8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2" w14:textId="1E542914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3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34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2.36</w:delText>
              </w:r>
            </w:del>
          </w:p>
        </w:tc>
      </w:tr>
      <w:tr w:rsidR="00C54760" w:rsidRPr="00C54760" w:rsidDel="00DA0120" w14:paraId="10048B6B" w14:textId="47043F96" w:rsidTr="00C54760">
        <w:trPr>
          <w:trHeight w:val="660"/>
          <w:del w:id="1435" w:author="ncc" w:date="2018-01-05T15:00:00Z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64" w14:textId="4E8AFB38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36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B65" w14:textId="3D6B0650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3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38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A heavy drinker among people living together</w:delText>
              </w:r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 c</w:delText>
              </w:r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6" w14:textId="579D388A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3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40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7" w14:textId="17720B44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4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42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6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8" w14:textId="2ACBCC05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4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44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0.97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9" w14:textId="333E6FD0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4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46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8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A" w14:textId="27857C74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4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48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8.78</w:delText>
              </w:r>
            </w:del>
          </w:p>
        </w:tc>
      </w:tr>
      <w:tr w:rsidR="00C54760" w:rsidRPr="00C54760" w:rsidDel="00DA0120" w14:paraId="10048B73" w14:textId="28D66AB0" w:rsidTr="00C54760">
        <w:trPr>
          <w:trHeight w:val="330"/>
          <w:del w:id="1449" w:author="ncc" w:date="2018-01-05T15:00:00Z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6C" w14:textId="09084858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50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D" w14:textId="37FCA4CB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51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452" w:author="ncc" w:date="2018-01-05T15:00:00Z">
              <w:r w:rsidRPr="00C54760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E" w14:textId="3C0BA6DB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5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54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Yes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F" w14:textId="592AA259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5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56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70" w14:textId="336AAD65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5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58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9.03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71" w14:textId="4E541DE8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5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60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57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72" w14:textId="4A25D7D9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6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62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1.22</w:delText>
              </w:r>
            </w:del>
          </w:p>
        </w:tc>
      </w:tr>
      <w:tr w:rsidR="00C54760" w:rsidRPr="00C54760" w:rsidDel="00DA0120" w14:paraId="10048B7B" w14:textId="3EAD4E05" w:rsidTr="00C54760">
        <w:trPr>
          <w:trHeight w:val="660"/>
          <w:del w:id="1463" w:author="ncc" w:date="2018-01-05T15:00:00Z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74" w14:textId="44C7A705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6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B75" w14:textId="7C48A406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6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66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eed help from expert for alcohol or smoking problems</w:delText>
              </w:r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 d</w:delText>
              </w:r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76" w14:textId="0F1B8DF0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6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68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77" w14:textId="1DEFC9BB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6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70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2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78" w14:textId="06BC54A7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7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72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8.25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79" w14:textId="11D77C85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7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74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709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7A" w14:textId="6D966BAA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7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76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7.55</w:delText>
              </w:r>
            </w:del>
          </w:p>
        </w:tc>
      </w:tr>
      <w:tr w:rsidR="00C54760" w:rsidRPr="00C54760" w:rsidDel="00DA0120" w14:paraId="10048B83" w14:textId="7455FD37" w:rsidTr="00C54760">
        <w:trPr>
          <w:trHeight w:val="330"/>
          <w:del w:id="1477" w:author="ncc" w:date="2018-01-05T15:00:00Z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B7C" w14:textId="50017FDB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78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479" w:author="ncc" w:date="2018-01-05T15:00:00Z">
              <w:r w:rsidRPr="00C54760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B7D" w14:textId="6FF665DC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80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481" w:author="ncc" w:date="2018-01-05T15:00:00Z">
              <w:r w:rsidRPr="00C54760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B7E" w14:textId="796744B2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82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83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Yes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B7F" w14:textId="28004F78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8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85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B80" w14:textId="18722AAF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86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87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75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B81" w14:textId="146F8493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88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89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B82" w14:textId="791D4E69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90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91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45</w:delText>
              </w:r>
            </w:del>
          </w:p>
        </w:tc>
      </w:tr>
      <w:tr w:rsidR="00C54760" w:rsidRPr="00C54760" w:rsidDel="00DA0120" w14:paraId="10048B87" w14:textId="52B400B0" w:rsidTr="00C54760">
        <w:trPr>
          <w:trHeight w:val="330"/>
          <w:del w:id="1492" w:author="ncc" w:date="2018-01-05T15:00:00Z"/>
        </w:trPr>
        <w:tc>
          <w:tcPr>
            <w:tcW w:w="77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4" w14:textId="71C50FEB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9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94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AST= aspartate transaminase; ALT=alanine transaminase; CI= confidence interval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5" w14:textId="2149C16F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9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1496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6" w14:textId="64A61657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9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1498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</w:tr>
      <w:tr w:rsidR="00C54760" w:rsidRPr="00C54760" w:rsidDel="00DA0120" w14:paraId="10048B8E" w14:textId="2FF1172C" w:rsidTr="00C54760">
        <w:trPr>
          <w:trHeight w:val="360"/>
          <w:del w:id="1499" w:author="ncc" w:date="2018-01-05T15:00:00Z"/>
        </w:trPr>
        <w:tc>
          <w:tcPr>
            <w:tcW w:w="4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8" w14:textId="04165762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00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01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a</w:delText>
              </w:r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univariate logistic regression was used.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9" w14:textId="23825F88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02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1503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A" w14:textId="64CC86B1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04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1505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B" w14:textId="6E3D2B95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06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1507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C" w14:textId="014C7448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08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1509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D" w14:textId="72E0AA45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10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1511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</w:tr>
      <w:tr w:rsidR="00C54760" w:rsidRPr="00C54760" w:rsidDel="00DA0120" w14:paraId="10048B95" w14:textId="06543DB2" w:rsidTr="00C54760">
        <w:trPr>
          <w:trHeight w:val="360"/>
          <w:del w:id="1512" w:author="ncc" w:date="2018-01-05T15:00:00Z"/>
        </w:trPr>
        <w:tc>
          <w:tcPr>
            <w:tcW w:w="4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F" w14:textId="436D4629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1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14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b </w:delText>
              </w:r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applied criteria was &gt;45U/L.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0" w14:textId="1B768BE0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15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1516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1" w14:textId="24616160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1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1518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2" w14:textId="50E22BDA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19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1520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3" w14:textId="4F90BD72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21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1522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4" w14:textId="3E921C4B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23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1524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</w:tr>
      <w:tr w:rsidR="00C54760" w:rsidRPr="00C54760" w:rsidDel="00DA0120" w14:paraId="10048B9B" w14:textId="028DC044" w:rsidTr="00C54760">
        <w:trPr>
          <w:trHeight w:val="360"/>
          <w:del w:id="1525" w:author="ncc" w:date="2018-01-05T15:00:00Z"/>
        </w:trPr>
        <w:tc>
          <w:tcPr>
            <w:tcW w:w="5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6" w14:textId="2FE72C6F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26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27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c</w:delText>
              </w:r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question for elementary school students (7-12 years old)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7" w14:textId="6CD3671B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28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529" w:author="ncc" w:date="2018-01-05T15:00:00Z">
              <w:r w:rsidRPr="00C54760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8" w14:textId="5424D5D2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30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531" w:author="ncc" w:date="2018-01-05T15:00:00Z">
              <w:r w:rsidRPr="00C54760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9" w14:textId="3DFF0E14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32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533" w:author="ncc" w:date="2018-01-05T15:00:00Z">
              <w:r w:rsidRPr="00C54760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A" w14:textId="380DC00F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34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535" w:author="ncc" w:date="2018-01-05T15:00:00Z">
              <w:r w:rsidRPr="00C54760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  <w:tr w:rsidR="00C54760" w:rsidRPr="00C54760" w:rsidDel="00DA0120" w14:paraId="10048BA0" w14:textId="56D0E787" w:rsidTr="00C54760">
        <w:trPr>
          <w:trHeight w:val="360"/>
          <w:del w:id="1536" w:author="ncc" w:date="2018-01-05T15:00:00Z"/>
        </w:trPr>
        <w:tc>
          <w:tcPr>
            <w:tcW w:w="65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C" w14:textId="7721BD52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37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38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d </w:delText>
              </w:r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question for middle and high school students (13-18 years old)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D" w14:textId="29922832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39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540" w:author="ncc" w:date="2018-01-05T15:00:00Z">
              <w:r w:rsidRPr="00C54760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E" w14:textId="590F8071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41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542" w:author="ncc" w:date="2018-01-05T15:00:00Z">
              <w:r w:rsidRPr="00C54760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F" w14:textId="3F310671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43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544" w:author="ncc" w:date="2018-01-05T15:00:00Z">
              <w:r w:rsidRPr="00C54760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  <w:tr w:rsidR="00C54760" w:rsidRPr="00C54760" w:rsidDel="00DA0120" w14:paraId="10048BA6" w14:textId="72B4EA89" w:rsidTr="00C54760">
        <w:trPr>
          <w:trHeight w:val="330"/>
          <w:del w:id="1545" w:author="ncc" w:date="2018-01-05T15:00:00Z"/>
        </w:trPr>
        <w:tc>
          <w:tcPr>
            <w:tcW w:w="65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A1" w14:textId="1FE5EE4E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46" w:author="ncc" w:date="2018-01-05T15:00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47" w:author="ncc" w:date="2018-01-05T15:00:00Z">
              <w:r w:rsidRPr="00C54760" w:rsidDel="00DA0120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e means percentage among those with elevated liver enzymes.</w:delText>
              </w:r>
            </w:del>
          </w:p>
          <w:p w14:paraId="10048BA2" w14:textId="73F72431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48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549" w:author="ncc" w:date="2018-01-05T15:00:00Z">
              <w:r w:rsidRPr="00C54760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A3" w14:textId="53AA84EC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50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551" w:author="ncc" w:date="2018-01-05T15:00:00Z">
              <w:r w:rsidRPr="00C54760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A4" w14:textId="34EFAF06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52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553" w:author="ncc" w:date="2018-01-05T15:00:00Z">
              <w:r w:rsidRPr="00C54760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A5" w14:textId="0BE1DBAB" w:rsidR="00C54760" w:rsidRPr="00C54760" w:rsidDel="00DA0120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54" w:author="ncc" w:date="2018-01-05T15:00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555" w:author="ncc" w:date="2018-01-05T15:00:00Z">
              <w:r w:rsidRPr="00C54760" w:rsidDel="00DA0120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</w:tbl>
    <w:p w14:paraId="10048BA7" w14:textId="77777777" w:rsidR="007E7897" w:rsidRPr="00C54760" w:rsidRDefault="007E7897">
      <w:pPr>
        <w:rPr>
          <w:rFonts w:ascii="Times New Roman" w:cs="Times New Roman" w:hint="eastAsia"/>
          <w:sz w:val="22"/>
        </w:rPr>
      </w:pPr>
      <w:bookmarkStart w:id="1556" w:name="_GoBack"/>
      <w:bookmarkEnd w:id="1556"/>
    </w:p>
    <w:sectPr w:rsidR="007E7897" w:rsidRPr="00C5476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725034" w14:textId="77777777" w:rsidR="00ED2B91" w:rsidRDefault="00ED2B91" w:rsidP="00272740">
      <w:pPr>
        <w:spacing w:after="0" w:line="240" w:lineRule="auto"/>
      </w:pPr>
      <w:r>
        <w:separator/>
      </w:r>
    </w:p>
  </w:endnote>
  <w:endnote w:type="continuationSeparator" w:id="0">
    <w:p w14:paraId="67ABDD49" w14:textId="77777777" w:rsidR="00ED2B91" w:rsidRDefault="00ED2B91" w:rsidP="002727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E0713D" w14:textId="77777777" w:rsidR="00ED2B91" w:rsidRDefault="00ED2B91" w:rsidP="00272740">
      <w:pPr>
        <w:spacing w:after="0" w:line="240" w:lineRule="auto"/>
      </w:pPr>
      <w:r>
        <w:separator/>
      </w:r>
    </w:p>
  </w:footnote>
  <w:footnote w:type="continuationSeparator" w:id="0">
    <w:p w14:paraId="05633A4A" w14:textId="77777777" w:rsidR="00ED2B91" w:rsidRDefault="00ED2B91" w:rsidP="0027274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cc">
    <w15:presenceInfo w15:providerId="None" w15:userId="ncc"/>
  </w15:person>
  <w15:person w15:author="Moran Ki">
    <w15:presenceInfo w15:providerId="None" w15:userId="Moran K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0FA"/>
    <w:rsid w:val="000160E2"/>
    <w:rsid w:val="00035293"/>
    <w:rsid w:val="0009329C"/>
    <w:rsid w:val="000F0594"/>
    <w:rsid w:val="0011259B"/>
    <w:rsid w:val="00115E89"/>
    <w:rsid w:val="00126F17"/>
    <w:rsid w:val="00140A09"/>
    <w:rsid w:val="001722BE"/>
    <w:rsid w:val="0017714C"/>
    <w:rsid w:val="001916DD"/>
    <w:rsid w:val="00272740"/>
    <w:rsid w:val="0027375B"/>
    <w:rsid w:val="002A7CB8"/>
    <w:rsid w:val="00352ACF"/>
    <w:rsid w:val="00365A39"/>
    <w:rsid w:val="00381DA1"/>
    <w:rsid w:val="00390A91"/>
    <w:rsid w:val="003B0D59"/>
    <w:rsid w:val="003B2136"/>
    <w:rsid w:val="004311A5"/>
    <w:rsid w:val="00435491"/>
    <w:rsid w:val="004478DA"/>
    <w:rsid w:val="00467E1B"/>
    <w:rsid w:val="004919A8"/>
    <w:rsid w:val="004A413D"/>
    <w:rsid w:val="005025B1"/>
    <w:rsid w:val="0051439B"/>
    <w:rsid w:val="00533AAD"/>
    <w:rsid w:val="00564C6B"/>
    <w:rsid w:val="005708C2"/>
    <w:rsid w:val="005954A4"/>
    <w:rsid w:val="005A2545"/>
    <w:rsid w:val="00653524"/>
    <w:rsid w:val="00660506"/>
    <w:rsid w:val="00667A8D"/>
    <w:rsid w:val="00735C0C"/>
    <w:rsid w:val="00741B7C"/>
    <w:rsid w:val="00756DB9"/>
    <w:rsid w:val="007E7897"/>
    <w:rsid w:val="008346A4"/>
    <w:rsid w:val="008846C6"/>
    <w:rsid w:val="009305C8"/>
    <w:rsid w:val="009308F4"/>
    <w:rsid w:val="00974D24"/>
    <w:rsid w:val="00992C23"/>
    <w:rsid w:val="009A1558"/>
    <w:rsid w:val="009B0CCC"/>
    <w:rsid w:val="00A65665"/>
    <w:rsid w:val="00B04DED"/>
    <w:rsid w:val="00B30223"/>
    <w:rsid w:val="00B83F73"/>
    <w:rsid w:val="00C15CC5"/>
    <w:rsid w:val="00C34B7D"/>
    <w:rsid w:val="00C4705D"/>
    <w:rsid w:val="00C54760"/>
    <w:rsid w:val="00C6669C"/>
    <w:rsid w:val="00C76172"/>
    <w:rsid w:val="00C974C5"/>
    <w:rsid w:val="00CD17C1"/>
    <w:rsid w:val="00CE3085"/>
    <w:rsid w:val="00D0028F"/>
    <w:rsid w:val="00D00C5C"/>
    <w:rsid w:val="00D50898"/>
    <w:rsid w:val="00D641D5"/>
    <w:rsid w:val="00D66D22"/>
    <w:rsid w:val="00DA0120"/>
    <w:rsid w:val="00DA39D6"/>
    <w:rsid w:val="00E500FA"/>
    <w:rsid w:val="00E511A5"/>
    <w:rsid w:val="00E732D9"/>
    <w:rsid w:val="00E85BEC"/>
    <w:rsid w:val="00E86CF7"/>
    <w:rsid w:val="00EB1549"/>
    <w:rsid w:val="00EC4BA1"/>
    <w:rsid w:val="00ED2B91"/>
    <w:rsid w:val="00ED5469"/>
    <w:rsid w:val="00F12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04881C"/>
  <w15:chartTrackingRefBased/>
  <w15:docId w15:val="{019D688B-483B-450B-9A6B-A5F230736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0A0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274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72740"/>
  </w:style>
  <w:style w:type="paragraph" w:styleId="a4">
    <w:name w:val="footer"/>
    <w:basedOn w:val="a"/>
    <w:link w:val="Char0"/>
    <w:uiPriority w:val="99"/>
    <w:unhideWhenUsed/>
    <w:rsid w:val="0027274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72740"/>
  </w:style>
  <w:style w:type="paragraph" w:styleId="a5">
    <w:name w:val="Balloon Text"/>
    <w:basedOn w:val="a"/>
    <w:link w:val="Char1"/>
    <w:uiPriority w:val="99"/>
    <w:semiHidden/>
    <w:unhideWhenUsed/>
    <w:rsid w:val="009B0CC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9B0CCC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39"/>
    <w:rsid w:val="00D66D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22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8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2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0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3</Words>
  <Characters>5605</Characters>
  <Application>Microsoft Office Word</Application>
  <DocSecurity>0</DocSecurity>
  <Lines>46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c</dc:creator>
  <cp:keywords/>
  <dc:description/>
  <cp:lastModifiedBy>ncc</cp:lastModifiedBy>
  <cp:revision>2</cp:revision>
  <cp:lastPrinted>2017-01-09T11:12:00Z</cp:lastPrinted>
  <dcterms:created xsi:type="dcterms:W3CDTF">2018-01-05T06:05:00Z</dcterms:created>
  <dcterms:modified xsi:type="dcterms:W3CDTF">2018-01-05T06:05:00Z</dcterms:modified>
</cp:coreProperties>
</file>